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BA9F02" w14:textId="4C49DF7B" w:rsidR="00C42717" w:rsidRPr="007133B7" w:rsidRDefault="00C42717" w:rsidP="00C42717">
      <w:pPr>
        <w:spacing w:after="0"/>
        <w:rPr>
          <w:rFonts w:cstheme="minorHAnsi"/>
          <w:b/>
          <w:bCs/>
        </w:rPr>
      </w:pPr>
      <w:r>
        <w:rPr>
          <w:rFonts w:cstheme="minorHAnsi"/>
          <w:b/>
          <w:bCs/>
        </w:rPr>
        <w:t>Online resource 6</w:t>
      </w:r>
      <w:r w:rsidRPr="007133B7">
        <w:rPr>
          <w:rFonts w:cstheme="minorHAnsi"/>
          <w:b/>
          <w:bCs/>
        </w:rPr>
        <w:t>: Risk of bias results for longitudinal studies</w:t>
      </w:r>
    </w:p>
    <w:tbl>
      <w:tblPr>
        <w:tblStyle w:val="TableGrid"/>
        <w:tblpPr w:leftFromText="180" w:rightFromText="180" w:vertAnchor="text" w:horzAnchor="margin" w:tblpXSpec="center" w:tblpY="372"/>
        <w:tblW w:w="15295" w:type="dxa"/>
        <w:tblLook w:val="04A0" w:firstRow="1" w:lastRow="0" w:firstColumn="1" w:lastColumn="0" w:noHBand="0" w:noVBand="1"/>
      </w:tblPr>
      <w:tblGrid>
        <w:gridCol w:w="1586"/>
        <w:gridCol w:w="989"/>
        <w:gridCol w:w="1191"/>
        <w:gridCol w:w="980"/>
        <w:gridCol w:w="1282"/>
        <w:gridCol w:w="1259"/>
        <w:gridCol w:w="1276"/>
        <w:gridCol w:w="983"/>
        <w:gridCol w:w="886"/>
        <w:gridCol w:w="998"/>
        <w:gridCol w:w="1134"/>
        <w:gridCol w:w="1027"/>
        <w:gridCol w:w="674"/>
        <w:gridCol w:w="1030"/>
      </w:tblGrid>
      <w:tr w:rsidR="00C42717" w:rsidRPr="007133B7" w14:paraId="56DAD360" w14:textId="77777777" w:rsidTr="00B5484E">
        <w:trPr>
          <w:trHeight w:val="417"/>
        </w:trPr>
        <w:tc>
          <w:tcPr>
            <w:tcW w:w="1586" w:type="dxa"/>
            <w:noWrap/>
            <w:hideMark/>
          </w:tcPr>
          <w:p w14:paraId="37730E6E" w14:textId="77777777" w:rsidR="00C42717" w:rsidRPr="007133B7" w:rsidRDefault="00C42717" w:rsidP="00B5484E">
            <w:pPr>
              <w:jc w:val="center"/>
              <w:rPr>
                <w:rFonts w:cstheme="minorHAnsi"/>
                <w:b/>
                <w:bCs/>
                <w:sz w:val="20"/>
                <w:szCs w:val="20"/>
              </w:rPr>
            </w:pPr>
            <w:r w:rsidRPr="007133B7">
              <w:rPr>
                <w:rFonts w:cstheme="minorHAnsi"/>
                <w:b/>
                <w:bCs/>
                <w:sz w:val="20"/>
                <w:szCs w:val="20"/>
              </w:rPr>
              <w:t>Author</w:t>
            </w:r>
          </w:p>
        </w:tc>
        <w:tc>
          <w:tcPr>
            <w:tcW w:w="989" w:type="dxa"/>
            <w:noWrap/>
            <w:hideMark/>
          </w:tcPr>
          <w:p w14:paraId="53FD71B8" w14:textId="77777777" w:rsidR="00C42717" w:rsidRPr="007133B7" w:rsidRDefault="00C42717" w:rsidP="00B5484E">
            <w:pPr>
              <w:rPr>
                <w:rFonts w:cstheme="minorHAnsi"/>
                <w:b/>
                <w:bCs/>
                <w:sz w:val="20"/>
                <w:szCs w:val="20"/>
              </w:rPr>
            </w:pPr>
            <w:r w:rsidRPr="007133B7">
              <w:rPr>
                <w:rFonts w:cstheme="minorHAnsi"/>
                <w:b/>
                <w:bCs/>
                <w:sz w:val="20"/>
                <w:szCs w:val="20"/>
              </w:rPr>
              <w:t>Group similarity</w:t>
            </w:r>
          </w:p>
        </w:tc>
        <w:tc>
          <w:tcPr>
            <w:tcW w:w="1191" w:type="dxa"/>
            <w:noWrap/>
            <w:hideMark/>
          </w:tcPr>
          <w:p w14:paraId="3D007EEE" w14:textId="77777777" w:rsidR="00C42717" w:rsidRPr="007133B7" w:rsidRDefault="00C42717" w:rsidP="00B5484E">
            <w:pPr>
              <w:rPr>
                <w:rFonts w:cstheme="minorHAnsi"/>
                <w:b/>
                <w:bCs/>
                <w:sz w:val="20"/>
                <w:szCs w:val="20"/>
              </w:rPr>
            </w:pPr>
            <w:r w:rsidRPr="007133B7">
              <w:rPr>
                <w:rFonts w:cstheme="minorHAnsi"/>
                <w:b/>
                <w:bCs/>
                <w:sz w:val="20"/>
                <w:szCs w:val="20"/>
              </w:rPr>
              <w:t>Exposure comparison</w:t>
            </w:r>
          </w:p>
        </w:tc>
        <w:tc>
          <w:tcPr>
            <w:tcW w:w="980" w:type="dxa"/>
            <w:noWrap/>
            <w:hideMark/>
          </w:tcPr>
          <w:p w14:paraId="57123731" w14:textId="77777777" w:rsidR="00C42717" w:rsidRPr="007133B7" w:rsidRDefault="00C42717" w:rsidP="00B5484E">
            <w:pPr>
              <w:rPr>
                <w:rFonts w:cstheme="minorHAnsi"/>
                <w:b/>
                <w:bCs/>
                <w:sz w:val="20"/>
                <w:szCs w:val="20"/>
              </w:rPr>
            </w:pPr>
            <w:r w:rsidRPr="007133B7">
              <w:rPr>
                <w:rFonts w:cstheme="minorHAnsi"/>
                <w:b/>
                <w:bCs/>
                <w:sz w:val="20"/>
                <w:szCs w:val="20"/>
              </w:rPr>
              <w:t>Exposure validity</w:t>
            </w:r>
          </w:p>
        </w:tc>
        <w:tc>
          <w:tcPr>
            <w:tcW w:w="1282" w:type="dxa"/>
            <w:noWrap/>
            <w:hideMark/>
          </w:tcPr>
          <w:p w14:paraId="70DC3E9F" w14:textId="77777777" w:rsidR="00C42717" w:rsidRPr="007133B7" w:rsidRDefault="00C42717" w:rsidP="00B5484E">
            <w:pPr>
              <w:rPr>
                <w:rFonts w:cstheme="minorHAnsi"/>
                <w:b/>
                <w:bCs/>
                <w:sz w:val="20"/>
                <w:szCs w:val="20"/>
              </w:rPr>
            </w:pPr>
            <w:r w:rsidRPr="007133B7">
              <w:rPr>
                <w:rFonts w:cstheme="minorHAnsi"/>
                <w:b/>
                <w:bCs/>
                <w:sz w:val="20"/>
                <w:szCs w:val="20"/>
              </w:rPr>
              <w:t>Confounders identified</w:t>
            </w:r>
          </w:p>
        </w:tc>
        <w:tc>
          <w:tcPr>
            <w:tcW w:w="1259" w:type="dxa"/>
            <w:noWrap/>
            <w:hideMark/>
          </w:tcPr>
          <w:p w14:paraId="4C5B4236" w14:textId="77777777" w:rsidR="00C42717" w:rsidRPr="007133B7" w:rsidRDefault="00C42717" w:rsidP="00B5484E">
            <w:pPr>
              <w:rPr>
                <w:rFonts w:cstheme="minorHAnsi"/>
                <w:b/>
                <w:bCs/>
                <w:sz w:val="20"/>
                <w:szCs w:val="20"/>
              </w:rPr>
            </w:pPr>
            <w:r w:rsidRPr="007133B7">
              <w:rPr>
                <w:rFonts w:cstheme="minorHAnsi"/>
                <w:b/>
                <w:bCs/>
                <w:sz w:val="20"/>
                <w:szCs w:val="20"/>
              </w:rPr>
              <w:t>Strategies for confounders</w:t>
            </w:r>
          </w:p>
        </w:tc>
        <w:tc>
          <w:tcPr>
            <w:tcW w:w="1276" w:type="dxa"/>
            <w:noWrap/>
            <w:hideMark/>
          </w:tcPr>
          <w:p w14:paraId="6407F38C" w14:textId="77777777" w:rsidR="00C42717" w:rsidRPr="007133B7" w:rsidRDefault="00C42717" w:rsidP="00B5484E">
            <w:pPr>
              <w:rPr>
                <w:rFonts w:cstheme="minorHAnsi"/>
                <w:b/>
                <w:bCs/>
                <w:sz w:val="20"/>
                <w:szCs w:val="20"/>
              </w:rPr>
            </w:pPr>
            <w:r w:rsidRPr="007133B7">
              <w:rPr>
                <w:rFonts w:cstheme="minorHAnsi"/>
                <w:b/>
                <w:bCs/>
                <w:sz w:val="20"/>
                <w:szCs w:val="20"/>
              </w:rPr>
              <w:t>Participants free of outcome</w:t>
            </w:r>
          </w:p>
        </w:tc>
        <w:tc>
          <w:tcPr>
            <w:tcW w:w="983" w:type="dxa"/>
            <w:noWrap/>
            <w:hideMark/>
          </w:tcPr>
          <w:p w14:paraId="20172B36" w14:textId="77777777" w:rsidR="00C42717" w:rsidRPr="007133B7" w:rsidRDefault="00C42717" w:rsidP="00B5484E">
            <w:pPr>
              <w:rPr>
                <w:rFonts w:cstheme="minorHAnsi"/>
                <w:b/>
                <w:bCs/>
                <w:sz w:val="20"/>
                <w:szCs w:val="20"/>
              </w:rPr>
            </w:pPr>
            <w:r w:rsidRPr="007133B7">
              <w:rPr>
                <w:rFonts w:cstheme="minorHAnsi"/>
                <w:b/>
                <w:bCs/>
                <w:sz w:val="20"/>
                <w:szCs w:val="20"/>
              </w:rPr>
              <w:t>Outcome validity</w:t>
            </w:r>
          </w:p>
        </w:tc>
        <w:tc>
          <w:tcPr>
            <w:tcW w:w="886" w:type="dxa"/>
            <w:noWrap/>
            <w:hideMark/>
          </w:tcPr>
          <w:p w14:paraId="33E178EE" w14:textId="77777777" w:rsidR="00C42717" w:rsidRPr="007133B7" w:rsidRDefault="00C42717" w:rsidP="00B5484E">
            <w:pPr>
              <w:rPr>
                <w:rFonts w:cstheme="minorHAnsi"/>
                <w:b/>
                <w:bCs/>
                <w:sz w:val="20"/>
                <w:szCs w:val="20"/>
              </w:rPr>
            </w:pPr>
            <w:r w:rsidRPr="007133B7">
              <w:rPr>
                <w:rFonts w:cstheme="minorHAnsi"/>
                <w:b/>
                <w:bCs/>
                <w:sz w:val="20"/>
                <w:szCs w:val="20"/>
              </w:rPr>
              <w:t>Follow up time</w:t>
            </w:r>
          </w:p>
        </w:tc>
        <w:tc>
          <w:tcPr>
            <w:tcW w:w="998" w:type="dxa"/>
            <w:noWrap/>
            <w:hideMark/>
          </w:tcPr>
          <w:p w14:paraId="6BE912C8" w14:textId="77777777" w:rsidR="00C42717" w:rsidRPr="007133B7" w:rsidRDefault="00C42717" w:rsidP="00B5484E">
            <w:pPr>
              <w:rPr>
                <w:rFonts w:cstheme="minorHAnsi"/>
                <w:b/>
                <w:bCs/>
                <w:sz w:val="20"/>
                <w:szCs w:val="20"/>
              </w:rPr>
            </w:pPr>
            <w:r w:rsidRPr="007133B7">
              <w:rPr>
                <w:rFonts w:cstheme="minorHAnsi"/>
                <w:b/>
                <w:bCs/>
                <w:sz w:val="20"/>
                <w:szCs w:val="20"/>
              </w:rPr>
              <w:t>Follow up complete</w:t>
            </w:r>
          </w:p>
        </w:tc>
        <w:tc>
          <w:tcPr>
            <w:tcW w:w="1134" w:type="dxa"/>
            <w:noWrap/>
            <w:hideMark/>
          </w:tcPr>
          <w:p w14:paraId="67827811" w14:textId="77777777" w:rsidR="00C42717" w:rsidRPr="007133B7" w:rsidRDefault="00C42717" w:rsidP="00B5484E">
            <w:pPr>
              <w:rPr>
                <w:rFonts w:cstheme="minorHAnsi"/>
                <w:b/>
                <w:bCs/>
                <w:sz w:val="20"/>
                <w:szCs w:val="20"/>
              </w:rPr>
            </w:pPr>
            <w:r w:rsidRPr="007133B7">
              <w:rPr>
                <w:rFonts w:cstheme="minorHAnsi"/>
                <w:b/>
                <w:bCs/>
                <w:sz w:val="20"/>
                <w:szCs w:val="20"/>
              </w:rPr>
              <w:t>Strategies for follow up?</w:t>
            </w:r>
          </w:p>
        </w:tc>
        <w:tc>
          <w:tcPr>
            <w:tcW w:w="1027" w:type="dxa"/>
            <w:noWrap/>
            <w:hideMark/>
          </w:tcPr>
          <w:p w14:paraId="1345164B" w14:textId="77777777" w:rsidR="00C42717" w:rsidRPr="007133B7" w:rsidRDefault="00C42717" w:rsidP="00B5484E">
            <w:pPr>
              <w:rPr>
                <w:rFonts w:cstheme="minorHAnsi"/>
                <w:b/>
                <w:bCs/>
                <w:sz w:val="20"/>
                <w:szCs w:val="20"/>
              </w:rPr>
            </w:pPr>
            <w:r w:rsidRPr="007133B7">
              <w:rPr>
                <w:rFonts w:cstheme="minorHAnsi"/>
                <w:b/>
                <w:bCs/>
                <w:sz w:val="20"/>
                <w:szCs w:val="20"/>
              </w:rPr>
              <w:t>Statistical analysis</w:t>
            </w:r>
          </w:p>
        </w:tc>
        <w:tc>
          <w:tcPr>
            <w:tcW w:w="674" w:type="dxa"/>
            <w:noWrap/>
            <w:hideMark/>
          </w:tcPr>
          <w:p w14:paraId="5C750739" w14:textId="77777777" w:rsidR="00C42717" w:rsidRPr="007133B7" w:rsidRDefault="00C42717" w:rsidP="00B5484E">
            <w:pPr>
              <w:rPr>
                <w:rFonts w:cstheme="minorHAnsi"/>
                <w:b/>
                <w:bCs/>
                <w:sz w:val="20"/>
                <w:szCs w:val="20"/>
              </w:rPr>
            </w:pPr>
            <w:r w:rsidRPr="007133B7">
              <w:rPr>
                <w:rFonts w:cstheme="minorHAnsi"/>
                <w:b/>
                <w:bCs/>
                <w:sz w:val="20"/>
                <w:szCs w:val="20"/>
              </w:rPr>
              <w:t>Score</w:t>
            </w:r>
            <w:r>
              <w:rPr>
                <w:rFonts w:cstheme="minorHAnsi"/>
                <w:b/>
                <w:bCs/>
                <w:sz w:val="20"/>
                <w:szCs w:val="20"/>
              </w:rPr>
              <w:t xml:space="preserve"> out of 9</w:t>
            </w:r>
          </w:p>
        </w:tc>
        <w:tc>
          <w:tcPr>
            <w:tcW w:w="1030" w:type="dxa"/>
          </w:tcPr>
          <w:p w14:paraId="10A2F698" w14:textId="77777777" w:rsidR="00C42717" w:rsidRPr="007133B7" w:rsidRDefault="00C42717" w:rsidP="00B5484E">
            <w:pPr>
              <w:rPr>
                <w:rFonts w:cstheme="minorHAnsi"/>
                <w:b/>
                <w:bCs/>
                <w:sz w:val="20"/>
                <w:szCs w:val="20"/>
              </w:rPr>
            </w:pPr>
            <w:r w:rsidRPr="007133B7">
              <w:rPr>
                <w:rFonts w:cstheme="minorHAnsi"/>
                <w:b/>
                <w:bCs/>
                <w:sz w:val="20"/>
                <w:szCs w:val="20"/>
              </w:rPr>
              <w:t>Risk of bias</w:t>
            </w:r>
          </w:p>
        </w:tc>
      </w:tr>
      <w:tr w:rsidR="00C42717" w:rsidRPr="007133B7" w14:paraId="6CEABAA8" w14:textId="77777777" w:rsidTr="00B5484E">
        <w:trPr>
          <w:trHeight w:val="252"/>
        </w:trPr>
        <w:tc>
          <w:tcPr>
            <w:tcW w:w="1586" w:type="dxa"/>
            <w:noWrap/>
            <w:hideMark/>
          </w:tcPr>
          <w:p w14:paraId="23EBDF85" w14:textId="70701E78" w:rsidR="00C42717" w:rsidRPr="007133B7" w:rsidRDefault="00C42717" w:rsidP="00B5484E">
            <w:pPr>
              <w:rPr>
                <w:rFonts w:cstheme="minorHAnsi"/>
                <w:sz w:val="20"/>
                <w:szCs w:val="20"/>
              </w:rPr>
            </w:pPr>
            <w:proofErr w:type="spellStart"/>
            <w:r w:rsidRPr="007133B7">
              <w:rPr>
                <w:rFonts w:cstheme="minorHAnsi"/>
                <w:sz w:val="20"/>
                <w:szCs w:val="20"/>
              </w:rPr>
              <w:t>Alvisi</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BbHZpc2k8L0F1dGhvcj48WWVhcj4yMDIwPC9ZZWFyPjxS
ZWNOdW0+MjIyPC9SZWNOdW0+PERpc3BsYXlUZXh0PlsxXTwvRGlzcGxheVRleHQ+PHJlY29yZD48
cmVjLW51bWJlcj4yMjI8L3JlYy1udW1iZXI+PGZvcmVpZ24ta2V5cz48a2V5IGFwcD0iRU4iIGRi
LWlkPSJld3ZwZnJkeDB0OTB3cGVwOTl3NWV4c2Nkd3JkdjlzcmR3cGUiIHRpbWVzdGFtcD0iMTYx
NDI0NjEwMyI+MjIyPC9rZXk+PC9mb3JlaWduLWtleXM+PHJlZi10eXBlIG5hbWU9IkpvdXJuYWwg
QXJ0aWNsZSI+MTc8L3JlZi10eXBlPjxjb250cmlidXRvcnM+PGF1dGhvcnM+PGF1dGhvcj5BbHZp
c2ksIE0uIEYuPC9hdXRob3I+PGF1dGhvcj5Eb3Jkb25pLCBQLjwvYXV0aG9yPjxhdXRob3I+UmFu
Y2F0aSwgVC48L2F1dGhvcj48YXV0aG9yPkF2dXp6aSwgQi48L2F1dGhvcj48YXV0aG9yPk5pY29s
YWksIE4uPC9hdXRob3I+PGF1dGhvcj5CYWRlbmNoaW5pLCBGLjwvYXV0aG9yPjxhdXRob3I+RGUg
THVjYSwgTC48L2F1dGhvcj48YXV0aG9yPk1hZ25hbmksIFQuPC9hdXRob3I+PGF1dGhvcj5NYXJl
bmdoaSwgQy48L2F1dGhvcj48YXV0aG9yPk1lbmljaGV0dGksIEouPC9hdXRob3I+PGF1dGhvcj5T
aWx2aWEsIFYuPC9hdXRob3I+PGF1dGhvcj5GYWJpYW5hLCBaLjwvYXV0aG9yPjxhdXRob3I+Um9i
ZXJ0bywgUy48L2F1dGhvcj48YXV0aG9yPlJpY2NhcmRvLCBWLjwvYXV0aG9yPjxhdXRob3I+TGFy
YSwgQi48L2F1dGhvcj48YXV0aG9yPlByb3N0YXRlIENhbmNlciBNdWx0aWRpc2NpcGxpbmFyeSBD
bGluaWMgV29ya2luZywgR3JvdXA8L2F1dGhvcj48L2F1dGhvcnM+PC9jb250cmlidXRvcnM+PGF1
dGgtYWRkcmVzcz5Qcm9zdGF0ZSBDYW5jZXIgUHJvZ3JhbSwgRm9uZGF6aW9uZSBJUkNDUyBJc3Rp
dHV0byBOYXppb25hbGUgZGVpIFR1bW9yaSwgTWlsYW4sIEl0YWx5LiYjeEQ7UmFkaWF0aW9uIE9u
Y29sb2d5IDEsIEZvbmRhemlvbmUgSVJDQ1MgSXN0aXR1dG8gTmF6aW9uYWxlIGRlaSBUdW1vcmks
IE1pbGFuLCBJdGFseS4mI3hEO0RlcGFydG1lbnQgb2YgVXJvbG9neSwgRm9uZGF6aW9uZSBJUkND
UyBJc3RpdHV0byBOYXppb25hbGUgZGVpIFR1bW9yaSwgTWlsYW4sIEl0YWx5LiYjeEQ7RGVwYXJ0
bWVudCBvZiBPbmNvbG9neSBhbmQgSGVtYXRvLU9uY29sb2d5LCBVbml2ZXJzaXR5IG9mIE1pbGFu
LCBNaWxhbiwgSXRhbHkuPC9hdXRoLWFkZHJlc3M+PHRpdGxlcz48dGl0bGU+U3VwcG9ydGluZyBQ
YXRpZW50cyBXaXRoIFVudHJlYXRlZCBQcm9zdGF0ZSBDYW5jZXIgb24gQWN0aXZlIFN1cnZlaWxs
YW5jZTogV2hhdCBDYXVzZXMgYW4gSW5jcmVhc2UgaW4gQW54aWV0eSBEdXJpbmcgdGhlIEZpcnN0
IDEwIE1vbnRocz88L3RpdGxlPjxzZWNvbmRhcnktdGl0bGU+RnJvbnQgUHN5Y2hvbDwvc2Vjb25k
YXJ5LXRpdGxlPjwvdGl0bGVzPjxwZXJpb2RpY2FsPjxmdWxsLXRpdGxlPkZyb250IFBzeWNob2w8
L2Z1bGwtdGl0bGU+PC9wZXJpb2RpY2FsPjxwYWdlcz41NzY0NTk8L3BhZ2VzPjx2b2x1bWU+MTE8
L3ZvbHVtZT48ZWRpdGlvbj4yMDIwLzEyLzI5PC9lZGl0aW9uPjxrZXl3b3Jkcz48a2V5d29yZD5h
Y3RpdmUgc3VydmVpbGxhbmNlPC9rZXl3b3JkPjxrZXl3b3JkPmFueGlldHk8L2tleXdvcmQ+PGtl
eXdvcmQ+Y29waW5nIHN0cmF0ZWdpZXM8L2tleXdvcmQ+PGtleXdvcmQ+cGVyc29uYWxpdHkgdHJh
aXRzPC9rZXl3b3JkPjxrZXl3b3JkPnByb3N0YXRlIGNhbmNlcjwva2V5d29yZD48L2tleXdvcmRz
PjxkYXRlcz48eWVhcj4yMDIwPC95ZWFyPjwvZGF0ZXM+PGlzYm4+MTY2NC0xMDc4IChQcmludCkm
I3hEOzE2NjQtMTA3OCAoTGlua2luZyk8L2lzYm4+PGFjY2Vzc2lvbi1udW0+MzMzNjM0OTQ8L2Fj
Y2Vzc2lvbi1udW0+PHVybHM+PHJlbGF0ZWQtdXJscz48dXJsPmh0dHBzOi8vd3d3Lm5jYmkubmxt
Lm5paC5nb3YvcHVibWVkLzMzMzYzNDk0PC91cmw+PC9yZWxhdGVkLXVybHM+PC91cmxzPjxjdXN0
b20yPlBNQzc3NTM3NDI8L2N1c3RvbTI+PGVsZWN0cm9uaWMtcmVzb3VyY2UtbnVtPjEwLjMzODkv
ZnBzeWcuMjAyMC41NzY0NTk8L2VsZWN0cm9uaWMtcmVzb3VyY2UtbnVtPjwvcmVjb3JkPjwvQ2l0
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BbHZpc2k8L0F1dGhvcj48WWVhcj4yMDIwPC9ZZWFyPjxS
ZWNOdW0+MjIyPC9SZWNOdW0+PERpc3BsYXlUZXh0PlsxXTwvRGlzcGxheVRleHQ+PHJlY29yZD48
cmVjLW51bWJlcj4yMjI8L3JlYy1udW1iZXI+PGZvcmVpZ24ta2V5cz48a2V5IGFwcD0iRU4iIGRi
LWlkPSJld3ZwZnJkeDB0OTB3cGVwOTl3NWV4c2Nkd3JkdjlzcmR3cGUiIHRpbWVzdGFtcD0iMTYx
NDI0NjEwMyI+MjIyPC9rZXk+PC9mb3JlaWduLWtleXM+PHJlZi10eXBlIG5hbWU9IkpvdXJuYWwg
QXJ0aWNsZSI+MTc8L3JlZi10eXBlPjxjb250cmlidXRvcnM+PGF1dGhvcnM+PGF1dGhvcj5BbHZp
c2ksIE0uIEYuPC9hdXRob3I+PGF1dGhvcj5Eb3Jkb25pLCBQLjwvYXV0aG9yPjxhdXRob3I+UmFu
Y2F0aSwgVC48L2F1dGhvcj48YXV0aG9yPkF2dXp6aSwgQi48L2F1dGhvcj48YXV0aG9yPk5pY29s
YWksIE4uPC9hdXRob3I+PGF1dGhvcj5CYWRlbmNoaW5pLCBGLjwvYXV0aG9yPjxhdXRob3I+RGUg
THVjYSwgTC48L2F1dGhvcj48YXV0aG9yPk1hZ25hbmksIFQuPC9hdXRob3I+PGF1dGhvcj5NYXJl
bmdoaSwgQy48L2F1dGhvcj48YXV0aG9yPk1lbmljaGV0dGksIEouPC9hdXRob3I+PGF1dGhvcj5T
aWx2aWEsIFYuPC9hdXRob3I+PGF1dGhvcj5GYWJpYW5hLCBaLjwvYXV0aG9yPjxhdXRob3I+Um9i
ZXJ0bywgUy48L2F1dGhvcj48YXV0aG9yPlJpY2NhcmRvLCBWLjwvYXV0aG9yPjxhdXRob3I+TGFy
YSwgQi48L2F1dGhvcj48YXV0aG9yPlByb3N0YXRlIENhbmNlciBNdWx0aWRpc2NpcGxpbmFyeSBD
bGluaWMgV29ya2luZywgR3JvdXA8L2F1dGhvcj48L2F1dGhvcnM+PC9jb250cmlidXRvcnM+PGF1
dGgtYWRkcmVzcz5Qcm9zdGF0ZSBDYW5jZXIgUHJvZ3JhbSwgRm9uZGF6aW9uZSBJUkNDUyBJc3Rp
dHV0byBOYXppb25hbGUgZGVpIFR1bW9yaSwgTWlsYW4sIEl0YWx5LiYjeEQ7UmFkaWF0aW9uIE9u
Y29sb2d5IDEsIEZvbmRhemlvbmUgSVJDQ1MgSXN0aXR1dG8gTmF6aW9uYWxlIGRlaSBUdW1vcmks
IE1pbGFuLCBJdGFseS4mI3hEO0RlcGFydG1lbnQgb2YgVXJvbG9neSwgRm9uZGF6aW9uZSBJUkND
UyBJc3RpdHV0byBOYXppb25hbGUgZGVpIFR1bW9yaSwgTWlsYW4sIEl0YWx5LiYjeEQ7RGVwYXJ0
bWVudCBvZiBPbmNvbG9neSBhbmQgSGVtYXRvLU9uY29sb2d5LCBVbml2ZXJzaXR5IG9mIE1pbGFu
LCBNaWxhbiwgSXRhbHkuPC9hdXRoLWFkZHJlc3M+PHRpdGxlcz48dGl0bGU+U3VwcG9ydGluZyBQ
YXRpZW50cyBXaXRoIFVudHJlYXRlZCBQcm9zdGF0ZSBDYW5jZXIgb24gQWN0aXZlIFN1cnZlaWxs
YW5jZTogV2hhdCBDYXVzZXMgYW4gSW5jcmVhc2UgaW4gQW54aWV0eSBEdXJpbmcgdGhlIEZpcnN0
IDEwIE1vbnRocz88L3RpdGxlPjxzZWNvbmRhcnktdGl0bGU+RnJvbnQgUHN5Y2hvbDwvc2Vjb25k
YXJ5LXRpdGxlPjwvdGl0bGVzPjxwZXJpb2RpY2FsPjxmdWxsLXRpdGxlPkZyb250IFBzeWNob2w8
L2Z1bGwtdGl0bGU+PC9wZXJpb2RpY2FsPjxwYWdlcz41NzY0NTk8L3BhZ2VzPjx2b2x1bWU+MTE8
L3ZvbHVtZT48ZWRpdGlvbj4yMDIwLzEyLzI5PC9lZGl0aW9uPjxrZXl3b3Jkcz48a2V5d29yZD5h
Y3RpdmUgc3VydmVpbGxhbmNlPC9rZXl3b3JkPjxrZXl3b3JkPmFueGlldHk8L2tleXdvcmQ+PGtl
eXdvcmQ+Y29waW5nIHN0cmF0ZWdpZXM8L2tleXdvcmQ+PGtleXdvcmQ+cGVyc29uYWxpdHkgdHJh
aXRzPC9rZXl3b3JkPjxrZXl3b3JkPnByb3N0YXRlIGNhbmNlcjwva2V5d29yZD48L2tleXdvcmRz
PjxkYXRlcz48eWVhcj4yMDIwPC95ZWFyPjwvZGF0ZXM+PGlzYm4+MTY2NC0xMDc4IChQcmludCkm
I3hEOzE2NjQtMTA3OCAoTGlua2luZyk8L2lzYm4+PGFjY2Vzc2lvbi1udW0+MzMzNjM0OTQ8L2Fj
Y2Vzc2lvbi1udW0+PHVybHM+PHJlbGF0ZWQtdXJscz48dXJsPmh0dHBzOi8vd3d3Lm5jYmkubmxt
Lm5paC5nb3YvcHVibWVkLzMzMzYzNDk0PC91cmw+PC9yZWxhdGVkLXVybHM+PC91cmxzPjxjdXN0
b20yPlBNQzc3NTM3NDI8L2N1c3RvbTI+PGVsZWN0cm9uaWMtcmVzb3VyY2UtbnVtPjEwLjMzODkv
ZnBzeWcuMjAyMC41NzY0NTk8L2VsZWN0cm9uaWMtcmVzb3VyY2UtbnVtPjwvcmVjb3JkPjwvQ2l0
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1]</w:t>
            </w:r>
            <w:r w:rsidRPr="007133B7">
              <w:rPr>
                <w:rFonts w:cstheme="minorHAnsi"/>
                <w:sz w:val="20"/>
                <w:szCs w:val="20"/>
              </w:rPr>
              <w:fldChar w:fldCharType="end"/>
            </w:r>
          </w:p>
        </w:tc>
        <w:tc>
          <w:tcPr>
            <w:tcW w:w="989" w:type="dxa"/>
            <w:noWrap/>
            <w:hideMark/>
          </w:tcPr>
          <w:p w14:paraId="2AEABC65"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0A4A48AF"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5ED31AD1"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63B8BB6F"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hideMark/>
          </w:tcPr>
          <w:p w14:paraId="40FB86AA"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hideMark/>
          </w:tcPr>
          <w:p w14:paraId="0C69EC7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56A180B9"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0CD41DD7"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40897269"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hideMark/>
          </w:tcPr>
          <w:p w14:paraId="73F6ED8C"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6304180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2F1AD4A2" w14:textId="77777777" w:rsidR="00C42717" w:rsidRPr="007133B7" w:rsidRDefault="00C42717" w:rsidP="00B5484E">
            <w:pPr>
              <w:jc w:val="center"/>
              <w:rPr>
                <w:rFonts w:cstheme="minorHAnsi"/>
                <w:sz w:val="20"/>
                <w:szCs w:val="20"/>
              </w:rPr>
            </w:pPr>
            <w:r w:rsidRPr="007133B7">
              <w:rPr>
                <w:rFonts w:cstheme="minorHAnsi"/>
                <w:sz w:val="20"/>
                <w:szCs w:val="20"/>
              </w:rPr>
              <w:t>6</w:t>
            </w:r>
          </w:p>
        </w:tc>
        <w:tc>
          <w:tcPr>
            <w:tcW w:w="1030" w:type="dxa"/>
          </w:tcPr>
          <w:p w14:paraId="335C09A4" w14:textId="77777777" w:rsidR="00C42717" w:rsidRPr="007133B7" w:rsidRDefault="00C42717" w:rsidP="00B5484E">
            <w:pPr>
              <w:rPr>
                <w:rFonts w:cstheme="minorHAnsi"/>
                <w:sz w:val="20"/>
                <w:szCs w:val="20"/>
              </w:rPr>
            </w:pPr>
            <w:r w:rsidRPr="007133B7">
              <w:rPr>
                <w:rFonts w:cstheme="minorHAnsi"/>
                <w:sz w:val="20"/>
                <w:szCs w:val="20"/>
              </w:rPr>
              <w:t>Moderate</w:t>
            </w:r>
          </w:p>
        </w:tc>
      </w:tr>
      <w:tr w:rsidR="00C42717" w:rsidRPr="007133B7" w14:paraId="3F1755D8" w14:textId="77777777" w:rsidTr="00B5484E">
        <w:trPr>
          <w:trHeight w:val="252"/>
        </w:trPr>
        <w:tc>
          <w:tcPr>
            <w:tcW w:w="1586" w:type="dxa"/>
            <w:noWrap/>
            <w:hideMark/>
          </w:tcPr>
          <w:p w14:paraId="0407B652" w14:textId="04B075F1" w:rsidR="00C42717" w:rsidRPr="007133B7" w:rsidRDefault="00C42717" w:rsidP="00B5484E">
            <w:pPr>
              <w:rPr>
                <w:rFonts w:cstheme="minorHAnsi"/>
                <w:sz w:val="20"/>
                <w:szCs w:val="20"/>
              </w:rPr>
            </w:pPr>
            <w:proofErr w:type="spellStart"/>
            <w:r w:rsidRPr="007133B7">
              <w:rPr>
                <w:rFonts w:cstheme="minorHAnsi"/>
                <w:sz w:val="20"/>
                <w:szCs w:val="20"/>
              </w:rPr>
              <w:t>Belizzi</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Bellizzi&lt;/Author&gt;&lt;Year&gt;2008&lt;/Year&gt;&lt;RecNum&gt;227&lt;/RecNum&gt;&lt;DisplayText&gt;[2]&lt;/DisplayText&gt;&lt;record&gt;&lt;rec-number&gt;227&lt;/rec-number&gt;&lt;foreign-keys&gt;&lt;key app="EN" db-id="ewvpfrdx0t90wpep99w5exscdwrdv9srdwpe" timestamp="1614944221"&gt;227&lt;/key&gt;&lt;/foreign-keys&gt;&lt;ref-type name="Journal Article"&gt;17&lt;/ref-type&gt;&lt;contributors&gt;&lt;authors&gt;&lt;author&gt;Bellizzi, K. M.&lt;/author&gt;&lt;author&gt;Latini, D. M.&lt;/author&gt;&lt;author&gt;Cowan, J. E.&lt;/author&gt;&lt;author&gt;DuChane, J.&lt;/author&gt;&lt;author&gt;Carroll, P. R.&lt;/author&gt;&lt;/authors&gt;&lt;/contributors&gt;&lt;auth-address&gt;Division of Cancer Control and Population Sciences, National Cancer Institute, Bethesda, Maryland 20892, USA. bellizzk@mail.nih.gov&lt;/auth-address&gt;&lt;titles&gt;&lt;title&gt;Fear of recurrence, symptom burden, and health-related quality of life in men with prostate cancer&lt;/title&gt;&lt;secondary-title&gt;Urology&lt;/secondary-title&gt;&lt;/titles&gt;&lt;periodical&gt;&lt;full-title&gt;Urology&lt;/full-title&gt;&lt;/periodical&gt;&lt;pages&gt;1269-73&lt;/pages&gt;&lt;volume&gt;72&lt;/volume&gt;&lt;number&gt;6&lt;/number&gt;&lt;edition&gt;2008/03/18&lt;/edition&gt;&lt;keywords&gt;&lt;keyword&gt;Aged&lt;/keyword&gt;&lt;keyword&gt;Brachytherapy/methods&lt;/keyword&gt;&lt;keyword&gt;Comorbidity&lt;/keyword&gt;&lt;keyword&gt;Fear&lt;/keyword&gt;&lt;keyword&gt;Humans&lt;/keyword&gt;&lt;keyword&gt;Male&lt;/keyword&gt;&lt;keyword&gt;Middle Aged&lt;/keyword&gt;&lt;keyword&gt;Patient Education as Topic&lt;/keyword&gt;&lt;keyword&gt;Prostatectomy/psychology&lt;/keyword&gt;&lt;keyword&gt;Prostatic Neoplasms/pathology/*psychology/*radiotherapy/*surgery&lt;/keyword&gt;&lt;keyword&gt;Quality of Life/psychology&lt;/keyword&gt;&lt;keyword&gt;Radiotherapy/methods&lt;/keyword&gt;&lt;keyword&gt;Recurrence&lt;/keyword&gt;&lt;keyword&gt;Regression Analysis&lt;/keyword&gt;&lt;keyword&gt;Treatment Outcome&lt;/keyword&gt;&lt;/keywords&gt;&lt;dates&gt;&lt;year&gt;2008&lt;/year&gt;&lt;pub-dates&gt;&lt;date&gt;Dec&lt;/date&gt;&lt;/pub-dates&gt;&lt;/dates&gt;&lt;isbn&gt;1527-9995 (Electronic)&amp;#xD;0090-4295 (Linking)&lt;/isbn&gt;&lt;accession-num&gt;18342930&lt;/accession-num&gt;&lt;urls&gt;&lt;related-urls&gt;&lt;url&gt;https://www.ncbi.nlm.nih.gov/pubmed/18342930&lt;/url&gt;&lt;/related-urls&gt;&lt;/urls&gt;&lt;electronic-resource-num&gt;10.1016/j.urology.2007.12.084&lt;/electronic-resource-num&gt;&lt;/record&gt;&lt;/Cite&gt;&lt;/EndNote&gt;</w:instrText>
            </w:r>
            <w:r w:rsidRPr="007133B7">
              <w:rPr>
                <w:rFonts w:cstheme="minorHAnsi"/>
                <w:sz w:val="20"/>
                <w:szCs w:val="20"/>
              </w:rPr>
              <w:fldChar w:fldCharType="separate"/>
            </w:r>
            <w:r>
              <w:rPr>
                <w:rFonts w:cstheme="minorHAnsi"/>
                <w:noProof/>
                <w:sz w:val="20"/>
                <w:szCs w:val="20"/>
              </w:rPr>
              <w:t>[2]</w:t>
            </w:r>
            <w:r w:rsidRPr="007133B7">
              <w:rPr>
                <w:rFonts w:cstheme="minorHAnsi"/>
                <w:sz w:val="20"/>
                <w:szCs w:val="20"/>
              </w:rPr>
              <w:fldChar w:fldCharType="end"/>
            </w:r>
          </w:p>
        </w:tc>
        <w:tc>
          <w:tcPr>
            <w:tcW w:w="989" w:type="dxa"/>
            <w:noWrap/>
            <w:hideMark/>
          </w:tcPr>
          <w:p w14:paraId="36EA21DC"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4F21C5FE"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5DB58FA4"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195475C6"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59" w:type="dxa"/>
            <w:noWrap/>
            <w:hideMark/>
          </w:tcPr>
          <w:p w14:paraId="5836F5AF"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76" w:type="dxa"/>
            <w:noWrap/>
            <w:hideMark/>
          </w:tcPr>
          <w:p w14:paraId="4F7C22B9"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684CFF7A"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6CF1D737"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14DA4867"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134" w:type="dxa"/>
            <w:noWrap/>
            <w:hideMark/>
          </w:tcPr>
          <w:p w14:paraId="15184ECB"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60937E23"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155AEDFE" w14:textId="77777777" w:rsidR="00C42717" w:rsidRPr="007133B7" w:rsidRDefault="00C42717" w:rsidP="00B5484E">
            <w:pPr>
              <w:jc w:val="center"/>
              <w:rPr>
                <w:rFonts w:cstheme="minorHAnsi"/>
                <w:sz w:val="20"/>
                <w:szCs w:val="20"/>
              </w:rPr>
            </w:pPr>
            <w:r w:rsidRPr="007133B7">
              <w:rPr>
                <w:rFonts w:cstheme="minorHAnsi"/>
                <w:sz w:val="20"/>
                <w:szCs w:val="20"/>
              </w:rPr>
              <w:t>7</w:t>
            </w:r>
          </w:p>
        </w:tc>
        <w:tc>
          <w:tcPr>
            <w:tcW w:w="1030" w:type="dxa"/>
          </w:tcPr>
          <w:p w14:paraId="5C68E49E" w14:textId="77777777" w:rsidR="00C42717" w:rsidRPr="007133B7" w:rsidRDefault="00C42717" w:rsidP="00B5484E">
            <w:pPr>
              <w:rPr>
                <w:rFonts w:cstheme="minorHAnsi"/>
                <w:sz w:val="20"/>
                <w:szCs w:val="20"/>
              </w:rPr>
            </w:pPr>
            <w:r w:rsidRPr="007133B7">
              <w:rPr>
                <w:rFonts w:cstheme="minorHAnsi"/>
                <w:sz w:val="20"/>
                <w:szCs w:val="20"/>
              </w:rPr>
              <w:t>Moderate</w:t>
            </w:r>
          </w:p>
        </w:tc>
      </w:tr>
      <w:tr w:rsidR="00C42717" w:rsidRPr="007133B7" w14:paraId="15EC1117" w14:textId="77777777" w:rsidTr="00B5484E">
        <w:trPr>
          <w:trHeight w:val="252"/>
        </w:trPr>
        <w:tc>
          <w:tcPr>
            <w:tcW w:w="1586" w:type="dxa"/>
            <w:noWrap/>
            <w:hideMark/>
          </w:tcPr>
          <w:p w14:paraId="7D450E24" w14:textId="5659B378" w:rsidR="00C42717" w:rsidRPr="007133B7" w:rsidRDefault="00C42717" w:rsidP="00B5484E">
            <w:pPr>
              <w:rPr>
                <w:rFonts w:cstheme="minorHAnsi"/>
                <w:sz w:val="20"/>
                <w:szCs w:val="20"/>
              </w:rPr>
            </w:pPr>
            <w:r w:rsidRPr="007133B7">
              <w:rPr>
                <w:rFonts w:cstheme="minorHAnsi"/>
                <w:sz w:val="20"/>
                <w:szCs w:val="20"/>
              </w:rPr>
              <w:t xml:space="preserve">Chambers et al </w:t>
            </w:r>
            <w:r w:rsidRPr="007133B7">
              <w:rPr>
                <w:rFonts w:cstheme="minorHAnsi"/>
                <w:sz w:val="20"/>
                <w:szCs w:val="20"/>
              </w:rPr>
              <w:fldChar w:fldCharType="begin">
                <w:fldData xml:space="preserve">PEVuZE5vdGU+PENpdGU+PEF1dGhvcj5DaGFtYmVyczwvQXV0aG9yPjxZZWFyPjIwMTc8L1llYXI+
PFJlY051bT40MTwvUmVjTnVtPjxEaXNwbGF5VGV4dD5bM108L0Rpc3BsYXlUZXh0PjxyZWNvcmQ+
PHJlYy1udW1iZXI+NDE8L3JlYy1udW1iZXI+PGZvcmVpZ24ta2V5cz48a2V5IGFwcD0iRU4iIGRi
LWlkPSJ0MnhkMmU5cHUwNWVzZmUyZnZpeDJ2cnhwczAwOWR4d3JlMnMiIHRpbWVzdGFtcD0iMTYx
Njc0MjY0MSI+NDE8L2tleT48L2ZvcmVpZ24ta2V5cz48cmVmLXR5cGUgbmFtZT0iSm91cm5hbCBB
cnRpY2xlIj4xNzwvcmVmLXR5cGU+PGNvbnRyaWJ1dG9ycz48YXV0aG9ycz48YXV0aG9yPkNoYW1i
ZXJzLCBTLiBLLjwvYXV0aG9yPjxhdXRob3I+TmcsIFMuIEsuPC9hdXRob3I+PGF1dGhvcj5CYWFk
ZSwgUC48L2F1dGhvcj48YXV0aG9yPkFpdGtlbiwgSi4gRi48L2F1dGhvcj48YXV0aG9yPkh5ZGUs
IE0uIEsuPC9hdXRob3I+PGF1dGhvcj5XaXR0ZXJ0LCBHLjwvYXV0aG9yPjxhdXRob3I+RnJ5ZGVu
YmVyZywgTS48L2F1dGhvcj48YXV0aG9yPkR1bm4sIEouPC9hdXRob3I+PC9hdXRob3JzPjwvY29u
dHJpYnV0b3JzPjxhdXRoLWFkZHJlc3M+TWVuemllcyBIZWFsdGggSW5zdGl0dXRlIFF1ZWVuc2xh
bmQsIEdyaWZmaXRoIFVuaXZlcnNpdHksIEdvbGQgQ29hc3QsIFFMRCwgQXVzdHJhbGlhLiYjeEQ7
Q2FuY2VyIENvdW5jaWwgUXVlZW5zbGFuZCwgQnJpc2JhbmUsIFFMRCwgQXVzdHJhbGlhLiYjeEQ7
UHJvc3RhdGUgQ2FuY2VyIEZvdW5kYXRpb24gb2YgQXVzdHJhbGlhLCBTeWRuZXksIE5TVywgQXVz
dHJhbGlhLiYjeEQ7RXhlcmNpc2UgTWVkaWNpbmUgUmVzZWFyY2ggSW5zdGl0dXRlLCBFZGl0aCBD
b3dhbiBVbml2ZXJzaXR5LCBQZXJ0aCwgV0EsIEF1c3RyYWxpYS4mI3hEO0luc3RpdHV0ZSBmb3Ig
UmVzaWxpZW50IFJlZ2lvbnMsIFVuaXZlcnNpdHkgb2YgU291dGhlcm4gUXVlZW5zbGFuZCwgVG9v
d29vbWJhLCBRTEQsIEF1c3RyYWxpYS4mI3hEO1NjaG9vbCBvZiBNYXRoZW1hdGljYWwgU2NpZW5j
ZXMsIFF1ZWVuc2xhbmQgVW5pdmVyc2l0eSBvZiBUZWNobm9sb2d5LCBCcmlzYmFuZSwgUUxELCBB
dXN0cmFsaWEuJiN4RDtNZW56aWVzIFNjaG9vbCBvZiBIZWFsdGggUmVzZWFyY2gsIEJyaXNiYW5l
LCBRTEQsIEF1c3RyYWxpYS4mI3hEO1NjaG9vbCBvZiBQdWJsaWMgSGVhbHRoIGFuZCBTb2NpYWwg
V29yaywgUXVlZW5zbGFuZCBVbml2ZXJzaXR5IG9mIFRlY2hub2xvZ3ksIEJyaXNiYW5lLCBRTEQs
IEF1c3RyYWxpYS4mI3hEO0ZyZWVtYXNvbnMgRm91bmRhdGlvbiBDZW50cmUgZm9yIE1lbiZhcG9z
O3MgSGVhbHRoLCBTY2hvb2wgb2YgTWVkaWNpbmUsIFVuaXZlcnNpdHkgb2YgQWRlbGFpZGUsIEFk
ZWxhaWRlLCBTQSwgQXVzdHJhbGlhLiYjeEQ7RGVwYXJ0bWVudCBvZiBTdXJnZXJ5LCBGYWN1bHR5
IG9mIE1lZGljaW5lLCBNb25hc2ggVW5pdmVyc2l0eSwgTWVsYm91cm5lLCBWSUMsIEF1c3RyYWxp
YS4mI3hEO0RlcGFydG1lbnQgb2YgVXJvbG9neSwgTW9uYXNoIEhlYWx0aCwgTWVsYm91cm5lLCBW
SUMsIEF1c3RyYWxpYS48L2F1dGgtYWRkcmVzcz48dGl0bGVzPjx0aXRsZT5UcmFqZWN0b3JpZXMg
b2YgcXVhbGl0eSBvZiBsaWZlLCBsaWZlIHNhdGlzZmFjdGlvbiwgYW5kIHBzeWNob2xvZ2ljYWwg
YWRqdXN0bWVudCBhZnRlciBwcm9zdGF0ZSBjYW5jZXI8L3RpdGxlPjxzZWNvbmRhcnktdGl0bGU+
UHN5Y2hvb25jb2xvZ3k8L3NlY29uZGFyeS10aXRsZT48L3RpdGxlcz48cGVyaW9kaWNhbD48ZnVs
bC10aXRsZT5Qc3ljaG9vbmNvbG9neTwvZnVsbC10aXRsZT48L3BlcmlvZGljYWw+PHBhZ2VzPjE1
NzYtMTU4NTwvcGFnZXM+PHZvbHVtZT4yNjwvdm9sdW1lPjxudW1iZXI+MTA8L251bWJlcj48ZWRp
dGlvbj4yMDE2LzEyLzEzPC9lZGl0aW9uPjxrZXl3b3Jkcz48a2V5d29yZD5BZGFwdGF0aW9uLCBQ
c3ljaG9sb2dpY2FsPC9rZXl3b3JkPjxrZXl3b3JkPkFnZWQ8L2tleXdvcmQ+PGtleXdvcmQ+KkVt
b3Rpb25hbCBBZGp1c3RtZW50PC9rZXl3b3JkPjxrZXl3b3JkPkh1bWFuczwva2V5d29yZD48a2V5
d29yZD5NYWxlPC9rZXl3b3JkPjxrZXl3b3JkPk1pZGRsZSBBZ2VkPC9rZXl3b3JkPjxrZXl3b3Jk
PipQZXJzb25hbCBTYXRpc2ZhY3Rpb248L2tleXdvcmQ+PGtleXdvcmQ+UHJvc3RhdGljIE5lb3Bs
YXNtcy8qZGlhZ25vc2lzLypwc3ljaG9sb2d5L3RoZXJhcHk8L2tleXdvcmQ+PGtleXdvcmQ+UXVh
bGl0eSBvZiBMaWZlLypwc3ljaG9sb2d5PC9rZXl3b3JkPjxrZXl3b3JkPlN1cnZleXMgYW5kIFF1
ZXN0aW9ubmFpcmVzPC9rZXl3b3JkPjxrZXl3b3JkPmNhbmNlcjwva2V5d29yZD48a2V5d29yZD5s
b25naXR1ZGluYWw8L2tleXdvcmQ+PGtleXdvcmQ+b25jb2xvZ3k8L2tleXdvcmQ+PGtleXdvcmQ+
cHJvc3RhdGU8L2tleXdvcmQ+PGtleXdvcmQ+cHN5Y2hvbG9naWNhbCBkaXN0cmVzczwva2V5d29y
ZD48a2V5d29yZD5xdWFsaXR5IG9mIGxpZmU8L2tleXdvcmQ+PC9rZXl3b3Jkcz48ZGF0ZXM+PHll
YXI+MjAxNzwveWVhcj48cHViLWRhdGVzPjxkYXRlPk9jdDwvZGF0ZT48L3B1Yi1kYXRlcz48L2Rh
dGVzPjxpc2JuPjEwNTctOTI0OSAoUHJpbnQpJiN4RDsxMDU3LTkyNDk8L2lzYm4+PGFjY2Vzc2lv
bi1udW0+Mjc5NDM1MTI8L2FjY2Vzc2lvbi1udW0+PHVybHM+PC91cmxzPjxjdXN0b20yPlBNQzU2
NTU5MzA8L2N1c3RvbTI+PGVsZWN0cm9uaWMtcmVzb3VyY2UtbnVtPjEwLjEwMDIvcG9uLjQzNDI8
L2VsZWN0cm9uaWMtcmVzb3VyY2UtbnVtPjxyZW1vdGUtZGF0YWJhc2UtcHJvdmlkZXI+TkxNPC9y
ZW1vdGUtZGF0YWJhc2UtcHJvdmlkZXI+PGxhbmd1YWdlPmVuZzwvbGFuZ3VhZ2U+PC9yZWNvcmQ+
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aGFtYmVyczwvQXV0aG9yPjxZZWFyPjIwMTc8L1llYXI+
PFJlY051bT40MTwvUmVjTnVtPjxEaXNwbGF5VGV4dD5bM108L0Rpc3BsYXlUZXh0PjxyZWNvcmQ+
PHJlYy1udW1iZXI+NDE8L3JlYy1udW1iZXI+PGZvcmVpZ24ta2V5cz48a2V5IGFwcD0iRU4iIGRi
LWlkPSJ0MnhkMmU5cHUwNWVzZmUyZnZpeDJ2cnhwczAwOWR4d3JlMnMiIHRpbWVzdGFtcD0iMTYx
Njc0MjY0MSI+NDE8L2tleT48L2ZvcmVpZ24ta2V5cz48cmVmLXR5cGUgbmFtZT0iSm91cm5hbCBB
cnRpY2xlIj4xNzwvcmVmLXR5cGU+PGNvbnRyaWJ1dG9ycz48YXV0aG9ycz48YXV0aG9yPkNoYW1i
ZXJzLCBTLiBLLjwvYXV0aG9yPjxhdXRob3I+TmcsIFMuIEsuPC9hdXRob3I+PGF1dGhvcj5CYWFk
ZSwgUC48L2F1dGhvcj48YXV0aG9yPkFpdGtlbiwgSi4gRi48L2F1dGhvcj48YXV0aG9yPkh5ZGUs
IE0uIEsuPC9hdXRob3I+PGF1dGhvcj5XaXR0ZXJ0LCBHLjwvYXV0aG9yPjxhdXRob3I+RnJ5ZGVu
YmVyZywgTS48L2F1dGhvcj48YXV0aG9yPkR1bm4sIEouPC9hdXRob3I+PC9hdXRob3JzPjwvY29u
dHJpYnV0b3JzPjxhdXRoLWFkZHJlc3M+TWVuemllcyBIZWFsdGggSW5zdGl0dXRlIFF1ZWVuc2xh
bmQsIEdyaWZmaXRoIFVuaXZlcnNpdHksIEdvbGQgQ29hc3QsIFFMRCwgQXVzdHJhbGlhLiYjeEQ7
Q2FuY2VyIENvdW5jaWwgUXVlZW5zbGFuZCwgQnJpc2JhbmUsIFFMRCwgQXVzdHJhbGlhLiYjeEQ7
UHJvc3RhdGUgQ2FuY2VyIEZvdW5kYXRpb24gb2YgQXVzdHJhbGlhLCBTeWRuZXksIE5TVywgQXVz
dHJhbGlhLiYjeEQ7RXhlcmNpc2UgTWVkaWNpbmUgUmVzZWFyY2ggSW5zdGl0dXRlLCBFZGl0aCBD
b3dhbiBVbml2ZXJzaXR5LCBQZXJ0aCwgV0EsIEF1c3RyYWxpYS4mI3hEO0luc3RpdHV0ZSBmb3Ig
UmVzaWxpZW50IFJlZ2lvbnMsIFVuaXZlcnNpdHkgb2YgU291dGhlcm4gUXVlZW5zbGFuZCwgVG9v
d29vbWJhLCBRTEQsIEF1c3RyYWxpYS4mI3hEO1NjaG9vbCBvZiBNYXRoZW1hdGljYWwgU2NpZW5j
ZXMsIFF1ZWVuc2xhbmQgVW5pdmVyc2l0eSBvZiBUZWNobm9sb2d5LCBCcmlzYmFuZSwgUUxELCBB
dXN0cmFsaWEuJiN4RDtNZW56aWVzIFNjaG9vbCBvZiBIZWFsdGggUmVzZWFyY2gsIEJyaXNiYW5l
LCBRTEQsIEF1c3RyYWxpYS4mI3hEO1NjaG9vbCBvZiBQdWJsaWMgSGVhbHRoIGFuZCBTb2NpYWwg
V29yaywgUXVlZW5zbGFuZCBVbml2ZXJzaXR5IG9mIFRlY2hub2xvZ3ksIEJyaXNiYW5lLCBRTEQs
IEF1c3RyYWxpYS4mI3hEO0ZyZWVtYXNvbnMgRm91bmRhdGlvbiBDZW50cmUgZm9yIE1lbiZhcG9z
O3MgSGVhbHRoLCBTY2hvb2wgb2YgTWVkaWNpbmUsIFVuaXZlcnNpdHkgb2YgQWRlbGFpZGUsIEFk
ZWxhaWRlLCBTQSwgQXVzdHJhbGlhLiYjeEQ7RGVwYXJ0bWVudCBvZiBTdXJnZXJ5LCBGYWN1bHR5
IG9mIE1lZGljaW5lLCBNb25hc2ggVW5pdmVyc2l0eSwgTWVsYm91cm5lLCBWSUMsIEF1c3RyYWxp
YS4mI3hEO0RlcGFydG1lbnQgb2YgVXJvbG9neSwgTW9uYXNoIEhlYWx0aCwgTWVsYm91cm5lLCBW
SUMsIEF1c3RyYWxpYS48L2F1dGgtYWRkcmVzcz48dGl0bGVzPjx0aXRsZT5UcmFqZWN0b3JpZXMg
b2YgcXVhbGl0eSBvZiBsaWZlLCBsaWZlIHNhdGlzZmFjdGlvbiwgYW5kIHBzeWNob2xvZ2ljYWwg
YWRqdXN0bWVudCBhZnRlciBwcm9zdGF0ZSBjYW5jZXI8L3RpdGxlPjxzZWNvbmRhcnktdGl0bGU+
UHN5Y2hvb25jb2xvZ3k8L3NlY29uZGFyeS10aXRsZT48L3RpdGxlcz48cGVyaW9kaWNhbD48ZnVs
bC10aXRsZT5Qc3ljaG9vbmNvbG9neTwvZnVsbC10aXRsZT48L3BlcmlvZGljYWw+PHBhZ2VzPjE1
NzYtMTU4NTwvcGFnZXM+PHZvbHVtZT4yNjwvdm9sdW1lPjxudW1iZXI+MTA8L251bWJlcj48ZWRp
dGlvbj4yMDE2LzEyLzEzPC9lZGl0aW9uPjxrZXl3b3Jkcz48a2V5d29yZD5BZGFwdGF0aW9uLCBQ
c3ljaG9sb2dpY2FsPC9rZXl3b3JkPjxrZXl3b3JkPkFnZWQ8L2tleXdvcmQ+PGtleXdvcmQ+KkVt
b3Rpb25hbCBBZGp1c3RtZW50PC9rZXl3b3JkPjxrZXl3b3JkPkh1bWFuczwva2V5d29yZD48a2V5
d29yZD5NYWxlPC9rZXl3b3JkPjxrZXl3b3JkPk1pZGRsZSBBZ2VkPC9rZXl3b3JkPjxrZXl3b3Jk
PipQZXJzb25hbCBTYXRpc2ZhY3Rpb248L2tleXdvcmQ+PGtleXdvcmQ+UHJvc3RhdGljIE5lb3Bs
YXNtcy8qZGlhZ25vc2lzLypwc3ljaG9sb2d5L3RoZXJhcHk8L2tleXdvcmQ+PGtleXdvcmQ+UXVh
bGl0eSBvZiBMaWZlLypwc3ljaG9sb2d5PC9rZXl3b3JkPjxrZXl3b3JkPlN1cnZleXMgYW5kIFF1
ZXN0aW9ubmFpcmVzPC9rZXl3b3JkPjxrZXl3b3JkPmNhbmNlcjwva2V5d29yZD48a2V5d29yZD5s
b25naXR1ZGluYWw8L2tleXdvcmQ+PGtleXdvcmQ+b25jb2xvZ3k8L2tleXdvcmQ+PGtleXdvcmQ+
cHJvc3RhdGU8L2tleXdvcmQ+PGtleXdvcmQ+cHN5Y2hvbG9naWNhbCBkaXN0cmVzczwva2V5d29y
ZD48a2V5d29yZD5xdWFsaXR5IG9mIGxpZmU8L2tleXdvcmQ+PC9rZXl3b3Jkcz48ZGF0ZXM+PHll
YXI+MjAxNzwveWVhcj48cHViLWRhdGVzPjxkYXRlPk9jdDwvZGF0ZT48L3B1Yi1kYXRlcz48L2Rh
dGVzPjxpc2JuPjEwNTctOTI0OSAoUHJpbnQpJiN4RDsxMDU3LTkyNDk8L2lzYm4+PGFjY2Vzc2lv
bi1udW0+Mjc5NDM1MTI8L2FjY2Vzc2lvbi1udW0+PHVybHM+PC91cmxzPjxjdXN0b20yPlBNQzU2
NTU5MzA8L2N1c3RvbTI+PGVsZWN0cm9uaWMtcmVzb3VyY2UtbnVtPjEwLjEwMDIvcG9uLjQzNDI8
L2VsZWN0cm9uaWMtcmVzb3VyY2UtbnVtPjxyZW1vdGUtZGF0YWJhc2UtcHJvdmlkZXI+TkxNPC9y
ZW1vdGUtZGF0YWJhc2UtcHJvdmlkZXI+PGxhbmd1YWdlPmVuZzwvbGFuZ3VhZ2U+PC9yZWNvcmQ+
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3]</w:t>
            </w:r>
            <w:r w:rsidRPr="007133B7">
              <w:rPr>
                <w:rFonts w:cstheme="minorHAnsi"/>
                <w:sz w:val="20"/>
                <w:szCs w:val="20"/>
              </w:rPr>
              <w:fldChar w:fldCharType="end"/>
            </w:r>
          </w:p>
        </w:tc>
        <w:tc>
          <w:tcPr>
            <w:tcW w:w="989" w:type="dxa"/>
            <w:noWrap/>
            <w:hideMark/>
          </w:tcPr>
          <w:p w14:paraId="5D3C70A4"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72BA1D44"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6901A3CD"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7EF5D11A"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59" w:type="dxa"/>
            <w:noWrap/>
            <w:hideMark/>
          </w:tcPr>
          <w:p w14:paraId="3763C649"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76" w:type="dxa"/>
            <w:noWrap/>
            <w:hideMark/>
          </w:tcPr>
          <w:p w14:paraId="09BAB17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5A36FEFE"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0AE12B2C"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7B41E2BD"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134" w:type="dxa"/>
            <w:noWrap/>
            <w:hideMark/>
          </w:tcPr>
          <w:p w14:paraId="29A46FDC"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246426DC"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31339AE4" w14:textId="77777777" w:rsidR="00C42717" w:rsidRPr="007133B7" w:rsidRDefault="00C42717" w:rsidP="00B5484E">
            <w:pPr>
              <w:jc w:val="center"/>
              <w:rPr>
                <w:rFonts w:cstheme="minorHAnsi"/>
                <w:sz w:val="20"/>
                <w:szCs w:val="20"/>
              </w:rPr>
            </w:pPr>
            <w:r w:rsidRPr="007133B7">
              <w:rPr>
                <w:rFonts w:cstheme="minorHAnsi"/>
                <w:sz w:val="20"/>
                <w:szCs w:val="20"/>
              </w:rPr>
              <w:t>7</w:t>
            </w:r>
          </w:p>
        </w:tc>
        <w:tc>
          <w:tcPr>
            <w:tcW w:w="1030" w:type="dxa"/>
          </w:tcPr>
          <w:p w14:paraId="23C9F5EB" w14:textId="77777777" w:rsidR="00C42717" w:rsidRPr="007133B7" w:rsidRDefault="00C42717" w:rsidP="00B5484E">
            <w:pPr>
              <w:rPr>
                <w:rFonts w:cstheme="minorHAnsi"/>
                <w:sz w:val="20"/>
                <w:szCs w:val="20"/>
              </w:rPr>
            </w:pPr>
            <w:r w:rsidRPr="007133B7">
              <w:rPr>
                <w:rFonts w:cstheme="minorHAnsi"/>
                <w:sz w:val="20"/>
                <w:szCs w:val="20"/>
              </w:rPr>
              <w:t>Moderate</w:t>
            </w:r>
          </w:p>
        </w:tc>
      </w:tr>
      <w:tr w:rsidR="00C42717" w:rsidRPr="007133B7" w14:paraId="71BEAD4F" w14:textId="77777777" w:rsidTr="00B5484E">
        <w:trPr>
          <w:trHeight w:val="252"/>
        </w:trPr>
        <w:tc>
          <w:tcPr>
            <w:tcW w:w="1586" w:type="dxa"/>
            <w:noWrap/>
            <w:hideMark/>
          </w:tcPr>
          <w:p w14:paraId="1C58553B" w14:textId="5DEA9DEF" w:rsidR="00C42717" w:rsidRPr="007133B7" w:rsidRDefault="00C42717" w:rsidP="00B5484E">
            <w:pPr>
              <w:rPr>
                <w:rFonts w:cstheme="minorHAnsi"/>
                <w:sz w:val="20"/>
                <w:szCs w:val="20"/>
              </w:rPr>
            </w:pPr>
            <w:proofErr w:type="spellStart"/>
            <w:r w:rsidRPr="007133B7">
              <w:rPr>
                <w:rFonts w:cstheme="minorHAnsi"/>
                <w:sz w:val="20"/>
                <w:szCs w:val="20"/>
              </w:rPr>
              <w:t>Chien</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DaGllbjwvQXV0aG9yPjxZZWFyPjIwMTg8L1llYXI+PFJl
Y051bT4yMjk8L1JlY051bT48RGlzcGxheVRleHQ+WzRdPC9EaXNwbGF5VGV4dD48cmVjb3JkPjxy
ZWMtbnVtYmVyPjIyOTwvcmVjLW51bWJlcj48Zm9yZWlnbi1rZXlzPjxrZXkgYXBwPSJFTiIgZGIt
aWQ9ImV3dnBmcmR4MHQ5MHdwZXA5OXc1ZXhzY2R3cmR2OXNyZHdwZSIgdGltZXN0YW1wPSIxNjE0
OTQ0NjI1Ij4yMjk8L2tleT48L2ZvcmVpZ24ta2V5cz48cmVmLXR5cGUgbmFtZT0iSm91cm5hbCBB
cnRpY2xlIj4xNzwvcmVmLXR5cGU+PGNvbnRyaWJ1dG9ycz48YXV0aG9ycz48YXV0aG9yPkNoaWVu
LCBDLiBILjwvYXV0aG9yPjxhdXRob3I+Q2h1YW5nLCBDLiBLLjwvYXV0aG9yPjxhdXRob3I+TGl1
LCBLLiBMLjwvYXV0aG9yPjxhdXRob3I+V3UsIEMuIFQuPC9hdXRob3I+PGF1dGhvcj5QYW5nLCBT
LiBULjwvYXV0aG9yPjxhdXRob3I+Q2hhbmcsIFkuIEguPC9hdXRob3I+PC9hdXRob3JzPjwvY29u
dHJpYnV0b3JzPjxhdXRoLWFkZHJlc3M+Q29sbGVnZSBvZiBOdXJzaW5nLCBOYXRpb25hbCBUYWlw
ZWkgVW5pdmVyc2l0eSBvZiBOdXJzaW5nIGFuZCBIZWFsdGggU2NpZW5jZXMsIFRhaXBlaSwgVGFp
d2FuLiBFbGVjdHJvbmljIGFkZHJlc3M6IGNoaW5naHVpQG50dW5ocy5lZHUudHcuJiN4RDtEaXZp
c2lvbiBvZiBVcm9sb2d5LCBEZXBhcnRtZW50IG9mIFN1cmdlcnksIENoYW5nIEd1bmcgTWVtb3Jp
YWwgSG9zcGl0YWwgYXQgTGlua291LCBDb2xsZWdlIG9mIE1lZGljaW5lLCBDaGFuZyBHdW5nIFVu
aXZlcnNpdHksIFRhby1ZdWFuLCBUYWl3YW4uIEVsZWN0cm9uaWMgYWRkcmVzczogY2h1YW5nODlA
Y2dtaC5vcmcudHcuJiN4RDtEaXZpc2lvbiBvZiBVcm9sb2d5LCBEZXBhcnRtZW50IG9mIFN1cmdl
cnksIENoYW5nIEd1bmcgTWVtb3JpYWwgSG9zcGl0YWwgYXQgTGlua291LCBDb2xsZWdlIG9mIE1l
ZGljaW5lLCBDaGFuZyBHdW5nIFVuaXZlcnNpdHksIFRhby1ZdWFuLCBUYWl3YW4uIEVsZWN0cm9u
aWMgYWRkcmVzczoga3VhbmxpbkBjZ21oLm9yZy50dy4mI3hEO0RpdmlzaW9uIG9mIFVyb2xvZ3ks
IERlcGFydG1lbnQgb2YgU3VyZ2VyeSwgQ2hhbmcgR3VuZyBNZW1vcmlhbCBIb3NwaXRhbCBhdCBL
ZWVsdW5nLCBDb2xsZWdlIG9mIE1lZGljaW5lLCBDaGFuZyBHdW5nIFVuaXZlcnNpdHksIFRhby1Z
dWFuLCBUYWl3YW4uIEVsZWN0cm9uaWMgYWRkcmVzczogY2h1bnRld3VAY2dtaC5vcmcudHcuJiN4
RDtEaXZpc2lvbiBvZiBVcm9sb2d5LCBEZXBhcnRtZW50IG9mIFN1cmdlcnksIENoYW5nIEd1bmcg
TWVtb3JpYWwgSG9zcGl0YWwgYXQgTGlua291LCBDb2xsZWdlIG9mIE1lZGljaW5lLCBDaGFuZyBH
dW5nIFVuaXZlcnNpdHksIFRhby1ZdWFuLCBUYWl3YW4uIEVsZWN0cm9uaWMgYWRkcmVzczogamFj
b2JwYW5nQGNnbWgub3JnLnR3LiYjeEQ7RGl2aXNpb24gb2YgVXJvbG9neSwgRGVwYXJ0bWVudCBv
ZiBTdXJnZXJ5LCBDaGFuZyBHdW5nIE1lbW9yaWFsIEhvc3BpdGFsIGF0IExpbmtvdSwgQ29sbGVn
ZSBvZiBNZWRpY2luZSwgQ2hhbmcgR3VuZyBVbml2ZXJzaXR5LCBUYW8tWXVhbiwgVGFpd2FuLiBF
bGVjdHJvbmljIGFkZHJlc3M6IGFuYXRvbXlAY2dtaC5vcmcudHcuPC9hdXRoLWFkZHJlc3M+PHRp
dGxlcz48dGl0bGU+UG9zaXRpdmUgYW5kIG5lZ2F0aXZlIGFmZmVjdCBhbmQgcHJvc3RhdGUgY2Fu
Y2VyLXNwZWNpZmljIGFueGlldHkgaW4gVGFpd2FuZXNlIHBhdGllbnRzIGFuZCB0aGVpciBwYXJ0
bmVyczwvdGl0bGU+PHNlY29uZGFyeS10aXRsZT5FdXIgSiBPbmNvbCBOdXJzPC9zZWNvbmRhcnkt
dGl0bGU+PC90aXRsZXM+PHBlcmlvZGljYWw+PGZ1bGwtdGl0bGU+RXVyIEogT25jb2wgTnVyczwv
ZnVsbC10aXRsZT48L3BlcmlvZGljYWw+PHBhZ2VzPjEtMTE8L3BhZ2VzPjx2b2x1bWU+Mzc8L3Zv
bHVtZT48ZWRpdGlvbj4yMDE4LzExLzI3PC9lZGl0aW9uPjxrZXl3b3Jkcz48a2V5d29yZD5BZGFw
dGF0aW9uLCBQc3ljaG9sb2dpY2FsPC9rZXl3b3JkPjxrZXl3b3JkPkFkdWx0PC9rZXl3b3JkPjxr
ZXl3b3JkPkFkdWx0IENoaWxkcmVuL3BzeWNob2xvZ3k8L2tleXdvcmQ+PGtleXdvcmQ+QWdlZDwv
a2V5d29yZD48a2V5d29yZD5BbnhpZXR5LypldGlvbG9neTwva2V5d29yZD48a2V5d29yZD5Bc2lh
biBDb250aW5lbnRhbCBBbmNlc3RyeSBHcm91cC8qcHN5Y2hvbG9neTwva2V5d29yZD48a2V5d29y
ZD5FbW90aW9uczwva2V5d29yZD48a2V5d29yZD5GZWFyPC9rZXl3b3JkPjxrZXl3b3JkPkZlbWFs
ZTwva2V5d29yZD48a2V5d29yZD5IdW1hbnM8L2tleXdvcmQ+PGtleXdvcmQ+TWFsZTwva2V5d29y
ZD48a2V5d29yZD5NaWRkbGUgQWdlZDwva2V5d29yZD48a2V5d29yZD5QYWxsaWF0aXZlIENhcmU8
L2tleXdvcmQ+PGtleXdvcmQ+UHJvc3BlY3RpdmUgU3R1ZGllczwva2V5d29yZD48a2V5d29yZD5Q
cm9zdGF0aWMgTmVvcGxhc21zLypldGhub2xvZ3kvKnBzeWNob2xvZ3k8L2tleXdvcmQ+PGtleXdv
cmQ+U3BvdXNlcy8qcHN5Y2hvbG9neTwva2V5d29yZD48a2V5d29yZD5UYWl3YW48L2tleXdvcmQ+
PGtleXdvcmQ+TmVnYXRpdmUgYWZmZWN0PC9rZXl3b3JkPjxrZXl3b3JkPlBvc2l0aXZlIGFmZmVj
dDwva2V5d29yZD48a2V5d29yZD5Qcm9zdGF0ZSBjYW5jZXItc3BlY2lmaWMgYW54aWV0eTwva2V5
d29yZD48a2V5d29yZD5Qcm9zdGF0ZSBuZW9wbGFzbXM8L2tleXdvcmQ+PC9rZXl3b3Jkcz48ZGF0
ZXM+PHllYXI+MjAxODwveWVhcj48cHViLWRhdGVzPjxkYXRlPkRlYzwvZGF0ZT48L3B1Yi1kYXRl
cz48L2RhdGVzPjxpc2JuPjE0NjItMzg4OTwvaXNibj48YWNjZXNzaW9uLW51bT4zMDQ3MzA0NDwv
YWNjZXNzaW9uLW51bT48dXJscz48L3VybHM+PGVsZWN0cm9uaWMtcmVzb3VyY2UtbnVtPjEwLjEw
MTYvai5lam9uLjIwMTguMDkuMDA0PC9lbGVjdHJvbmljLXJlc291cmNlLW51bT48cmVtb3RlLWRh
dGFiYXNlLXByb3ZpZGVyPk5MTTwvcmVtb3RlLWRhdGFiYXNlLXByb3ZpZGVyPjxsYW5ndWFnZT5l
bmc8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aGllbjwvQXV0aG9yPjxZZWFyPjIwMTg8L1llYXI+PFJl
Y051bT4yMjk8L1JlY051bT48RGlzcGxheVRleHQ+WzRdPC9EaXNwbGF5VGV4dD48cmVjb3JkPjxy
ZWMtbnVtYmVyPjIyOTwvcmVjLW51bWJlcj48Zm9yZWlnbi1rZXlzPjxrZXkgYXBwPSJFTiIgZGIt
aWQ9ImV3dnBmcmR4MHQ5MHdwZXA5OXc1ZXhzY2R3cmR2OXNyZHdwZSIgdGltZXN0YW1wPSIxNjE0
OTQ0NjI1Ij4yMjk8L2tleT48L2ZvcmVpZ24ta2V5cz48cmVmLXR5cGUgbmFtZT0iSm91cm5hbCBB
cnRpY2xlIj4xNzwvcmVmLXR5cGU+PGNvbnRyaWJ1dG9ycz48YXV0aG9ycz48YXV0aG9yPkNoaWVu
LCBDLiBILjwvYXV0aG9yPjxhdXRob3I+Q2h1YW5nLCBDLiBLLjwvYXV0aG9yPjxhdXRob3I+TGl1
LCBLLiBMLjwvYXV0aG9yPjxhdXRob3I+V3UsIEMuIFQuPC9hdXRob3I+PGF1dGhvcj5QYW5nLCBT
LiBULjwvYXV0aG9yPjxhdXRob3I+Q2hhbmcsIFkuIEguPC9hdXRob3I+PC9hdXRob3JzPjwvY29u
dHJpYnV0b3JzPjxhdXRoLWFkZHJlc3M+Q29sbGVnZSBvZiBOdXJzaW5nLCBOYXRpb25hbCBUYWlw
ZWkgVW5pdmVyc2l0eSBvZiBOdXJzaW5nIGFuZCBIZWFsdGggU2NpZW5jZXMsIFRhaXBlaSwgVGFp
d2FuLiBFbGVjdHJvbmljIGFkZHJlc3M6IGNoaW5naHVpQG50dW5ocy5lZHUudHcuJiN4RDtEaXZp
c2lvbiBvZiBVcm9sb2d5LCBEZXBhcnRtZW50IG9mIFN1cmdlcnksIENoYW5nIEd1bmcgTWVtb3Jp
YWwgSG9zcGl0YWwgYXQgTGlua291LCBDb2xsZWdlIG9mIE1lZGljaW5lLCBDaGFuZyBHdW5nIFVu
aXZlcnNpdHksIFRhby1ZdWFuLCBUYWl3YW4uIEVsZWN0cm9uaWMgYWRkcmVzczogY2h1YW5nODlA
Y2dtaC5vcmcudHcuJiN4RDtEaXZpc2lvbiBvZiBVcm9sb2d5LCBEZXBhcnRtZW50IG9mIFN1cmdl
cnksIENoYW5nIEd1bmcgTWVtb3JpYWwgSG9zcGl0YWwgYXQgTGlua291LCBDb2xsZWdlIG9mIE1l
ZGljaW5lLCBDaGFuZyBHdW5nIFVuaXZlcnNpdHksIFRhby1ZdWFuLCBUYWl3YW4uIEVsZWN0cm9u
aWMgYWRkcmVzczoga3VhbmxpbkBjZ21oLm9yZy50dy4mI3hEO0RpdmlzaW9uIG9mIFVyb2xvZ3ks
IERlcGFydG1lbnQgb2YgU3VyZ2VyeSwgQ2hhbmcgR3VuZyBNZW1vcmlhbCBIb3NwaXRhbCBhdCBL
ZWVsdW5nLCBDb2xsZWdlIG9mIE1lZGljaW5lLCBDaGFuZyBHdW5nIFVuaXZlcnNpdHksIFRhby1Z
dWFuLCBUYWl3YW4uIEVsZWN0cm9uaWMgYWRkcmVzczogY2h1bnRld3VAY2dtaC5vcmcudHcuJiN4
RDtEaXZpc2lvbiBvZiBVcm9sb2d5LCBEZXBhcnRtZW50IG9mIFN1cmdlcnksIENoYW5nIEd1bmcg
TWVtb3JpYWwgSG9zcGl0YWwgYXQgTGlua291LCBDb2xsZWdlIG9mIE1lZGljaW5lLCBDaGFuZyBH
dW5nIFVuaXZlcnNpdHksIFRhby1ZdWFuLCBUYWl3YW4uIEVsZWN0cm9uaWMgYWRkcmVzczogamFj
b2JwYW5nQGNnbWgub3JnLnR3LiYjeEQ7RGl2aXNpb24gb2YgVXJvbG9neSwgRGVwYXJ0bWVudCBv
ZiBTdXJnZXJ5LCBDaGFuZyBHdW5nIE1lbW9yaWFsIEhvc3BpdGFsIGF0IExpbmtvdSwgQ29sbGVn
ZSBvZiBNZWRpY2luZSwgQ2hhbmcgR3VuZyBVbml2ZXJzaXR5LCBUYW8tWXVhbiwgVGFpd2FuLiBF
bGVjdHJvbmljIGFkZHJlc3M6IGFuYXRvbXlAY2dtaC5vcmcudHcuPC9hdXRoLWFkZHJlc3M+PHRp
dGxlcz48dGl0bGU+UG9zaXRpdmUgYW5kIG5lZ2F0aXZlIGFmZmVjdCBhbmQgcHJvc3RhdGUgY2Fu
Y2VyLXNwZWNpZmljIGFueGlldHkgaW4gVGFpd2FuZXNlIHBhdGllbnRzIGFuZCB0aGVpciBwYXJ0
bmVyczwvdGl0bGU+PHNlY29uZGFyeS10aXRsZT5FdXIgSiBPbmNvbCBOdXJzPC9zZWNvbmRhcnkt
dGl0bGU+PC90aXRsZXM+PHBlcmlvZGljYWw+PGZ1bGwtdGl0bGU+RXVyIEogT25jb2wgTnVyczwv
ZnVsbC10aXRsZT48L3BlcmlvZGljYWw+PHBhZ2VzPjEtMTE8L3BhZ2VzPjx2b2x1bWU+Mzc8L3Zv
bHVtZT48ZWRpdGlvbj4yMDE4LzExLzI3PC9lZGl0aW9uPjxrZXl3b3Jkcz48a2V5d29yZD5BZGFw
dGF0aW9uLCBQc3ljaG9sb2dpY2FsPC9rZXl3b3JkPjxrZXl3b3JkPkFkdWx0PC9rZXl3b3JkPjxr
ZXl3b3JkPkFkdWx0IENoaWxkcmVuL3BzeWNob2xvZ3k8L2tleXdvcmQ+PGtleXdvcmQ+QWdlZDwv
a2V5d29yZD48a2V5d29yZD5BbnhpZXR5LypldGlvbG9neTwva2V5d29yZD48a2V5d29yZD5Bc2lh
biBDb250aW5lbnRhbCBBbmNlc3RyeSBHcm91cC8qcHN5Y2hvbG9neTwva2V5d29yZD48a2V5d29y
ZD5FbW90aW9uczwva2V5d29yZD48a2V5d29yZD5GZWFyPC9rZXl3b3JkPjxrZXl3b3JkPkZlbWFs
ZTwva2V5d29yZD48a2V5d29yZD5IdW1hbnM8L2tleXdvcmQ+PGtleXdvcmQ+TWFsZTwva2V5d29y
ZD48a2V5d29yZD5NaWRkbGUgQWdlZDwva2V5d29yZD48a2V5d29yZD5QYWxsaWF0aXZlIENhcmU8
L2tleXdvcmQ+PGtleXdvcmQ+UHJvc3BlY3RpdmUgU3R1ZGllczwva2V5d29yZD48a2V5d29yZD5Q
cm9zdGF0aWMgTmVvcGxhc21zLypldGhub2xvZ3kvKnBzeWNob2xvZ3k8L2tleXdvcmQ+PGtleXdv
cmQ+U3BvdXNlcy8qcHN5Y2hvbG9neTwva2V5d29yZD48a2V5d29yZD5UYWl3YW48L2tleXdvcmQ+
PGtleXdvcmQ+TmVnYXRpdmUgYWZmZWN0PC9rZXl3b3JkPjxrZXl3b3JkPlBvc2l0aXZlIGFmZmVj
dDwva2V5d29yZD48a2V5d29yZD5Qcm9zdGF0ZSBjYW5jZXItc3BlY2lmaWMgYW54aWV0eTwva2V5
d29yZD48a2V5d29yZD5Qcm9zdGF0ZSBuZW9wbGFzbXM8L2tleXdvcmQ+PC9rZXl3b3Jkcz48ZGF0
ZXM+PHllYXI+MjAxODwveWVhcj48cHViLWRhdGVzPjxkYXRlPkRlYzwvZGF0ZT48L3B1Yi1kYXRl
cz48L2RhdGVzPjxpc2JuPjE0NjItMzg4OTwvaXNibj48YWNjZXNzaW9uLW51bT4zMDQ3MzA0NDwv
YWNjZXNzaW9uLW51bT48dXJscz48L3VybHM+PGVsZWN0cm9uaWMtcmVzb3VyY2UtbnVtPjEwLjEw
MTYvai5lam9uLjIwMTguMDkuMDA0PC9lbGVjdHJvbmljLXJlc291cmNlLW51bT48cmVtb3RlLWRh
dGFiYXNlLXByb3ZpZGVyPk5MTTwvcmVtb3RlLWRhdGFiYXNlLXByb3ZpZGVyPjxsYW5ndWFnZT5l
bmc8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4]</w:t>
            </w:r>
            <w:r w:rsidRPr="007133B7">
              <w:rPr>
                <w:rFonts w:cstheme="minorHAnsi"/>
                <w:sz w:val="20"/>
                <w:szCs w:val="20"/>
              </w:rPr>
              <w:fldChar w:fldCharType="end"/>
            </w:r>
          </w:p>
        </w:tc>
        <w:tc>
          <w:tcPr>
            <w:tcW w:w="989" w:type="dxa"/>
            <w:noWrap/>
            <w:hideMark/>
          </w:tcPr>
          <w:p w14:paraId="03CA82EB"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91" w:type="dxa"/>
            <w:noWrap/>
            <w:hideMark/>
          </w:tcPr>
          <w:p w14:paraId="0B0D139E"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0FB64841"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5EFE8D66"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59" w:type="dxa"/>
            <w:noWrap/>
            <w:hideMark/>
          </w:tcPr>
          <w:p w14:paraId="66836D33"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76" w:type="dxa"/>
            <w:noWrap/>
            <w:hideMark/>
          </w:tcPr>
          <w:p w14:paraId="5B0133FD"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5834516B"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6A244DE9"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998" w:type="dxa"/>
            <w:noWrap/>
            <w:hideMark/>
          </w:tcPr>
          <w:p w14:paraId="0DCDCDE5"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hideMark/>
          </w:tcPr>
          <w:p w14:paraId="2B609366"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027" w:type="dxa"/>
            <w:noWrap/>
            <w:hideMark/>
          </w:tcPr>
          <w:p w14:paraId="3303754A"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26B76B6E" w14:textId="77777777" w:rsidR="00C42717" w:rsidRPr="007133B7" w:rsidRDefault="00C42717" w:rsidP="00B5484E">
            <w:pPr>
              <w:jc w:val="center"/>
              <w:rPr>
                <w:rFonts w:cstheme="minorHAnsi"/>
                <w:sz w:val="20"/>
                <w:szCs w:val="20"/>
              </w:rPr>
            </w:pPr>
            <w:r w:rsidRPr="007133B7">
              <w:rPr>
                <w:rFonts w:cstheme="minorHAnsi"/>
                <w:sz w:val="20"/>
                <w:szCs w:val="20"/>
              </w:rPr>
              <w:t>8</w:t>
            </w:r>
          </w:p>
        </w:tc>
        <w:tc>
          <w:tcPr>
            <w:tcW w:w="1030" w:type="dxa"/>
          </w:tcPr>
          <w:p w14:paraId="65A122BE" w14:textId="77777777" w:rsidR="00C42717" w:rsidRPr="007133B7" w:rsidRDefault="00C42717" w:rsidP="00B5484E">
            <w:pPr>
              <w:rPr>
                <w:rFonts w:cstheme="minorHAnsi"/>
                <w:sz w:val="20"/>
                <w:szCs w:val="20"/>
              </w:rPr>
            </w:pPr>
            <w:r w:rsidRPr="007133B7">
              <w:rPr>
                <w:rFonts w:cstheme="minorHAnsi"/>
                <w:sz w:val="20"/>
                <w:szCs w:val="20"/>
              </w:rPr>
              <w:t>Low</w:t>
            </w:r>
          </w:p>
        </w:tc>
      </w:tr>
      <w:tr w:rsidR="00C42717" w:rsidRPr="007133B7" w14:paraId="0CCB45EE" w14:textId="77777777" w:rsidTr="00B5484E">
        <w:trPr>
          <w:trHeight w:val="252"/>
        </w:trPr>
        <w:tc>
          <w:tcPr>
            <w:tcW w:w="1586" w:type="dxa"/>
            <w:noWrap/>
            <w:hideMark/>
          </w:tcPr>
          <w:p w14:paraId="3B0BAB2F" w14:textId="6F80B9DE" w:rsidR="00C42717" w:rsidRPr="007133B7" w:rsidRDefault="00C42717" w:rsidP="00B5484E">
            <w:pPr>
              <w:rPr>
                <w:rFonts w:cstheme="minorHAnsi"/>
                <w:sz w:val="20"/>
                <w:szCs w:val="20"/>
              </w:rPr>
            </w:pPr>
            <w:proofErr w:type="spellStart"/>
            <w:r w:rsidRPr="007133B7">
              <w:rPr>
                <w:rFonts w:cstheme="minorHAnsi"/>
                <w:sz w:val="20"/>
                <w:szCs w:val="20"/>
              </w:rPr>
              <w:t>clark</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Clark&lt;/Author&gt;&lt;Year&gt;2006&lt;/Year&gt;&lt;RecNum&gt;241&lt;/RecNum&gt;&lt;DisplayText&gt;[5]&lt;/DisplayText&gt;&lt;record&gt;&lt;rec-number&gt;241&lt;/rec-number&gt;&lt;foreign-keys&gt;&lt;key app="EN" db-id="ewvpfrdx0t90wpep99w5exscdwrdv9srdwpe" timestamp="1614945084"&gt;241&lt;/key&gt;&lt;/foreign-keys&gt;&lt;ref-type name="Journal Article"&gt;17&lt;/ref-type&gt;&lt;contributors&gt;&lt;authors&gt;&lt;author&gt;Clark, J. A.&lt;/author&gt;&lt;author&gt;Talcott, J. A.&lt;/author&gt;&lt;/authors&gt;&lt;/contributors&gt;&lt;auth-address&gt;Center for Health Quality, Outcomes, and Economic Research, Edith Nourse Rogers Memorial Veterans Hospital, Bedford, USA. jaclark@bu.edu&lt;/auth-address&gt;&lt;titles&gt;&lt;title&gt;Confidence and uncertainty long after initial treatment for early prostate cancer: survivors&amp;apos; views of cancer control and the treatment decisions they made&lt;/title&gt;&lt;secondary-title&gt;J Clin Oncol&lt;/secondary-title&gt;&lt;/titles&gt;&lt;periodical&gt;&lt;full-title&gt;J Clin Oncol&lt;/full-title&gt;&lt;/periodical&gt;&lt;pages&gt;4457-63&lt;/pages&gt;&lt;volume&gt;24&lt;/volume&gt;&lt;number&gt;27&lt;/number&gt;&lt;edition&gt;2006/09/20&lt;/edition&gt;&lt;keywords&gt;&lt;keyword&gt;Aged&lt;/keyword&gt;&lt;keyword&gt;Aged, 80 and over&lt;/keyword&gt;&lt;keyword&gt;Biomarkers, Tumor/blood&lt;/keyword&gt;&lt;keyword&gt;Choice Behavior&lt;/keyword&gt;&lt;keyword&gt;*Decision Making&lt;/keyword&gt;&lt;keyword&gt;Erectile Dysfunction&lt;/keyword&gt;&lt;keyword&gt;Follow-Up Studies&lt;/keyword&gt;&lt;keyword&gt;Humans&lt;/keyword&gt;&lt;keyword&gt;Logistic Models&lt;/keyword&gt;&lt;keyword&gt;Male&lt;/keyword&gt;&lt;keyword&gt;Middle Aged&lt;/keyword&gt;&lt;keyword&gt;Neoplasm Staging&lt;/keyword&gt;&lt;keyword&gt;Prospective Studies&lt;/keyword&gt;&lt;keyword&gt;Prostate-Specific Antigen/blood&lt;/keyword&gt;&lt;keyword&gt;Prostatic Neoplasms/immunology/pathology/*therapy&lt;/keyword&gt;&lt;keyword&gt;Quality of Life&lt;/keyword&gt;&lt;keyword&gt;Risk Factors&lt;/keyword&gt;&lt;keyword&gt;Surveys and Questionnaires&lt;/keyword&gt;&lt;keyword&gt;Uncertainty&lt;/keyword&gt;&lt;/keywords&gt;&lt;dates&gt;&lt;year&gt;2006&lt;/year&gt;&lt;pub-dates&gt;&lt;date&gt;Sep 20&lt;/date&gt;&lt;/pub-dates&gt;&lt;/dates&gt;&lt;isbn&gt;0732-183x&lt;/isbn&gt;&lt;accession-num&gt;16983114&lt;/accession-num&gt;&lt;urls&gt;&lt;/urls&gt;&lt;electronic-resource-num&gt;10.1200/jco.2006.06.2893&lt;/electronic-resource-num&gt;&lt;remote-database-provider&gt;NLM&lt;/remote-database-provider&gt;&lt;language&gt;eng&lt;/language&gt;&lt;/record&gt;&lt;/Cite&gt;&lt;/EndNote&gt;</w:instrText>
            </w:r>
            <w:r w:rsidRPr="007133B7">
              <w:rPr>
                <w:rFonts w:cstheme="minorHAnsi"/>
                <w:sz w:val="20"/>
                <w:szCs w:val="20"/>
              </w:rPr>
              <w:fldChar w:fldCharType="separate"/>
            </w:r>
            <w:r>
              <w:rPr>
                <w:rFonts w:cstheme="minorHAnsi"/>
                <w:noProof/>
                <w:sz w:val="20"/>
                <w:szCs w:val="20"/>
              </w:rPr>
              <w:t>[5]</w:t>
            </w:r>
            <w:r w:rsidRPr="007133B7">
              <w:rPr>
                <w:rFonts w:cstheme="minorHAnsi"/>
                <w:sz w:val="20"/>
                <w:szCs w:val="20"/>
              </w:rPr>
              <w:fldChar w:fldCharType="end"/>
            </w:r>
          </w:p>
        </w:tc>
        <w:tc>
          <w:tcPr>
            <w:tcW w:w="989" w:type="dxa"/>
            <w:noWrap/>
            <w:hideMark/>
          </w:tcPr>
          <w:p w14:paraId="49B2EABD"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6FE42521"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1E716657"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7F6FDB1D"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59" w:type="dxa"/>
            <w:noWrap/>
            <w:hideMark/>
          </w:tcPr>
          <w:p w14:paraId="0135DAA1"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76" w:type="dxa"/>
            <w:noWrap/>
            <w:hideMark/>
          </w:tcPr>
          <w:p w14:paraId="0A1105F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4A1EA667"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14E2A250"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55798D9C"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hideMark/>
          </w:tcPr>
          <w:p w14:paraId="333A7C81"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65C72ABE"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24BF989C" w14:textId="77777777" w:rsidR="00C42717" w:rsidRPr="007133B7" w:rsidRDefault="00C42717" w:rsidP="00B5484E">
            <w:pPr>
              <w:jc w:val="center"/>
              <w:rPr>
                <w:rFonts w:cstheme="minorHAnsi"/>
                <w:sz w:val="20"/>
                <w:szCs w:val="20"/>
              </w:rPr>
            </w:pPr>
            <w:r w:rsidRPr="007133B7">
              <w:rPr>
                <w:rFonts w:cstheme="minorHAnsi"/>
                <w:sz w:val="20"/>
                <w:szCs w:val="20"/>
              </w:rPr>
              <w:t>8</w:t>
            </w:r>
          </w:p>
        </w:tc>
        <w:tc>
          <w:tcPr>
            <w:tcW w:w="1030" w:type="dxa"/>
          </w:tcPr>
          <w:p w14:paraId="654E6D7D" w14:textId="77777777" w:rsidR="00C42717" w:rsidRPr="007133B7" w:rsidRDefault="00C42717" w:rsidP="00B5484E">
            <w:pPr>
              <w:rPr>
                <w:rFonts w:cstheme="minorHAnsi"/>
                <w:sz w:val="20"/>
                <w:szCs w:val="20"/>
              </w:rPr>
            </w:pPr>
            <w:r w:rsidRPr="007133B7">
              <w:rPr>
                <w:rFonts w:cstheme="minorHAnsi"/>
                <w:sz w:val="20"/>
                <w:szCs w:val="20"/>
              </w:rPr>
              <w:t>Low</w:t>
            </w:r>
          </w:p>
        </w:tc>
      </w:tr>
      <w:tr w:rsidR="00C42717" w:rsidRPr="007133B7" w14:paraId="125EB4DC" w14:textId="77777777" w:rsidTr="00B5484E">
        <w:trPr>
          <w:trHeight w:val="252"/>
        </w:trPr>
        <w:tc>
          <w:tcPr>
            <w:tcW w:w="1586" w:type="dxa"/>
            <w:noWrap/>
            <w:hideMark/>
          </w:tcPr>
          <w:p w14:paraId="6D46760D" w14:textId="0EC47413" w:rsidR="00C42717" w:rsidRPr="007133B7" w:rsidRDefault="00C42717" w:rsidP="00B5484E">
            <w:pPr>
              <w:rPr>
                <w:rFonts w:cstheme="minorHAnsi"/>
                <w:sz w:val="20"/>
                <w:szCs w:val="20"/>
              </w:rPr>
            </w:pPr>
            <w:proofErr w:type="spellStart"/>
            <w:r w:rsidRPr="007133B7">
              <w:rPr>
                <w:rFonts w:cstheme="minorHAnsi"/>
                <w:sz w:val="20"/>
                <w:szCs w:val="20"/>
              </w:rPr>
              <w:t>Dowrick</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Dowrick&lt;/Author&gt;&lt;Year&gt;2018&lt;/Year&gt;&lt;RecNum&gt;252&lt;/RecNum&gt;&lt;DisplayText&gt;[6]&lt;/DisplayText&gt;&lt;record&gt;&lt;rec-number&gt;252&lt;/rec-number&gt;&lt;foreign-keys&gt;&lt;key app="EN" db-id="ewvpfrdx0t90wpep99w5exscdwrdv9srdwpe" timestamp="1614952714"&gt;252&lt;/key&gt;&lt;/foreign-keys&gt;&lt;ref-type name="Journal Article"&gt;17&lt;/ref-type&gt;&lt;contributors&gt;&lt;authors&gt;&lt;author&gt;Dowrick, Adam S.&lt;/author&gt;&lt;author&gt;Wootten, Addie C.&lt;/author&gt;&lt;author&gt;Botti, Mari&lt;/author&gt;&lt;/authors&gt;&lt;/contributors&gt;&lt;titles&gt;&lt;title&gt;Does partnership status affect the quality of life of men having robotic-assisted radical prostatectomy (RARP) for localised prostate cancer?&lt;/title&gt;&lt;secondary-title&gt;Applied Nursing Research&lt;/secondary-title&gt;&lt;/titles&gt;&lt;periodical&gt;&lt;full-title&gt;Applied Nursing Research&lt;/full-title&gt;&lt;/periodical&gt;&lt;pages&gt;51-55&lt;/pages&gt;&lt;volume&gt;42&lt;/volume&gt;&lt;keywords&gt;&lt;keyword&gt;Prostate cancer&lt;/keyword&gt;&lt;keyword&gt;Quality of life&lt;/keyword&gt;&lt;keyword&gt;Family characteristics&lt;/keyword&gt;&lt;keyword&gt;Marital status&lt;/keyword&gt;&lt;/keywords&gt;&lt;dates&gt;&lt;year&gt;2018&lt;/year&gt;&lt;pub-dates&gt;&lt;date&gt;2018/08/01/&lt;/date&gt;&lt;/pub-dates&gt;&lt;/dates&gt;&lt;isbn&gt;0897-1897&lt;/isbn&gt;&lt;urls&gt;&lt;related-urls&gt;&lt;url&gt;https://www.sciencedirect.com/science/article/pii/S0897189718301605&lt;/url&gt;&lt;/related-urls&gt;&lt;/urls&gt;&lt;electronic-resource-num&gt;https://doi.org/10.1016/j.apnr.2018.06.008&lt;/electronic-resource-num&gt;&lt;/record&gt;&lt;/Cite&gt;&lt;/EndNote&gt;</w:instrText>
            </w:r>
            <w:r w:rsidRPr="007133B7">
              <w:rPr>
                <w:rFonts w:cstheme="minorHAnsi"/>
                <w:sz w:val="20"/>
                <w:szCs w:val="20"/>
              </w:rPr>
              <w:fldChar w:fldCharType="separate"/>
            </w:r>
            <w:r>
              <w:rPr>
                <w:rFonts w:cstheme="minorHAnsi"/>
                <w:noProof/>
                <w:sz w:val="20"/>
                <w:szCs w:val="20"/>
              </w:rPr>
              <w:t>[6]</w:t>
            </w:r>
            <w:r w:rsidRPr="007133B7">
              <w:rPr>
                <w:rFonts w:cstheme="minorHAnsi"/>
                <w:sz w:val="20"/>
                <w:szCs w:val="20"/>
              </w:rPr>
              <w:fldChar w:fldCharType="end"/>
            </w:r>
          </w:p>
        </w:tc>
        <w:tc>
          <w:tcPr>
            <w:tcW w:w="989" w:type="dxa"/>
            <w:noWrap/>
            <w:hideMark/>
          </w:tcPr>
          <w:p w14:paraId="432BD293"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91" w:type="dxa"/>
            <w:noWrap/>
            <w:hideMark/>
          </w:tcPr>
          <w:p w14:paraId="033A2301"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0" w:type="dxa"/>
            <w:noWrap/>
            <w:hideMark/>
          </w:tcPr>
          <w:p w14:paraId="685D896B"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676DC695"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hideMark/>
          </w:tcPr>
          <w:p w14:paraId="79682482"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hideMark/>
          </w:tcPr>
          <w:p w14:paraId="2B4D7C06"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569BC221"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30733E8F"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5033D43B"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hideMark/>
          </w:tcPr>
          <w:p w14:paraId="6F61C4EE"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14CCD513"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11170210" w14:textId="77777777" w:rsidR="00C42717" w:rsidRPr="007133B7" w:rsidRDefault="00C42717" w:rsidP="00B5484E">
            <w:pPr>
              <w:jc w:val="center"/>
              <w:rPr>
                <w:rFonts w:cstheme="minorHAnsi"/>
                <w:sz w:val="20"/>
                <w:szCs w:val="20"/>
              </w:rPr>
            </w:pPr>
            <w:r w:rsidRPr="007133B7">
              <w:rPr>
                <w:rFonts w:cstheme="minorHAnsi"/>
                <w:sz w:val="20"/>
                <w:szCs w:val="20"/>
              </w:rPr>
              <w:t>8</w:t>
            </w:r>
          </w:p>
        </w:tc>
        <w:tc>
          <w:tcPr>
            <w:tcW w:w="1030" w:type="dxa"/>
          </w:tcPr>
          <w:p w14:paraId="3AB6D038" w14:textId="77777777" w:rsidR="00C42717" w:rsidRPr="007133B7" w:rsidRDefault="00C42717" w:rsidP="00B5484E">
            <w:pPr>
              <w:rPr>
                <w:rFonts w:cstheme="minorHAnsi"/>
                <w:sz w:val="20"/>
                <w:szCs w:val="20"/>
              </w:rPr>
            </w:pPr>
            <w:r w:rsidRPr="007133B7">
              <w:rPr>
                <w:rFonts w:cstheme="minorHAnsi"/>
                <w:sz w:val="20"/>
                <w:szCs w:val="20"/>
              </w:rPr>
              <w:t>Moderate</w:t>
            </w:r>
          </w:p>
        </w:tc>
      </w:tr>
      <w:tr w:rsidR="00C42717" w:rsidRPr="007133B7" w14:paraId="0CBB0120" w14:textId="77777777" w:rsidTr="00B5484E">
        <w:trPr>
          <w:trHeight w:val="252"/>
        </w:trPr>
        <w:tc>
          <w:tcPr>
            <w:tcW w:w="1586" w:type="dxa"/>
            <w:noWrap/>
            <w:hideMark/>
          </w:tcPr>
          <w:p w14:paraId="564D1E75" w14:textId="0BD19AFC" w:rsidR="00C42717" w:rsidRPr="007133B7" w:rsidRDefault="00C42717" w:rsidP="00B5484E">
            <w:pPr>
              <w:rPr>
                <w:rFonts w:cstheme="minorHAnsi"/>
                <w:sz w:val="20"/>
                <w:szCs w:val="20"/>
              </w:rPr>
            </w:pPr>
            <w:r w:rsidRPr="007133B7">
              <w:rPr>
                <w:rFonts w:cstheme="minorHAnsi"/>
                <w:sz w:val="20"/>
                <w:szCs w:val="20"/>
              </w:rPr>
              <w:t xml:space="preserve">Egger et al </w:t>
            </w:r>
            <w:r w:rsidRPr="007133B7">
              <w:rPr>
                <w:rFonts w:cstheme="minorHAnsi"/>
                <w:sz w:val="20"/>
                <w:szCs w:val="20"/>
              </w:rPr>
              <w:fldChar w:fldCharType="begin">
                <w:fldData xml:space="preserve">PEVuZE5vdGU+PENpdGU+PEF1dGhvcj5FZ2dlcjwvQXV0aG9yPjxZZWFyPjIwMTg8L1llYXI+PFJl
Y051bT4zMjwvUmVjTnVtPjxEaXNwbGF5VGV4dD5bN108L0Rpc3BsYXlUZXh0PjxyZWNvcmQ+PHJl
Yy1udW1iZXI+MzI8L3JlYy1udW1iZXI+PGZvcmVpZ24ta2V5cz48a2V5IGFwcD0iRU4iIGRiLWlk
PSJ0MnhkMmU5cHUwNWVzZmUyZnZpeDJ2cnhwczAwOWR4d3JlMnMiIHRpbWVzdGFtcD0iMTYxNjc0
MjY0MCI+MzI8L2tleT48L2ZvcmVpZ24ta2V5cz48cmVmLXR5cGUgbmFtZT0iSm91cm5hbCBBcnRp
Y2xlIj4xNzwvcmVmLXR5cGU+PGNvbnRyaWJ1dG9ycz48YXV0aG9ycz48YXV0aG9yPkVnZ2VyLCBT
LiBKLjwvYXV0aG9yPjxhdXRob3I+Q2Fsb3BlZG9zLCBSLiBKLjwvYXV0aG9yPjxhdXRob3I+TyZh
cG9zO0Nvbm5lbGwsIEQuIEwuPC9hdXRob3I+PGF1dGhvcj5DaGFtYmVycywgUy4gSy48L2F1dGhv
cj48YXV0aG9yPldvbywgSC4gSC48L2F1dGhvcj48YXV0aG9yPlNtaXRoLCBELiBQLjwvYXV0aG9y
PjwvYXV0aG9ycz48L2NvbnRyaWJ1dG9ycz48YXV0aC1hZGRyZXNzPkNhbmNlciBSZXNlYXJjaCBE
aXZpc2lvbiwgQ2FuY2VyIENvdW5jaWwgTlNXLCBOU1csIEF1c3RyYWxpYS4gRWxlY3Ryb25pYyBh
ZGRyZXNzOiBzYW1lQG5zd2NjLm9yZy5hdS4mI3hEO0NhbmNlciBSZXNlYXJjaCBEaXZpc2lvbiwg
Q2FuY2VyIENvdW5jaWwgTlNXLCBOU1csIEF1c3RyYWxpYTsgR2VuZXJhbCBTdXJnaWNhbCBEZXBh
cnRtZW50LCBXb2xsb25nb25nIEhvc3BpdGFsLCBOU1csIEF1c3RyYWxpYS4mI3hEO0NhbmNlciBS
ZXNlYXJjaCBEaXZpc2lvbiwgQ2FuY2VyIENvdW5jaWwgTlNXLCBOU1csIEF1c3RyYWxpYTsgU2No
b29sIG9mIFB1YmxpYyBIZWFsdGgsIFVuaXZlcnNpdHkgb2YgU3lkbmV5LCBOU1csIEF1c3RyYWxp
YTsgU2Nob29sIG9mIE1lZGljaW5lIGFuZCBQdWJsaWMgSGVhbHRoLCBVbml2ZXJzaXR5IG9mIE5l
d2Nhc3RsZSwgTlNXLCBBdXN0cmFsaWEuJiN4RDtNZW56aWVzIEhlYWx0aCBJbnN0aXR1dGUsIEdy
aWZmaXRoIFVuaXZlcnNpdHksIFFMRCwgQXVzdHJhbGlhOyBDYW5jZXIgQ291bmNpbCBRdWVlbnNs
YW5kLCBRTEQsIEF1c3RyYWxpYTsgUHJvc3RhdGUgQ2FuY2VyIEZvdW5kYXRpb24gb2YgQXVzdHJh
bGlhLCBOU1csIEF1c3RyYWxpYTsgRXhlcmNpc2UgTWVkaWNpbmUgUmVzZWFyY2ggSW5zdGl0dXRl
LCBFZGl0aCBDb3dhbiBVbml2ZXJzaXR5LCBXQSwgQXVzdHJhbGlhOyBJbnN0aXR1dGUgZm9yIFJl
c2lsaWVudCBSZWdpb25zLCBVbml2ZXJzaXR5IG9mIFNvdXRoZXJuIFF1ZWVuc2xhbmQsIFFMRCwg
QXVzdHJhbGlhLiYjeEQ7U3lkbmV5IEFkdmVudGlzdCBIb3NwaXRhbCBDbGluaWNhbCBTY2hvb2ws
IFVuaXZlcnNpdHkgb2YgU3lkbmV5LCBOU1csIEF1c3RyYWxpYTsgRGVwYXJ0bWVudCBvZiBVcm8t
T25jb2xvZ3ksIENocmlzIE8mYXBvcztCcmllbiBMaWZlaG91c2UsIE5TVywgQXVzdHJhbGlhLiYj
eEQ7Q2FuY2VyIFJlc2VhcmNoIERpdmlzaW9uLCBDYW5jZXIgQ291bmNpbCBOU1csIE5TVywgQXVz
dHJhbGlhOyBTY2hvb2wgb2YgUHVibGljIEhlYWx0aCwgVW5pdmVyc2l0eSBvZiBTeWRuZXksIE5T
VywgQXVzdHJhbGlhOyBNZW56aWVzIEhlYWx0aCBJbnN0aXR1dGUsIEdyaWZmaXRoIFVuaXZlcnNp
dHksIFFMRCwgQXVzdHJhbGlhLjwvYXV0aC1hZGRyZXNzPjx0aXRsZXM+PHRpdGxlPkxvbmctdGVy
bSBQc3ljaG9sb2dpY2FsIGFuZCBRdWFsaXR5LW9mLWxpZmUgRWZmZWN0cyBvZiBBY3RpdmUgU3Vy
dmVpbGxhbmNlIGFuZCBXYXRjaGZ1bCBXYWl0aW5nIEFmdGVyIERpYWdub3NpcyBvZiBMb3ctcmlz
ayBMb2NhbGlzZWQgUHJvc3RhdGUgQ2FuY2VyPC90aXRsZT48c2Vjb25kYXJ5LXRpdGxlPkV1ciBV
cm9sPC9zZWNvbmRhcnktdGl0bGU+PC90aXRsZXM+PHBlcmlvZGljYWw+PGZ1bGwtdGl0bGU+RXVy
IFVyb2w8L2Z1bGwtdGl0bGU+PC9wZXJpb2RpY2FsPjxwYWdlcz44NTktODY3PC9wYWdlcz48dm9s
dW1lPjczPC92b2x1bWU+PG51bWJlcj42PC9udW1iZXI+PGVkaXRpb24+MjAxNy8wOC8zMTwvZWRp
dGlvbj48a2V5d29yZHM+PGtleXdvcmQ+QWdlZDwva2V5d29yZD48a2V5d29yZD5BZ2VkLCA4MCBh
bmQgb3Zlcjwva2V5d29yZD48a2V5d29yZD5CcmFjaHl0aGVyYXB5L2FkdmVyc2UgZWZmZWN0czwv
a2V5d29yZD48a2V5d29yZD5Gb2xsb3ctVXAgU3R1ZGllczwva2V5d29yZD48a2V5d29yZD5IdW1h
bnM8L2tleXdvcmQ+PGtleXdvcmQ+TWFsZTwva2V5d29yZD48a2V5d29yZD5NaWRkbGUgQWdlZDwv
a2V5d29yZD48a2V5d29yZD5Qcm9zcGVjdGl2ZSBTdHVkaWVzPC9rZXl3b3JkPjxrZXl3b3JkPlBy
b3N0YXRlY3RvbXkvYWR2ZXJzZSBlZmZlY3RzPC9rZXl3b3JkPjxrZXl3b3JkPlByb3N0YXRpYyBO
ZW9wbGFzbXMvKnBzeWNob2xvZ3kvKnRoZXJhcHk8L2tleXdvcmQ+PGtleXdvcmQ+KlF1YWxpdHkg
b2YgTGlmZTwva2V5d29yZD48a2V5d29yZD5SYWRpb3RoZXJhcHkgRG9zYWdlPC9rZXl3b3JkPjxr
ZXl3b3JkPlJpc2sgRmFjdG9yczwva2V5d29yZD48a2V5d29yZD5TdHJlc3MsIFBzeWNob2xvZ2lj
YWwvZXRpb2xvZ3k8L2tleXdvcmQ+PGtleXdvcmQ+U3VydmV5cyBhbmQgUXVlc3Rpb25uYWlyZXM8
L2tleXdvcmQ+PGtleXdvcmQ+VGltZSBGYWN0b3JzPC9rZXl3b3JkPjxrZXl3b3JkPlVyaW5hcnkg
SW5jb250aW5lbmNlL2V0aW9sb2d5L3BzeWNob2xvZ3k8L2tleXdvcmQ+PGtleXdvcmQ+KldhdGNo
ZnVsIFdhaXRpbmc8L2tleXdvcmQ+PGtleXdvcmQ+KkFjdGl2ZSBzdXJ2ZWlsbGFuY2U8L2tleXdv
cmQ+PGtleXdvcmQ+KkRpc3RyZXNzPC9rZXl3b3JkPjxrZXl3b3JkPipMb2NhbGlzZWQ8L2tleXdv
cmQ+PGtleXdvcmQ+KkxvdyByaXNrPC9rZXl3b3JkPjxrZXl3b3JkPipQcm9zdGF0ZSBjYW5jZXI8
L2tleXdvcmQ+PGtleXdvcmQ+KlBzeWNob2xvZ2ljYWw8L2tleXdvcmQ+PGtleXdvcmQ+KlNleHVh
bDwva2V5d29yZD48a2V5d29yZD4qVXJpbmFyeTwva2V5d29yZD48L2tleXdvcmRzPjxkYXRlcz48
eWVhcj4yMDE4PC95ZWFyPjxwdWItZGF0ZXM+PGRhdGU+SnVuPC9kYXRlPjwvcHViLWRhdGVzPjwv
ZGF0ZXM+PGlzYm4+MTg3My03NTYwIChFbGVjdHJvbmljKSYjeEQ7MDMwMi0yODM4IChMaW5raW5n
KTwvaXNibj48YWNjZXNzaW9uLW51bT4yODg1MTU4MjwvYWNjZXNzaW9uLW51bT48dXJscz48cmVs
YXRlZC11cmxzPjx1cmw+aHR0cHM6Ly93d3cubmNiaS5ubG0ubmloLmdvdi9wdWJtZWQvMjg4NTE1
ODI8L3VybD48L3JlbGF0ZWQtdXJscz48L3VybHM+PGVsZWN0cm9uaWMtcmVzb3VyY2UtbnVtPjEw
LjEwMTYvai5ldXJ1cm8uMjAxNy4wOC4wMTM8L2VsZWN0cm9uaWMtcmVzb3VyY2UtbnVtPjwvcmVj
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FZ2dlcjwvQXV0aG9yPjxZZWFyPjIwMTg8L1llYXI+PFJl
Y051bT4zMjwvUmVjTnVtPjxEaXNwbGF5VGV4dD5bN108L0Rpc3BsYXlUZXh0PjxyZWNvcmQ+PHJl
Yy1udW1iZXI+MzI8L3JlYy1udW1iZXI+PGZvcmVpZ24ta2V5cz48a2V5IGFwcD0iRU4iIGRiLWlk
PSJ0MnhkMmU5cHUwNWVzZmUyZnZpeDJ2cnhwczAwOWR4d3JlMnMiIHRpbWVzdGFtcD0iMTYxNjc0
MjY0MCI+MzI8L2tleT48L2ZvcmVpZ24ta2V5cz48cmVmLXR5cGUgbmFtZT0iSm91cm5hbCBBcnRp
Y2xlIj4xNzwvcmVmLXR5cGU+PGNvbnRyaWJ1dG9ycz48YXV0aG9ycz48YXV0aG9yPkVnZ2VyLCBT
LiBKLjwvYXV0aG9yPjxhdXRob3I+Q2Fsb3BlZG9zLCBSLiBKLjwvYXV0aG9yPjxhdXRob3I+TyZh
cG9zO0Nvbm5lbGwsIEQuIEwuPC9hdXRob3I+PGF1dGhvcj5DaGFtYmVycywgUy4gSy48L2F1dGhv
cj48YXV0aG9yPldvbywgSC4gSC48L2F1dGhvcj48YXV0aG9yPlNtaXRoLCBELiBQLjwvYXV0aG9y
PjwvYXV0aG9ycz48L2NvbnRyaWJ1dG9ycz48YXV0aC1hZGRyZXNzPkNhbmNlciBSZXNlYXJjaCBE
aXZpc2lvbiwgQ2FuY2VyIENvdW5jaWwgTlNXLCBOU1csIEF1c3RyYWxpYS4gRWxlY3Ryb25pYyBh
ZGRyZXNzOiBzYW1lQG5zd2NjLm9yZy5hdS4mI3hEO0NhbmNlciBSZXNlYXJjaCBEaXZpc2lvbiwg
Q2FuY2VyIENvdW5jaWwgTlNXLCBOU1csIEF1c3RyYWxpYTsgR2VuZXJhbCBTdXJnaWNhbCBEZXBh
cnRtZW50LCBXb2xsb25nb25nIEhvc3BpdGFsLCBOU1csIEF1c3RyYWxpYS4mI3hEO0NhbmNlciBS
ZXNlYXJjaCBEaXZpc2lvbiwgQ2FuY2VyIENvdW5jaWwgTlNXLCBOU1csIEF1c3RyYWxpYTsgU2No
b29sIG9mIFB1YmxpYyBIZWFsdGgsIFVuaXZlcnNpdHkgb2YgU3lkbmV5LCBOU1csIEF1c3RyYWxp
YTsgU2Nob29sIG9mIE1lZGljaW5lIGFuZCBQdWJsaWMgSGVhbHRoLCBVbml2ZXJzaXR5IG9mIE5l
d2Nhc3RsZSwgTlNXLCBBdXN0cmFsaWEuJiN4RDtNZW56aWVzIEhlYWx0aCBJbnN0aXR1dGUsIEdy
aWZmaXRoIFVuaXZlcnNpdHksIFFMRCwgQXVzdHJhbGlhOyBDYW5jZXIgQ291bmNpbCBRdWVlbnNs
YW5kLCBRTEQsIEF1c3RyYWxpYTsgUHJvc3RhdGUgQ2FuY2VyIEZvdW5kYXRpb24gb2YgQXVzdHJh
bGlhLCBOU1csIEF1c3RyYWxpYTsgRXhlcmNpc2UgTWVkaWNpbmUgUmVzZWFyY2ggSW5zdGl0dXRl
LCBFZGl0aCBDb3dhbiBVbml2ZXJzaXR5LCBXQSwgQXVzdHJhbGlhOyBJbnN0aXR1dGUgZm9yIFJl
c2lsaWVudCBSZWdpb25zLCBVbml2ZXJzaXR5IG9mIFNvdXRoZXJuIFF1ZWVuc2xhbmQsIFFMRCwg
QXVzdHJhbGlhLiYjeEQ7U3lkbmV5IEFkdmVudGlzdCBIb3NwaXRhbCBDbGluaWNhbCBTY2hvb2ws
IFVuaXZlcnNpdHkgb2YgU3lkbmV5LCBOU1csIEF1c3RyYWxpYTsgRGVwYXJ0bWVudCBvZiBVcm8t
T25jb2xvZ3ksIENocmlzIE8mYXBvcztCcmllbiBMaWZlaG91c2UsIE5TVywgQXVzdHJhbGlhLiYj
eEQ7Q2FuY2VyIFJlc2VhcmNoIERpdmlzaW9uLCBDYW5jZXIgQ291bmNpbCBOU1csIE5TVywgQXVz
dHJhbGlhOyBTY2hvb2wgb2YgUHVibGljIEhlYWx0aCwgVW5pdmVyc2l0eSBvZiBTeWRuZXksIE5T
VywgQXVzdHJhbGlhOyBNZW56aWVzIEhlYWx0aCBJbnN0aXR1dGUsIEdyaWZmaXRoIFVuaXZlcnNp
dHksIFFMRCwgQXVzdHJhbGlhLjwvYXV0aC1hZGRyZXNzPjx0aXRsZXM+PHRpdGxlPkxvbmctdGVy
bSBQc3ljaG9sb2dpY2FsIGFuZCBRdWFsaXR5LW9mLWxpZmUgRWZmZWN0cyBvZiBBY3RpdmUgU3Vy
dmVpbGxhbmNlIGFuZCBXYXRjaGZ1bCBXYWl0aW5nIEFmdGVyIERpYWdub3NpcyBvZiBMb3ctcmlz
ayBMb2NhbGlzZWQgUHJvc3RhdGUgQ2FuY2VyPC90aXRsZT48c2Vjb25kYXJ5LXRpdGxlPkV1ciBV
cm9sPC9zZWNvbmRhcnktdGl0bGU+PC90aXRsZXM+PHBlcmlvZGljYWw+PGZ1bGwtdGl0bGU+RXVy
IFVyb2w8L2Z1bGwtdGl0bGU+PC9wZXJpb2RpY2FsPjxwYWdlcz44NTktODY3PC9wYWdlcz48dm9s
dW1lPjczPC92b2x1bWU+PG51bWJlcj42PC9udW1iZXI+PGVkaXRpb24+MjAxNy8wOC8zMTwvZWRp
dGlvbj48a2V5d29yZHM+PGtleXdvcmQ+QWdlZDwva2V5d29yZD48a2V5d29yZD5BZ2VkLCA4MCBh
bmQgb3Zlcjwva2V5d29yZD48a2V5d29yZD5CcmFjaHl0aGVyYXB5L2FkdmVyc2UgZWZmZWN0czwv
a2V5d29yZD48a2V5d29yZD5Gb2xsb3ctVXAgU3R1ZGllczwva2V5d29yZD48a2V5d29yZD5IdW1h
bnM8L2tleXdvcmQ+PGtleXdvcmQ+TWFsZTwva2V5d29yZD48a2V5d29yZD5NaWRkbGUgQWdlZDwv
a2V5d29yZD48a2V5d29yZD5Qcm9zcGVjdGl2ZSBTdHVkaWVzPC9rZXl3b3JkPjxrZXl3b3JkPlBy
b3N0YXRlY3RvbXkvYWR2ZXJzZSBlZmZlY3RzPC9rZXl3b3JkPjxrZXl3b3JkPlByb3N0YXRpYyBO
ZW9wbGFzbXMvKnBzeWNob2xvZ3kvKnRoZXJhcHk8L2tleXdvcmQ+PGtleXdvcmQ+KlF1YWxpdHkg
b2YgTGlmZTwva2V5d29yZD48a2V5d29yZD5SYWRpb3RoZXJhcHkgRG9zYWdlPC9rZXl3b3JkPjxr
ZXl3b3JkPlJpc2sgRmFjdG9yczwva2V5d29yZD48a2V5d29yZD5TdHJlc3MsIFBzeWNob2xvZ2lj
YWwvZXRpb2xvZ3k8L2tleXdvcmQ+PGtleXdvcmQ+U3VydmV5cyBhbmQgUXVlc3Rpb25uYWlyZXM8
L2tleXdvcmQ+PGtleXdvcmQ+VGltZSBGYWN0b3JzPC9rZXl3b3JkPjxrZXl3b3JkPlVyaW5hcnkg
SW5jb250aW5lbmNlL2V0aW9sb2d5L3BzeWNob2xvZ3k8L2tleXdvcmQ+PGtleXdvcmQ+KldhdGNo
ZnVsIFdhaXRpbmc8L2tleXdvcmQ+PGtleXdvcmQ+KkFjdGl2ZSBzdXJ2ZWlsbGFuY2U8L2tleXdv
cmQ+PGtleXdvcmQ+KkRpc3RyZXNzPC9rZXl3b3JkPjxrZXl3b3JkPipMb2NhbGlzZWQ8L2tleXdv
cmQ+PGtleXdvcmQ+KkxvdyByaXNrPC9rZXl3b3JkPjxrZXl3b3JkPipQcm9zdGF0ZSBjYW5jZXI8
L2tleXdvcmQ+PGtleXdvcmQ+KlBzeWNob2xvZ2ljYWw8L2tleXdvcmQ+PGtleXdvcmQ+KlNleHVh
bDwva2V5d29yZD48a2V5d29yZD4qVXJpbmFyeTwva2V5d29yZD48L2tleXdvcmRzPjxkYXRlcz48
eWVhcj4yMDE4PC95ZWFyPjxwdWItZGF0ZXM+PGRhdGU+SnVuPC9kYXRlPjwvcHViLWRhdGVzPjwv
ZGF0ZXM+PGlzYm4+MTg3My03NTYwIChFbGVjdHJvbmljKSYjeEQ7MDMwMi0yODM4IChMaW5raW5n
KTwvaXNibj48YWNjZXNzaW9uLW51bT4yODg1MTU4MjwvYWNjZXNzaW9uLW51bT48dXJscz48cmVs
YXRlZC11cmxzPjx1cmw+aHR0cHM6Ly93d3cubmNiaS5ubG0ubmloLmdvdi9wdWJtZWQvMjg4NTE1
ODI8L3VybD48L3JlbGF0ZWQtdXJscz48L3VybHM+PGVsZWN0cm9uaWMtcmVzb3VyY2UtbnVtPjEw
LjEwMTYvai5ldXJ1cm8uMjAxNy4wOC4wMTM8L2VsZWN0cm9uaWMtcmVzb3VyY2UtbnVtPjwvcmVj
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7]</w:t>
            </w:r>
            <w:r w:rsidRPr="007133B7">
              <w:rPr>
                <w:rFonts w:cstheme="minorHAnsi"/>
                <w:sz w:val="20"/>
                <w:szCs w:val="20"/>
              </w:rPr>
              <w:fldChar w:fldCharType="end"/>
            </w:r>
          </w:p>
        </w:tc>
        <w:tc>
          <w:tcPr>
            <w:tcW w:w="989" w:type="dxa"/>
            <w:noWrap/>
            <w:hideMark/>
          </w:tcPr>
          <w:p w14:paraId="679653BB"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91" w:type="dxa"/>
            <w:noWrap/>
            <w:hideMark/>
          </w:tcPr>
          <w:p w14:paraId="0D1715FD"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980" w:type="dxa"/>
            <w:noWrap/>
            <w:hideMark/>
          </w:tcPr>
          <w:p w14:paraId="49B33159"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7A790423"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hideMark/>
          </w:tcPr>
          <w:p w14:paraId="0FA0A6A2"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hideMark/>
          </w:tcPr>
          <w:p w14:paraId="21254854"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2E549030"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7D2C5AD3"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29A5453E"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hideMark/>
          </w:tcPr>
          <w:p w14:paraId="445E2747"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6B159AC5"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36DF5873" w14:textId="77777777" w:rsidR="00C42717" w:rsidRPr="007133B7" w:rsidRDefault="00C42717" w:rsidP="00B5484E">
            <w:pPr>
              <w:jc w:val="center"/>
              <w:rPr>
                <w:rFonts w:cstheme="minorHAnsi"/>
                <w:sz w:val="20"/>
                <w:szCs w:val="20"/>
              </w:rPr>
            </w:pPr>
            <w:r w:rsidRPr="007133B7">
              <w:rPr>
                <w:rFonts w:cstheme="minorHAnsi"/>
                <w:sz w:val="20"/>
                <w:szCs w:val="20"/>
              </w:rPr>
              <w:t>7</w:t>
            </w:r>
          </w:p>
        </w:tc>
        <w:tc>
          <w:tcPr>
            <w:tcW w:w="1030" w:type="dxa"/>
          </w:tcPr>
          <w:p w14:paraId="3151085F" w14:textId="77777777" w:rsidR="00C42717" w:rsidRPr="007133B7" w:rsidRDefault="00C42717" w:rsidP="00B5484E">
            <w:pPr>
              <w:rPr>
                <w:rFonts w:cstheme="minorHAnsi"/>
                <w:sz w:val="20"/>
                <w:szCs w:val="20"/>
              </w:rPr>
            </w:pPr>
            <w:r w:rsidRPr="007133B7">
              <w:rPr>
                <w:rFonts w:cstheme="minorHAnsi"/>
                <w:sz w:val="20"/>
                <w:szCs w:val="20"/>
              </w:rPr>
              <w:t>Moderate</w:t>
            </w:r>
          </w:p>
        </w:tc>
      </w:tr>
      <w:tr w:rsidR="00C42717" w:rsidRPr="007133B7" w14:paraId="62D47EA9" w14:textId="77777777" w:rsidTr="00B5484E">
        <w:trPr>
          <w:trHeight w:val="252"/>
        </w:trPr>
        <w:tc>
          <w:tcPr>
            <w:tcW w:w="1586" w:type="dxa"/>
            <w:noWrap/>
            <w:hideMark/>
          </w:tcPr>
          <w:p w14:paraId="7D26EF94" w14:textId="0B9D27D0" w:rsidR="00C42717" w:rsidRPr="007133B7" w:rsidRDefault="00C42717" w:rsidP="00B5484E">
            <w:pPr>
              <w:rPr>
                <w:rFonts w:cstheme="minorHAnsi"/>
                <w:sz w:val="20"/>
                <w:szCs w:val="20"/>
              </w:rPr>
            </w:pPr>
            <w:r w:rsidRPr="007133B7">
              <w:rPr>
                <w:rFonts w:cstheme="minorHAnsi"/>
                <w:sz w:val="20"/>
                <w:szCs w:val="20"/>
              </w:rPr>
              <w:t xml:space="preserve">Eisenberg et al </w:t>
            </w:r>
            <w:r w:rsidRPr="007133B7">
              <w:rPr>
                <w:rFonts w:cstheme="minorHAnsi"/>
                <w:sz w:val="20"/>
                <w:szCs w:val="20"/>
              </w:rPr>
              <w:fldChar w:fldCharType="begin"/>
            </w:r>
            <w:r>
              <w:rPr>
                <w:rFonts w:cstheme="minorHAnsi"/>
                <w:sz w:val="20"/>
                <w:szCs w:val="20"/>
              </w:rPr>
              <w:instrText xml:space="preserve"> ADDIN EN.CITE &lt;EndNote&gt;&lt;Cite&gt;&lt;Author&gt;Eisenberg&lt;/Author&gt;&lt;Year&gt;2015&lt;/Year&gt;&lt;RecNum&gt;233&lt;/RecNum&gt;&lt;DisplayText&gt;[8]&lt;/DisplayText&gt;&lt;record&gt;&lt;rec-number&gt;233&lt;/rec-number&gt;&lt;foreign-keys&gt;&lt;key app="EN" db-id="ewvpfrdx0t90wpep99w5exscdwrdv9srdwpe" timestamp="1614944805"&gt;233&lt;/key&gt;&lt;/foreign-keys&gt;&lt;ref-type name="Journal Article"&gt;17&lt;/ref-type&gt;&lt;contributors&gt;&lt;authors&gt;&lt;author&gt;Eisenberg, S. A.&lt;/author&gt;&lt;author&gt;Kurita, K.&lt;/author&gt;&lt;author&gt;Taylor-Ford, M.&lt;/author&gt;&lt;author&gt;Agus, D. B.&lt;/author&gt;&lt;author&gt;Gross, M. E.&lt;/author&gt;&lt;author&gt;Meyerowitz, B. E.&lt;/author&gt;&lt;/authors&gt;&lt;/contributors&gt;&lt;auth-address&gt;Department of Psychology, University of Southern California, Los Angeles, CA, USA.&lt;/auth-address&gt;&lt;titles&gt;&lt;title&gt;Intolerance of uncertainty, cognitive complaints, and cancer-related distress in prostate cancer survivors&lt;/title&gt;&lt;secondary-title&gt;Psychooncology&lt;/secondary-title&gt;&lt;/titles&gt;&lt;periodical&gt;&lt;full-title&gt;Psychooncology&lt;/full-title&gt;&lt;/periodical&gt;&lt;pages&gt;228-35&lt;/pages&gt;&lt;volume&gt;24&lt;/volume&gt;&lt;number&gt;2&lt;/number&gt;&lt;edition&gt;2014/06/04&lt;/edition&gt;&lt;keywords&gt;&lt;keyword&gt;Aged&lt;/keyword&gt;&lt;keyword&gt;Anxiety/psychology&lt;/keyword&gt;&lt;keyword&gt;Cognition&lt;/keyword&gt;&lt;keyword&gt;Cognition Disorders/*psychology&lt;/keyword&gt;&lt;keyword&gt;Cross-Sectional Studies&lt;/keyword&gt;&lt;keyword&gt;Depression/psychology&lt;/keyword&gt;&lt;keyword&gt;Humans&lt;/keyword&gt;&lt;keyword&gt;Male&lt;/keyword&gt;&lt;keyword&gt;Middle Aged&lt;/keyword&gt;&lt;keyword&gt;Multivariate Analysis&lt;/keyword&gt;&lt;keyword&gt;Prostatic Neoplasms/*psychology&lt;/keyword&gt;&lt;keyword&gt;Regression Analysis&lt;/keyword&gt;&lt;keyword&gt;Stress, Psychological/*psychology&lt;/keyword&gt;&lt;keyword&gt;Survivors/*psychology&lt;/keyword&gt;&lt;keyword&gt;*Uncertainty&lt;/keyword&gt;&lt;keyword&gt;Cancer&lt;/keyword&gt;&lt;keyword&gt;Cognitive complaints&lt;/keyword&gt;&lt;keyword&gt;Distress&lt;/keyword&gt;&lt;keyword&gt;Intolerance of uncertainty&lt;/keyword&gt;&lt;keyword&gt;Oncology&lt;/keyword&gt;&lt;/keywords&gt;&lt;dates&gt;&lt;year&gt;2015&lt;/year&gt;&lt;pub-dates&gt;&lt;date&gt;Feb&lt;/date&gt;&lt;/pub-dates&gt;&lt;/dates&gt;&lt;isbn&gt;1057-9249&lt;/isbn&gt;&lt;accession-num&gt;24891013&lt;/accession-num&gt;&lt;urls&gt;&lt;/urls&gt;&lt;electronic-resource-num&gt;10.1002/pon.3590&lt;/electronic-resource-num&gt;&lt;remote-database-provider&gt;NLM&lt;/remote-database-provider&gt;&lt;language&gt;eng&lt;/language&gt;&lt;/record&gt;&lt;/Cite&gt;&lt;/EndNote&gt;</w:instrText>
            </w:r>
            <w:r w:rsidRPr="007133B7">
              <w:rPr>
                <w:rFonts w:cstheme="minorHAnsi"/>
                <w:sz w:val="20"/>
                <w:szCs w:val="20"/>
              </w:rPr>
              <w:fldChar w:fldCharType="separate"/>
            </w:r>
            <w:r>
              <w:rPr>
                <w:rFonts w:cstheme="minorHAnsi"/>
                <w:noProof/>
                <w:sz w:val="20"/>
                <w:szCs w:val="20"/>
              </w:rPr>
              <w:t>[8]</w:t>
            </w:r>
            <w:r w:rsidRPr="007133B7">
              <w:rPr>
                <w:rFonts w:cstheme="minorHAnsi"/>
                <w:sz w:val="20"/>
                <w:szCs w:val="20"/>
              </w:rPr>
              <w:fldChar w:fldCharType="end"/>
            </w:r>
          </w:p>
        </w:tc>
        <w:tc>
          <w:tcPr>
            <w:tcW w:w="989" w:type="dxa"/>
            <w:noWrap/>
            <w:hideMark/>
          </w:tcPr>
          <w:p w14:paraId="59C2017E"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02C01B04"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1ED90C92"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07C405A7"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59" w:type="dxa"/>
            <w:noWrap/>
            <w:hideMark/>
          </w:tcPr>
          <w:p w14:paraId="06197C29"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76" w:type="dxa"/>
            <w:noWrap/>
            <w:hideMark/>
          </w:tcPr>
          <w:p w14:paraId="1ABCF5FB"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5E3563CA"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414232C5"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23A2891C"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hideMark/>
          </w:tcPr>
          <w:p w14:paraId="2D72ACF9"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23628FF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1739E9D3" w14:textId="77777777" w:rsidR="00C42717" w:rsidRPr="007133B7" w:rsidRDefault="00C42717" w:rsidP="00B5484E">
            <w:pPr>
              <w:jc w:val="center"/>
              <w:rPr>
                <w:rFonts w:cstheme="minorHAnsi"/>
                <w:sz w:val="20"/>
                <w:szCs w:val="20"/>
              </w:rPr>
            </w:pPr>
            <w:r w:rsidRPr="007133B7">
              <w:rPr>
                <w:rFonts w:cstheme="minorHAnsi"/>
                <w:sz w:val="20"/>
                <w:szCs w:val="20"/>
              </w:rPr>
              <w:t>8</w:t>
            </w:r>
          </w:p>
        </w:tc>
        <w:tc>
          <w:tcPr>
            <w:tcW w:w="1030" w:type="dxa"/>
          </w:tcPr>
          <w:p w14:paraId="23CBF721" w14:textId="77777777" w:rsidR="00C42717" w:rsidRPr="007133B7" w:rsidRDefault="00C42717" w:rsidP="00B5484E">
            <w:pPr>
              <w:rPr>
                <w:rFonts w:cstheme="minorHAnsi"/>
                <w:sz w:val="20"/>
                <w:szCs w:val="20"/>
              </w:rPr>
            </w:pPr>
            <w:r w:rsidRPr="007133B7">
              <w:rPr>
                <w:rFonts w:cstheme="minorHAnsi"/>
                <w:sz w:val="20"/>
                <w:szCs w:val="20"/>
              </w:rPr>
              <w:t>Low</w:t>
            </w:r>
          </w:p>
        </w:tc>
      </w:tr>
      <w:tr w:rsidR="00C42717" w:rsidRPr="007133B7" w14:paraId="3408DA01" w14:textId="77777777" w:rsidTr="00B5484E">
        <w:trPr>
          <w:trHeight w:val="252"/>
        </w:trPr>
        <w:tc>
          <w:tcPr>
            <w:tcW w:w="1586" w:type="dxa"/>
            <w:noWrap/>
            <w:hideMark/>
          </w:tcPr>
          <w:p w14:paraId="0D0BF2CA" w14:textId="7B9FDCB3" w:rsidR="00C42717" w:rsidRPr="007133B7" w:rsidRDefault="00C42717" w:rsidP="00B5484E">
            <w:pPr>
              <w:rPr>
                <w:rFonts w:cstheme="minorHAnsi"/>
                <w:sz w:val="20"/>
                <w:szCs w:val="20"/>
              </w:rPr>
            </w:pPr>
            <w:proofErr w:type="spellStart"/>
            <w:r w:rsidRPr="007133B7">
              <w:rPr>
                <w:rFonts w:cstheme="minorHAnsi"/>
                <w:sz w:val="20"/>
                <w:szCs w:val="20"/>
              </w:rPr>
              <w:t>Ettridge</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Ettridge&lt;/Author&gt;&lt;Year&gt;2020&lt;/Year&gt;&lt;RecNum&gt;240&lt;/RecNum&gt;&lt;DisplayText&gt;[9]&lt;/DisplayText&gt;&lt;record&gt;&lt;rec-number&gt;240&lt;/rec-number&gt;&lt;foreign-keys&gt;&lt;key app="EN" db-id="ewvpfrdx0t90wpep99w5exscdwrdv9srdwpe" timestamp="1614945059"&gt;240&lt;/key&gt;&lt;/foreign-keys&gt;&lt;ref-type name="Journal Article"&gt;17&lt;/ref-type&gt;&lt;contributors&gt;&lt;authors&gt;&lt;author&gt;Ettridge, K.&lt;/author&gt;&lt;author&gt;Wright, K.&lt;/author&gt;&lt;author&gt;Smith, D.&lt;/author&gt;&lt;author&gt;Chambers, S.&lt;/author&gt;&lt;author&gt;Corsini, N.&lt;/author&gt;&lt;author&gt;Evans, S.&lt;/author&gt;&lt;author&gt;Moretti, K.&lt;/author&gt;&lt;author&gt;Roder, D.&lt;/author&gt;&lt;author&gt;Scuffham, P.&lt;/author&gt;&lt;author&gt;Miller, C.&lt;/author&gt;&lt;/authors&gt;&lt;/contributors&gt;&lt;auth-address&gt;South Australian Health and Medical Institute, Adelaide, SA, Australia.&amp;#xD;University of Adelaide, Adelaide, SA, Australia.&amp;#xD;Cancer Council NSW, Woolloomooloo, NSW, Australia.&amp;#xD;University of Technology Sydney, Sydney, NSW, Australia.&amp;#xD;Griffith University, Nathan, Qld, Australia.&amp;#xD;University of South Australia, Adelaide, SA, Australia.&amp;#xD;Monash University, Melbourne, Vic., Australia.&lt;/auth-address&gt;&lt;titles&gt;&lt;title&gt;Measuring psychosocial outcomes of men living with prostate cancer: feasibility of regular assessment of patient-reported outcomes&lt;/title&gt;&lt;secondary-title&gt;Eur J Cancer Care (Engl)&lt;/secondary-title&gt;&lt;/titles&gt;&lt;periodical&gt;&lt;full-title&gt;Eur J Cancer Care (Engl)&lt;/full-title&gt;&lt;/periodical&gt;&lt;pages&gt;e13393&lt;/pages&gt;&lt;edition&gt;2020/12/29&lt;/edition&gt;&lt;keywords&gt;&lt;keyword&gt;feasibility&lt;/keyword&gt;&lt;keyword&gt;monitoring&lt;/keyword&gt;&lt;keyword&gt;patient-reported outcomes&lt;/keyword&gt;&lt;keyword&gt;prostate cancer&lt;/keyword&gt;&lt;keyword&gt;psychosocial outcomes&lt;/keyword&gt;&lt;keyword&gt;quality of life&lt;/keyword&gt;&lt;/keywords&gt;&lt;dates&gt;&lt;year&gt;2020&lt;/year&gt;&lt;pub-dates&gt;&lt;date&gt;Dec 26&lt;/date&gt;&lt;/pub-dates&gt;&lt;/dates&gt;&lt;isbn&gt;0961-5423&lt;/isbn&gt;&lt;accession-num&gt;33368738&lt;/accession-num&gt;&lt;urls&gt;&lt;/urls&gt;&lt;electronic-resource-num&gt;10.1111/ecc.13393&lt;/electronic-resource-num&gt;&lt;remote-database-provider&gt;NLM&lt;/remote-database-provider&gt;&lt;language&gt;eng&lt;/language&gt;&lt;/record&gt;&lt;/Cite&gt;&lt;/EndNote&gt;</w:instrText>
            </w:r>
            <w:r w:rsidRPr="007133B7">
              <w:rPr>
                <w:rFonts w:cstheme="minorHAnsi"/>
                <w:sz w:val="20"/>
                <w:szCs w:val="20"/>
              </w:rPr>
              <w:fldChar w:fldCharType="separate"/>
            </w:r>
            <w:r>
              <w:rPr>
                <w:rFonts w:cstheme="minorHAnsi"/>
                <w:noProof/>
                <w:sz w:val="20"/>
                <w:szCs w:val="20"/>
              </w:rPr>
              <w:t>[9]</w:t>
            </w:r>
            <w:r w:rsidRPr="007133B7">
              <w:rPr>
                <w:rFonts w:cstheme="minorHAnsi"/>
                <w:sz w:val="20"/>
                <w:szCs w:val="20"/>
              </w:rPr>
              <w:fldChar w:fldCharType="end"/>
            </w:r>
          </w:p>
        </w:tc>
        <w:tc>
          <w:tcPr>
            <w:tcW w:w="989" w:type="dxa"/>
            <w:noWrap/>
            <w:hideMark/>
          </w:tcPr>
          <w:p w14:paraId="1E6DD73F"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76E757A3"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2419FA8F"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13ADFA9F"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hideMark/>
          </w:tcPr>
          <w:p w14:paraId="147461DB"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hideMark/>
          </w:tcPr>
          <w:p w14:paraId="4FDADBF5"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1A353832"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06B9A91D"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1B9973F0"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134" w:type="dxa"/>
            <w:noWrap/>
            <w:hideMark/>
          </w:tcPr>
          <w:p w14:paraId="69016CB7"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76B4A0F6"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0A900092" w14:textId="77777777" w:rsidR="00C42717" w:rsidRPr="007133B7" w:rsidRDefault="00C42717" w:rsidP="00B5484E">
            <w:pPr>
              <w:jc w:val="center"/>
              <w:rPr>
                <w:rFonts w:cstheme="minorHAnsi"/>
                <w:sz w:val="20"/>
                <w:szCs w:val="20"/>
              </w:rPr>
            </w:pPr>
            <w:r w:rsidRPr="007133B7">
              <w:rPr>
                <w:rFonts w:cstheme="minorHAnsi"/>
                <w:sz w:val="20"/>
                <w:szCs w:val="20"/>
              </w:rPr>
              <w:t>5</w:t>
            </w:r>
          </w:p>
        </w:tc>
        <w:tc>
          <w:tcPr>
            <w:tcW w:w="1030" w:type="dxa"/>
          </w:tcPr>
          <w:p w14:paraId="5172969D" w14:textId="77777777" w:rsidR="00C42717" w:rsidRPr="007133B7" w:rsidRDefault="00C42717" w:rsidP="00B5484E">
            <w:pPr>
              <w:rPr>
                <w:rFonts w:cstheme="minorHAnsi"/>
                <w:sz w:val="20"/>
                <w:szCs w:val="20"/>
              </w:rPr>
            </w:pPr>
            <w:r w:rsidRPr="007133B7">
              <w:rPr>
                <w:rFonts w:cstheme="minorHAnsi"/>
                <w:sz w:val="20"/>
                <w:szCs w:val="20"/>
              </w:rPr>
              <w:t>Moderate</w:t>
            </w:r>
          </w:p>
        </w:tc>
      </w:tr>
      <w:tr w:rsidR="00C42717" w:rsidRPr="007133B7" w14:paraId="765E4D5A" w14:textId="77777777" w:rsidTr="00B5484E">
        <w:trPr>
          <w:trHeight w:val="252"/>
        </w:trPr>
        <w:tc>
          <w:tcPr>
            <w:tcW w:w="1586" w:type="dxa"/>
            <w:noWrap/>
            <w:hideMark/>
          </w:tcPr>
          <w:p w14:paraId="52A03174" w14:textId="0E232D8D" w:rsidR="00C42717" w:rsidRPr="007133B7" w:rsidRDefault="00C42717" w:rsidP="00B5484E">
            <w:pPr>
              <w:rPr>
                <w:rFonts w:cstheme="minorHAnsi"/>
                <w:sz w:val="20"/>
                <w:szCs w:val="20"/>
              </w:rPr>
            </w:pPr>
            <w:r w:rsidRPr="007133B7">
              <w:rPr>
                <w:rFonts w:cstheme="minorHAnsi"/>
                <w:sz w:val="20"/>
                <w:szCs w:val="20"/>
              </w:rPr>
              <w:t xml:space="preserve">Götze et al </w:t>
            </w:r>
            <w:r w:rsidRPr="007133B7">
              <w:rPr>
                <w:rFonts w:cstheme="minorHAnsi"/>
                <w:sz w:val="20"/>
                <w:szCs w:val="20"/>
              </w:rPr>
              <w:fldChar w:fldCharType="begin">
                <w:fldData xml:space="preserve">PEVuZE5vdGU+PENpdGU+PEF1dGhvcj5Hw7Z0emU8L0F1dGhvcj48WWVhcj4yMDE5PC9ZZWFyPjxS
ZWNOdW0+Mjk8L1JlY051bT48RGlzcGxheVRleHQ+WzEwXTwvRGlzcGxheVRleHQ+PHJlY29yZD48
cmVjLW51bWJlcj4yOTwvcmVjLW51bWJlcj48Zm9yZWlnbi1rZXlzPjxrZXkgYXBwPSJFTiIgZGIt
aWQ9InQyeGQyZTlwdTA1ZXNmZTJmdml4MnZyeHBzMDA5ZHh3cmUycyIgdGltZXN0YW1wPSIxNjE2
NzQyNjQwIj4yOTwva2V5PjwvZm9yZWlnbi1rZXlzPjxyZWYtdHlwZSBuYW1lPSJKb3VybmFsIEFy
dGljbGUiPjE3PC9yZWYtdHlwZT48Y29udHJpYnV0b3JzPjxhdXRob3JzPjxhdXRob3I+R8O2dHpl
LCBILjwvYXV0aG9yPjxhdXRob3I+VGF1YmVuaGVpbSwgUy48L2F1dGhvcj48YXV0aG9yPkRpZXR6
LCBBLjwvYXV0aG9yPjxhdXRob3I+TG9yZGljaywgRi48L2F1dGhvcj48YXV0aG9yPk1laG5lcnQt
VGhldWVya2F1ZiwgQS48L2F1dGhvcj48L2F1dGhvcnM+PC9jb250cmlidXRvcnM+PGF1dGgtYWRk
cmVzcz5EZXBhcnRtZW50IG9mIE1lZGljYWwgUHN5Y2hvbG9neSBhbmQgTWVkaWNhbCBTb2Npb2xv
Z3ksIFVuaXZlcnNpdHkgTGVpcHppZywgTGVpcHppZywgR2VybWFueS4mI3hEO0NsaW5pY2FsIENh
bmNlciBSZWdpc3RyeSBMZWlwemlnLCBVbml2ZXJzaXR5IE1lZGljYWwgQ2VudGVyIExlaXB6aWcs
IExlaXB6aWcsIEdlcm1hbnkuJiN4RDtEZXBhcnRtZW50IG9mIE90b2xhcnluZ29sb2d5LCBIZWFk
IGFuZCBOZWNrIFN1cmdlcnksIFVuaXZlcnNpdHkgTWVkaWNhbCBDZW50ZXIgTGVpcHppZywgTGVp
cHppZywgR2VybWFueS4mI3hEO1VuaXZlcnNpdHkgQ2FuY2VyIENlbnRlciBMZWlwemlnIChVQ0NM
KSwgVW5pdmVyc2l0eSBNZWRpY2FsIENlbnRlciBMZWlwemlnLCBMZWlwemlnLCBHZXJtYW55Ljwv
YXV0aC1hZGRyZXNzPjx0aXRsZXM+PHRpdGxlPkZlYXIgb2YgY2FuY2VyIHJlY3VycmVuY2UgYWNy
b3NzIHRoZSBzdXJ2aXZvcnNoaXAgdHJhamVjdG9yeTogUmVzdWx0cyBmcm9tIGEgc3VydmV5IG9m
IGFkdWx0IGxvbmctdGVybSBjYW5jZXIgc3Vydml2b3JzPC90aXRsZT48c2Vjb25kYXJ5LXRpdGxl
PlBzeWNob29uY29sb2d5PC9zZWNvbmRhcnktdGl0bGU+PC90aXRsZXM+PHBlcmlvZGljYWw+PGZ1
bGwtdGl0bGU+UHN5Y2hvb25jb2xvZ3k8L2Z1bGwtdGl0bGU+PC9wZXJpb2RpY2FsPjxwYWdlcz4y
MDMzLTIwNDE8L3BhZ2VzPjx2b2x1bWU+Mjg8L3ZvbHVtZT48bnVtYmVyPjEwPC9udW1iZXI+PGVk
aXRpb24+MjAxOS8wOC8wMTwvZWRpdGlvbj48a2V5d29yZHM+PGtleXdvcmQ+QWR1bHQ8L2tleXdv
cmQ+PGtleXdvcmQ+QWdlZDwva2V5d29yZD48a2V5d29yZD5BbnhpZXR5PC9rZXl3b3JkPjxrZXl3
b3JkPkJyZWFzdCBOZW9wbGFzbXMvKnBzeWNob2xvZ3k8L2tleXdvcmQ+PGtleXdvcmQ+Q2FuY2Vy
IFN1cnZpdm9ycy8qcHN5Y2hvbG9neTwva2V5d29yZD48a2V5d29yZD5Db2hvcnQgU3R1ZGllczwv
a2V5d29yZD48a2V5d29yZD5Dcm9zcy1TZWN0aW9uYWwgU3R1ZGllczwva2V5d29yZD48a2V5d29y
ZD5EZXByZXNzaW9uLypwc3ljaG9sb2d5PC9rZXl3b3JkPjxrZXl3b3JkPkRpc2Vhc2UgUHJvZ3Jl
c3Npb248L2tleXdvcmQ+PGtleXdvcmQ+RmVhci9wc3ljaG9sb2d5PC9rZXl3b3JkPjxrZXl3b3Jk
PkZlbWFsZTwva2V5d29yZD48a2V5d29yZD5HZXJtYW55PC9rZXl3b3JkPjxrZXl3b3JkPkh1bWFu
czwva2V5d29yZD48a2V5d29yZD5NYWxlPC9rZXl3b3JkPjxrZXl3b3JkPk1pZGRsZSBBZ2VkPC9r
ZXl3b3JkPjxrZXl3b3JkPk5lb3BsYXNtIFJlY3VycmVuY2UsIExvY2FsLypwc3ljaG9sb2d5PC9r
ZXl3b3JkPjxrZXl3b3JkPlF1YWxpdHkgb2YgTGlmZS8qcHN5Y2hvbG9neTwva2V5d29yZD48a2V5
d29yZD5TZWxmIFJlcG9ydDwva2V5d29yZD48a2V5d29yZD4qU3Vydml2b3JzaGlwPC9rZXl3b3Jk
PjxrZXl3b3JkPiphbnhpZXR5PC9rZXl3b3JkPjxrZXl3b3JkPipjYW5jZXI8L2tleXdvcmQ+PGtl
eXdvcmQ+KmRlcHJlc3Npb248L2tleXdvcmQ+PGtleXdvcmQ+KmZlYXIgb2YgY2FuY2VyIHJlY3Vy
cmVuY2U8L2tleXdvcmQ+PGtleXdvcmQ+Km9uY29sb2d5PC9rZXl3b3JkPjxrZXl3b3JkPipxdWFs
aXR5IG9mIGxpZmU8L2tleXdvcmQ+PC9rZXl3b3Jkcz48ZGF0ZXM+PHllYXI+MjAxOTwveWVhcj48
cHViLWRhdGVzPjxkYXRlPk9jdDwvZGF0ZT48L3B1Yi1kYXRlcz48L2RhdGVzPjxpc2JuPjEwNTct
OTI0OTwvaXNibj48YWNjZXNzaW9uLW51bT4zMTM2NDIyMjwvYWNjZXNzaW9uLW51bT48dXJscz48
L3VybHM+PGVsZWN0cm9uaWMtcmVzb3VyY2UtbnVtPjEwLjEwMDIvcG9uLjUxODg8L2VsZWN0cm9u
aWMtcmVzb3VyY2UtbnVtPjxyZW1vdGUtZGF0YWJhc2UtcHJvdmlkZXI+TkxNPC9yZW1vdGUtZGF0
YWJhc2UtcHJvdmlkZXI+PGxhbmd1YWdlPmVuZzwvbGFuZ3VhZ2U+PC9yZWNvcmQ+PC9DaXRlPjwv
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w7Z0emU8L0F1dGhvcj48WWVhcj4yMDE5PC9ZZWFyPjxS
ZWNOdW0+Mjk8L1JlY051bT48RGlzcGxheVRleHQ+WzEwXTwvRGlzcGxheVRleHQ+PHJlY29yZD48
cmVjLW51bWJlcj4yOTwvcmVjLW51bWJlcj48Zm9yZWlnbi1rZXlzPjxrZXkgYXBwPSJFTiIgZGIt
aWQ9InQyeGQyZTlwdTA1ZXNmZTJmdml4MnZyeHBzMDA5ZHh3cmUycyIgdGltZXN0YW1wPSIxNjE2
NzQyNjQwIj4yOTwva2V5PjwvZm9yZWlnbi1rZXlzPjxyZWYtdHlwZSBuYW1lPSJKb3VybmFsIEFy
dGljbGUiPjE3PC9yZWYtdHlwZT48Y29udHJpYnV0b3JzPjxhdXRob3JzPjxhdXRob3I+R8O2dHpl
LCBILjwvYXV0aG9yPjxhdXRob3I+VGF1YmVuaGVpbSwgUy48L2F1dGhvcj48YXV0aG9yPkRpZXR6
LCBBLjwvYXV0aG9yPjxhdXRob3I+TG9yZGljaywgRi48L2F1dGhvcj48YXV0aG9yPk1laG5lcnQt
VGhldWVya2F1ZiwgQS48L2F1dGhvcj48L2F1dGhvcnM+PC9jb250cmlidXRvcnM+PGF1dGgtYWRk
cmVzcz5EZXBhcnRtZW50IG9mIE1lZGljYWwgUHN5Y2hvbG9neSBhbmQgTWVkaWNhbCBTb2Npb2xv
Z3ksIFVuaXZlcnNpdHkgTGVpcHppZywgTGVpcHppZywgR2VybWFueS4mI3hEO0NsaW5pY2FsIENh
bmNlciBSZWdpc3RyeSBMZWlwemlnLCBVbml2ZXJzaXR5IE1lZGljYWwgQ2VudGVyIExlaXB6aWcs
IExlaXB6aWcsIEdlcm1hbnkuJiN4RDtEZXBhcnRtZW50IG9mIE90b2xhcnluZ29sb2d5LCBIZWFk
IGFuZCBOZWNrIFN1cmdlcnksIFVuaXZlcnNpdHkgTWVkaWNhbCBDZW50ZXIgTGVpcHppZywgTGVp
cHppZywgR2VybWFueS4mI3hEO1VuaXZlcnNpdHkgQ2FuY2VyIENlbnRlciBMZWlwemlnIChVQ0NM
KSwgVW5pdmVyc2l0eSBNZWRpY2FsIENlbnRlciBMZWlwemlnLCBMZWlwemlnLCBHZXJtYW55Ljwv
YXV0aC1hZGRyZXNzPjx0aXRsZXM+PHRpdGxlPkZlYXIgb2YgY2FuY2VyIHJlY3VycmVuY2UgYWNy
b3NzIHRoZSBzdXJ2aXZvcnNoaXAgdHJhamVjdG9yeTogUmVzdWx0cyBmcm9tIGEgc3VydmV5IG9m
IGFkdWx0IGxvbmctdGVybSBjYW5jZXIgc3Vydml2b3JzPC90aXRsZT48c2Vjb25kYXJ5LXRpdGxl
PlBzeWNob29uY29sb2d5PC9zZWNvbmRhcnktdGl0bGU+PC90aXRsZXM+PHBlcmlvZGljYWw+PGZ1
bGwtdGl0bGU+UHN5Y2hvb25jb2xvZ3k8L2Z1bGwtdGl0bGU+PC9wZXJpb2RpY2FsPjxwYWdlcz4y
MDMzLTIwNDE8L3BhZ2VzPjx2b2x1bWU+Mjg8L3ZvbHVtZT48bnVtYmVyPjEwPC9udW1iZXI+PGVk
aXRpb24+MjAxOS8wOC8wMTwvZWRpdGlvbj48a2V5d29yZHM+PGtleXdvcmQ+QWR1bHQ8L2tleXdv
cmQ+PGtleXdvcmQ+QWdlZDwva2V5d29yZD48a2V5d29yZD5BbnhpZXR5PC9rZXl3b3JkPjxrZXl3
b3JkPkJyZWFzdCBOZW9wbGFzbXMvKnBzeWNob2xvZ3k8L2tleXdvcmQ+PGtleXdvcmQ+Q2FuY2Vy
IFN1cnZpdm9ycy8qcHN5Y2hvbG9neTwva2V5d29yZD48a2V5d29yZD5Db2hvcnQgU3R1ZGllczwv
a2V5d29yZD48a2V5d29yZD5Dcm9zcy1TZWN0aW9uYWwgU3R1ZGllczwva2V5d29yZD48a2V5d29y
ZD5EZXByZXNzaW9uLypwc3ljaG9sb2d5PC9rZXl3b3JkPjxrZXl3b3JkPkRpc2Vhc2UgUHJvZ3Jl
c3Npb248L2tleXdvcmQ+PGtleXdvcmQ+RmVhci9wc3ljaG9sb2d5PC9rZXl3b3JkPjxrZXl3b3Jk
PkZlbWFsZTwva2V5d29yZD48a2V5d29yZD5HZXJtYW55PC9rZXl3b3JkPjxrZXl3b3JkPkh1bWFu
czwva2V5d29yZD48a2V5d29yZD5NYWxlPC9rZXl3b3JkPjxrZXl3b3JkPk1pZGRsZSBBZ2VkPC9r
ZXl3b3JkPjxrZXl3b3JkPk5lb3BsYXNtIFJlY3VycmVuY2UsIExvY2FsLypwc3ljaG9sb2d5PC9r
ZXl3b3JkPjxrZXl3b3JkPlF1YWxpdHkgb2YgTGlmZS8qcHN5Y2hvbG9neTwva2V5d29yZD48a2V5
d29yZD5TZWxmIFJlcG9ydDwva2V5d29yZD48a2V5d29yZD4qU3Vydml2b3JzaGlwPC9rZXl3b3Jk
PjxrZXl3b3JkPiphbnhpZXR5PC9rZXl3b3JkPjxrZXl3b3JkPipjYW5jZXI8L2tleXdvcmQ+PGtl
eXdvcmQ+KmRlcHJlc3Npb248L2tleXdvcmQ+PGtleXdvcmQ+KmZlYXIgb2YgY2FuY2VyIHJlY3Vy
cmVuY2U8L2tleXdvcmQ+PGtleXdvcmQ+Km9uY29sb2d5PC9rZXl3b3JkPjxrZXl3b3JkPipxdWFs
aXR5IG9mIGxpZmU8L2tleXdvcmQ+PC9rZXl3b3Jkcz48ZGF0ZXM+PHllYXI+MjAxOTwveWVhcj48
cHViLWRhdGVzPjxkYXRlPk9jdDwvZGF0ZT48L3B1Yi1kYXRlcz48L2RhdGVzPjxpc2JuPjEwNTct
OTI0OTwvaXNibj48YWNjZXNzaW9uLW51bT4zMTM2NDIyMjwvYWNjZXNzaW9uLW51bT48dXJscz48
L3VybHM+PGVsZWN0cm9uaWMtcmVzb3VyY2UtbnVtPjEwLjEwMDIvcG9uLjUxODg8L2VsZWN0cm9u
aWMtcmVzb3VyY2UtbnVtPjxyZW1vdGUtZGF0YWJhc2UtcHJvdmlkZXI+TkxNPC9yZW1vdGUtZGF0
YWJhc2UtcHJvdmlkZXI+PGxhbmd1YWdlPmVuZzwvbGFuZ3VhZ2U+PC9yZWNvcmQ+PC9DaXRlPjwv
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10]</w:t>
            </w:r>
            <w:r w:rsidRPr="007133B7">
              <w:rPr>
                <w:rFonts w:cstheme="minorHAnsi"/>
                <w:sz w:val="20"/>
                <w:szCs w:val="20"/>
              </w:rPr>
              <w:fldChar w:fldCharType="end"/>
            </w:r>
          </w:p>
        </w:tc>
        <w:tc>
          <w:tcPr>
            <w:tcW w:w="989" w:type="dxa"/>
            <w:noWrap/>
            <w:hideMark/>
          </w:tcPr>
          <w:p w14:paraId="669607DB"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24B838CC"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4A67B496"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0787CD77"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59" w:type="dxa"/>
            <w:noWrap/>
            <w:hideMark/>
          </w:tcPr>
          <w:p w14:paraId="7FE20214"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76" w:type="dxa"/>
            <w:noWrap/>
            <w:hideMark/>
          </w:tcPr>
          <w:p w14:paraId="1C76ADC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0FF59685"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5B9C1D05"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0F122535"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hideMark/>
          </w:tcPr>
          <w:p w14:paraId="462A144E"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027" w:type="dxa"/>
            <w:noWrap/>
            <w:hideMark/>
          </w:tcPr>
          <w:p w14:paraId="5759DB10"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2D35CFC7" w14:textId="77777777" w:rsidR="00C42717" w:rsidRPr="007133B7" w:rsidRDefault="00C42717" w:rsidP="00B5484E">
            <w:pPr>
              <w:jc w:val="center"/>
              <w:rPr>
                <w:rFonts w:cstheme="minorHAnsi"/>
                <w:sz w:val="20"/>
                <w:szCs w:val="20"/>
              </w:rPr>
            </w:pPr>
            <w:r w:rsidRPr="007133B7">
              <w:rPr>
                <w:rFonts w:cstheme="minorHAnsi"/>
                <w:sz w:val="20"/>
                <w:szCs w:val="20"/>
              </w:rPr>
              <w:t>9</w:t>
            </w:r>
          </w:p>
        </w:tc>
        <w:tc>
          <w:tcPr>
            <w:tcW w:w="1030" w:type="dxa"/>
          </w:tcPr>
          <w:p w14:paraId="0470CC67" w14:textId="77777777" w:rsidR="00C42717" w:rsidRPr="007133B7" w:rsidRDefault="00C42717" w:rsidP="00B5484E">
            <w:pPr>
              <w:rPr>
                <w:rFonts w:cstheme="minorHAnsi"/>
                <w:sz w:val="20"/>
                <w:szCs w:val="20"/>
              </w:rPr>
            </w:pPr>
            <w:r w:rsidRPr="007133B7">
              <w:rPr>
                <w:rFonts w:cstheme="minorHAnsi"/>
                <w:sz w:val="20"/>
                <w:szCs w:val="20"/>
              </w:rPr>
              <w:t>Low</w:t>
            </w:r>
          </w:p>
        </w:tc>
      </w:tr>
      <w:tr w:rsidR="00C42717" w:rsidRPr="007133B7" w14:paraId="68FFC929" w14:textId="77777777" w:rsidTr="00B5484E">
        <w:trPr>
          <w:trHeight w:val="252"/>
        </w:trPr>
        <w:tc>
          <w:tcPr>
            <w:tcW w:w="1586" w:type="dxa"/>
            <w:noWrap/>
            <w:hideMark/>
          </w:tcPr>
          <w:p w14:paraId="1ACA6FE8" w14:textId="3F6EEA00" w:rsidR="00C42717" w:rsidRPr="007133B7" w:rsidRDefault="00C42717" w:rsidP="00B5484E">
            <w:pPr>
              <w:rPr>
                <w:rFonts w:cstheme="minorHAnsi"/>
                <w:sz w:val="20"/>
                <w:szCs w:val="20"/>
              </w:rPr>
            </w:pPr>
            <w:r w:rsidRPr="007133B7">
              <w:rPr>
                <w:rFonts w:cstheme="minorHAnsi"/>
                <w:sz w:val="20"/>
                <w:szCs w:val="20"/>
              </w:rPr>
              <w:t xml:space="preserve">Naha et al </w:t>
            </w:r>
            <w:r w:rsidRPr="007133B7">
              <w:rPr>
                <w:rFonts w:cstheme="minorHAnsi"/>
                <w:sz w:val="20"/>
                <w:szCs w:val="20"/>
              </w:rPr>
              <w:fldChar w:fldCharType="begin"/>
            </w:r>
            <w:r>
              <w:rPr>
                <w:rFonts w:cstheme="minorHAnsi"/>
                <w:sz w:val="20"/>
                <w:szCs w:val="20"/>
              </w:rPr>
              <w:instrText xml:space="preserve"> ADDIN EN.CITE &lt;EndNote&gt;&lt;Cite&gt;&lt;Author&gt;Naha&lt;/Author&gt;&lt;Year&gt;2020&lt;/Year&gt;&lt;RecNum&gt;234&lt;/RecNum&gt;&lt;DisplayText&gt;[13]&lt;/DisplayText&gt;&lt;record&gt;&lt;rec-number&gt;234&lt;/rec-number&gt;&lt;foreign-keys&gt;&lt;key app="EN" db-id="ewvpfrdx0t90wpep99w5exscdwrdv9srdwpe" timestamp="1614944832"&gt;234&lt;/key&gt;&lt;/foreign-keys&gt;&lt;ref-type name="Journal Article"&gt;17&lt;/ref-type&gt;&lt;contributors&gt;&lt;authors&gt;&lt;author&gt;Naha, U.&lt;/author&gt;&lt;author&gt;Freedland, S. J.&lt;/author&gt;&lt;author&gt;Abern, M. R.&lt;/author&gt;&lt;author&gt;Moreira, D. M.&lt;/author&gt;&lt;/authors&gt;&lt;/contributors&gt;&lt;auth-address&gt;Department of Urology, University of Illinois College of Medicine, Chicago, IL, USA.&amp;#xD;Division of Urology, Department of Surgery and the Samuel Oschin Comprehensive Cancer Institute, Cedars Sinai Medical Center, Los Angeles, CA, USA.&amp;#xD;Urology Section, Veterans Affairs Medical Center, Durham, NC, USA.&amp;#xD;Department of Urology, University of Illinois College of Medicine, Chicago, IL, USA. moreira@uic.edu.&lt;/auth-address&gt;&lt;titles&gt;&lt;title&gt;The association of cancer-specific anxiety with disease aggressiveness in men on active surveillance of prostate cancer&lt;/title&gt;&lt;secondary-title&gt;Prostate Cancer Prostatic Dis&lt;/secondary-title&gt;&lt;/titles&gt;&lt;periodical&gt;&lt;full-title&gt;Prostate Cancer Prostatic Dis&lt;/full-title&gt;&lt;/periodical&gt;&lt;edition&gt;2020/09/10&lt;/edition&gt;&lt;dates&gt;&lt;year&gt;2020&lt;/year&gt;&lt;pub-dates&gt;&lt;date&gt;Sep 8&lt;/date&gt;&lt;/pub-dates&gt;&lt;/dates&gt;&lt;isbn&gt;1365-7852&lt;/isbn&gt;&lt;accession-num&gt;32901094&lt;/accession-num&gt;&lt;urls&gt;&lt;/urls&gt;&lt;electronic-resource-num&gt;10.1038/s41391-020-00279-z&lt;/electronic-resource-num&gt;&lt;remote-database-provider&gt;NLM&lt;/remote-database-provider&gt;&lt;language&gt;eng&lt;/language&gt;&lt;/record&gt;&lt;/Cite&gt;&lt;/EndNote&gt;</w:instrText>
            </w:r>
            <w:r w:rsidRPr="007133B7">
              <w:rPr>
                <w:rFonts w:cstheme="minorHAnsi"/>
                <w:sz w:val="20"/>
                <w:szCs w:val="20"/>
              </w:rPr>
              <w:fldChar w:fldCharType="separate"/>
            </w:r>
            <w:r>
              <w:rPr>
                <w:rFonts w:cstheme="minorHAnsi"/>
                <w:noProof/>
                <w:sz w:val="20"/>
                <w:szCs w:val="20"/>
              </w:rPr>
              <w:t>[13]</w:t>
            </w:r>
            <w:r w:rsidRPr="007133B7">
              <w:rPr>
                <w:rFonts w:cstheme="minorHAnsi"/>
                <w:sz w:val="20"/>
                <w:szCs w:val="20"/>
              </w:rPr>
              <w:fldChar w:fldCharType="end"/>
            </w:r>
          </w:p>
        </w:tc>
        <w:tc>
          <w:tcPr>
            <w:tcW w:w="989" w:type="dxa"/>
            <w:noWrap/>
            <w:hideMark/>
          </w:tcPr>
          <w:p w14:paraId="6333D4A5"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5671B514"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633C92C3"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25D71C2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59" w:type="dxa"/>
            <w:noWrap/>
            <w:hideMark/>
          </w:tcPr>
          <w:p w14:paraId="485FF1CA"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76" w:type="dxa"/>
            <w:noWrap/>
            <w:hideMark/>
          </w:tcPr>
          <w:p w14:paraId="23CBA242"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561C8994"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1FD6D72C"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100975C0"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hideMark/>
          </w:tcPr>
          <w:p w14:paraId="55F6F428"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7E017F37"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1A7A5546" w14:textId="77777777" w:rsidR="00C42717" w:rsidRPr="007133B7" w:rsidRDefault="00C42717" w:rsidP="00B5484E">
            <w:pPr>
              <w:jc w:val="center"/>
              <w:rPr>
                <w:rFonts w:cstheme="minorHAnsi"/>
                <w:sz w:val="20"/>
                <w:szCs w:val="20"/>
              </w:rPr>
            </w:pPr>
            <w:r w:rsidRPr="007133B7">
              <w:rPr>
                <w:rFonts w:cstheme="minorHAnsi"/>
                <w:sz w:val="20"/>
                <w:szCs w:val="20"/>
              </w:rPr>
              <w:t>8</w:t>
            </w:r>
          </w:p>
        </w:tc>
        <w:tc>
          <w:tcPr>
            <w:tcW w:w="1030" w:type="dxa"/>
          </w:tcPr>
          <w:p w14:paraId="62260E4F" w14:textId="77777777" w:rsidR="00C42717" w:rsidRPr="007133B7" w:rsidRDefault="00C42717" w:rsidP="00B5484E">
            <w:pPr>
              <w:rPr>
                <w:rFonts w:cstheme="minorHAnsi"/>
                <w:sz w:val="20"/>
                <w:szCs w:val="20"/>
              </w:rPr>
            </w:pPr>
            <w:r w:rsidRPr="007133B7">
              <w:rPr>
                <w:rFonts w:cstheme="minorHAnsi"/>
                <w:sz w:val="20"/>
                <w:szCs w:val="20"/>
              </w:rPr>
              <w:t>Low</w:t>
            </w:r>
          </w:p>
        </w:tc>
      </w:tr>
      <w:tr w:rsidR="00C42717" w:rsidRPr="007133B7" w14:paraId="05B22DD6" w14:textId="77777777" w:rsidTr="00B5484E">
        <w:trPr>
          <w:trHeight w:val="252"/>
        </w:trPr>
        <w:tc>
          <w:tcPr>
            <w:tcW w:w="1586" w:type="dxa"/>
            <w:noWrap/>
          </w:tcPr>
          <w:p w14:paraId="37D50947" w14:textId="6831597F" w:rsidR="00C42717" w:rsidRPr="007133B7" w:rsidRDefault="00C42717" w:rsidP="00B5484E">
            <w:pPr>
              <w:rPr>
                <w:rFonts w:cstheme="minorHAnsi"/>
                <w:sz w:val="20"/>
                <w:szCs w:val="20"/>
              </w:rPr>
            </w:pPr>
            <w:r w:rsidRPr="007133B7">
              <w:rPr>
                <w:rFonts w:cstheme="minorHAnsi"/>
                <w:sz w:val="20"/>
                <w:szCs w:val="20"/>
              </w:rPr>
              <w:t xml:space="preserve">Meissner et al </w:t>
            </w:r>
            <w:r>
              <w:rPr>
                <w:rFonts w:cstheme="minorHAnsi"/>
                <w:sz w:val="20"/>
                <w:szCs w:val="20"/>
              </w:rPr>
              <w:fldChar w:fldCharType="begin"/>
            </w:r>
            <w:r>
              <w:rPr>
                <w:rFonts w:cstheme="minorHAnsi"/>
                <w:sz w:val="20"/>
                <w:szCs w:val="20"/>
              </w:rPr>
              <w:instrText xml:space="preserve"> ADDIN EN.CITE &lt;EndNote&gt;&lt;Cite&gt;&lt;Author&gt;Meissner&lt;/Author&gt;&lt;RecNum&gt;586&lt;/RecNum&gt;&lt;DisplayText&gt;[12]&lt;/DisplayText&gt;&lt;record&gt;&lt;rec-number&gt;586&lt;/rec-number&gt;&lt;foreign-keys&gt;&lt;key app="EN" db-id="ewvpfrdx0t90wpep99w5exscdwrdv9srdwpe" timestamp="1630416523"&gt;586&lt;/key&gt;&lt;/foreign-keys&gt;&lt;ref-type name="Journal Article"&gt;17&lt;/ref-type&gt;&lt;contributors&gt;&lt;authors&gt;&lt;author&gt;Meissner, Valentin H.&lt;/author&gt;&lt;author&gt;Olze, Lisa&lt;/author&gt;&lt;author&gt;Schiele, Stefan&lt;/author&gt;&lt;author&gt;Ankerst, Donna P.&lt;/author&gt;&lt;author&gt;Jahnen, Matthias&lt;/author&gt;&lt;author&gt;Gschwend, Jürgen E.&lt;/author&gt;&lt;author&gt;Herkommer, Kathleen&lt;/author&gt;&lt;author&gt;Dinkel, Andreas&lt;/author&gt;&lt;/authors&gt;&lt;/contributors&gt;&lt;titles&gt;&lt;title&gt;Fear of cancer recurrence and disease progression in long-term prostate cancer survivors after radical prostatectomy: A longitudinal study&lt;/title&gt;&lt;secondary-title&gt;Cancer&lt;/secondary-title&gt;&lt;/titles&gt;&lt;periodical&gt;&lt;full-title&gt;Cancer&lt;/full-title&gt;&lt;/periodical&gt;&lt;volume&gt;n/a&lt;/volume&gt;&lt;number&gt;n/a&lt;/number&gt;&lt;dates&gt;&lt;/dates&gt;&lt;isbn&gt;0008-543X&lt;/isbn&gt;&lt;urls&gt;&lt;related-urls&gt;&lt;url&gt;https://acsjournals.onlinelibrary.wiley.com/doi/abs/10.1002/cncr.33836&lt;/url&gt;&lt;/related-urls&gt;&lt;/urls&gt;&lt;electronic-resource-num&gt;https://doi.org/10.1002/cncr.33836&lt;/electronic-resource-num&gt;&lt;/record&gt;&lt;/Cite&gt;&lt;/EndNote&gt;</w:instrText>
            </w:r>
            <w:r>
              <w:rPr>
                <w:rFonts w:cstheme="minorHAnsi"/>
                <w:sz w:val="20"/>
                <w:szCs w:val="20"/>
              </w:rPr>
              <w:fldChar w:fldCharType="separate"/>
            </w:r>
            <w:r>
              <w:rPr>
                <w:rFonts w:cstheme="minorHAnsi"/>
                <w:noProof/>
                <w:sz w:val="20"/>
                <w:szCs w:val="20"/>
              </w:rPr>
              <w:t>[12]</w:t>
            </w:r>
            <w:r>
              <w:rPr>
                <w:rFonts w:cstheme="minorHAnsi"/>
                <w:sz w:val="20"/>
                <w:szCs w:val="20"/>
              </w:rPr>
              <w:fldChar w:fldCharType="end"/>
            </w:r>
          </w:p>
        </w:tc>
        <w:tc>
          <w:tcPr>
            <w:tcW w:w="989" w:type="dxa"/>
            <w:noWrap/>
          </w:tcPr>
          <w:p w14:paraId="02D1CB67"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tcPr>
          <w:p w14:paraId="4574E364"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tcPr>
          <w:p w14:paraId="30445D4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tcPr>
          <w:p w14:paraId="49BB577E" w14:textId="77777777" w:rsidR="00C42717" w:rsidRPr="007133B7" w:rsidRDefault="00C42717" w:rsidP="00B5484E">
            <w:pPr>
              <w:jc w:val="center"/>
              <w:rPr>
                <w:rFonts w:cstheme="minorHAnsi"/>
                <w:sz w:val="20"/>
                <w:szCs w:val="20"/>
              </w:rPr>
            </w:pPr>
            <w:r>
              <w:rPr>
                <w:rFonts w:cstheme="minorHAnsi"/>
                <w:sz w:val="20"/>
                <w:szCs w:val="20"/>
              </w:rPr>
              <w:t>1</w:t>
            </w:r>
          </w:p>
        </w:tc>
        <w:tc>
          <w:tcPr>
            <w:tcW w:w="1259" w:type="dxa"/>
            <w:noWrap/>
          </w:tcPr>
          <w:p w14:paraId="3318496D" w14:textId="77777777" w:rsidR="00C42717" w:rsidRPr="007133B7" w:rsidRDefault="00C42717" w:rsidP="00B5484E">
            <w:pPr>
              <w:jc w:val="center"/>
              <w:rPr>
                <w:rFonts w:cstheme="minorHAnsi"/>
                <w:sz w:val="20"/>
                <w:szCs w:val="20"/>
              </w:rPr>
            </w:pPr>
            <w:r>
              <w:rPr>
                <w:rFonts w:cstheme="minorHAnsi"/>
                <w:sz w:val="20"/>
                <w:szCs w:val="20"/>
              </w:rPr>
              <w:t>1</w:t>
            </w:r>
          </w:p>
        </w:tc>
        <w:tc>
          <w:tcPr>
            <w:tcW w:w="1276" w:type="dxa"/>
            <w:noWrap/>
          </w:tcPr>
          <w:p w14:paraId="45C5AD7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tcPr>
          <w:p w14:paraId="4B9CAA63"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tcPr>
          <w:p w14:paraId="544170FB"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tcPr>
          <w:p w14:paraId="6D981EEE"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tcPr>
          <w:p w14:paraId="7FE770D1"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tcPr>
          <w:p w14:paraId="6CDFF28A"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tcPr>
          <w:p w14:paraId="666898A2" w14:textId="77777777" w:rsidR="00C42717" w:rsidRPr="007133B7" w:rsidRDefault="00C42717" w:rsidP="00B5484E">
            <w:pPr>
              <w:jc w:val="center"/>
              <w:rPr>
                <w:rFonts w:cstheme="minorHAnsi"/>
                <w:sz w:val="20"/>
                <w:szCs w:val="20"/>
              </w:rPr>
            </w:pPr>
            <w:r>
              <w:rPr>
                <w:rFonts w:cstheme="minorHAnsi"/>
                <w:sz w:val="20"/>
                <w:szCs w:val="20"/>
              </w:rPr>
              <w:t>8</w:t>
            </w:r>
          </w:p>
        </w:tc>
        <w:tc>
          <w:tcPr>
            <w:tcW w:w="1030" w:type="dxa"/>
          </w:tcPr>
          <w:p w14:paraId="55B46C78" w14:textId="77777777" w:rsidR="00C42717" w:rsidRPr="007133B7" w:rsidRDefault="00C42717" w:rsidP="00B5484E">
            <w:pPr>
              <w:rPr>
                <w:rFonts w:cstheme="minorHAnsi"/>
                <w:sz w:val="20"/>
                <w:szCs w:val="20"/>
              </w:rPr>
            </w:pPr>
            <w:r>
              <w:rPr>
                <w:rFonts w:cstheme="minorHAnsi"/>
                <w:sz w:val="20"/>
                <w:szCs w:val="20"/>
              </w:rPr>
              <w:t>Low</w:t>
            </w:r>
          </w:p>
        </w:tc>
      </w:tr>
      <w:tr w:rsidR="00C42717" w:rsidRPr="007133B7" w14:paraId="174282AD" w14:textId="77777777" w:rsidTr="00B5484E">
        <w:trPr>
          <w:trHeight w:val="252"/>
        </w:trPr>
        <w:tc>
          <w:tcPr>
            <w:tcW w:w="1586" w:type="dxa"/>
            <w:noWrap/>
          </w:tcPr>
          <w:p w14:paraId="1F950FFC" w14:textId="0A5CE846" w:rsidR="00C42717" w:rsidRPr="007133B7" w:rsidRDefault="00C42717" w:rsidP="00B5484E">
            <w:pPr>
              <w:rPr>
                <w:rFonts w:cstheme="minorHAnsi"/>
                <w:sz w:val="20"/>
                <w:szCs w:val="20"/>
              </w:rPr>
            </w:pPr>
            <w:r>
              <w:rPr>
                <w:rFonts w:cstheme="minorHAnsi"/>
                <w:sz w:val="20"/>
                <w:szCs w:val="20"/>
              </w:rPr>
              <w:t xml:space="preserve">Meissner et al </w:t>
            </w:r>
            <w:r>
              <w:rPr>
                <w:rFonts w:cstheme="minorHAnsi"/>
                <w:sz w:val="20"/>
                <w:szCs w:val="20"/>
              </w:rPr>
              <w:fldChar w:fldCharType="begin">
                <w:fldData xml:space="preserve">PEVuZE5vdGU+PENpdGU+PEF1dGhvcj5NZWlzc25lcjwvQXV0aG9yPjxZZWFyPjIwMTc8L1llYXI+
PFJlY051bT4yMjQ8L1JlY051bT48RGlzcGxheVRleHQ+WzExXTwvRGlzcGxheVRleHQ+PHJlY29y
ZD48cmVjLW51bWJlcj4yMjQ8L3JlYy1udW1iZXI+PGZvcmVpZ24ta2V5cz48a2V5IGFwcD0iRU4i
IGRiLWlkPSJld3ZwZnJkeDB0OTB3cGVwOTl3NWV4c2Nkd3JkdjlzcmR3cGUiIHRpbWVzdGFtcD0i
MTYxNDkzNDg0NiI+MjI0PC9rZXk+PC9mb3JlaWduLWtleXM+PHJlZi10eXBlIG5hbWU9IkpvdXJu
YWwgQXJ0aWNsZSI+MTc8L3JlZi10eXBlPjxjb250cmlidXRvcnM+PGF1dGhvcnM+PGF1dGhvcj5N
ZWlzc25lciwgVi4gSC48L2F1dGhvcj48YXV0aG9yPkhlcmtvbW1lciwgSy48L2F1dGhvcj48YXV0
aG9yPk1hcnRlbi1NaXR0YWcsIEIuPC9hdXRob3I+PGF1dGhvcj5Hc2Nod2VuZCwgSi4gRS48L2F1
dGhvcj48YXV0aG9yPkRpbmtlbCwgQS48L2F1dGhvcj48L2F1dGhvcnM+PC9jb250cmlidXRvcnM+
PGF1dGgtYWRkcmVzcz5EZXBhcnRtZW50IG9mIFVyb2xvZ3ksIEtsaW5pa3VtIHJlY2h0cyBkZXIg
SXNhciwgVGVjaG5pY2FsIFVuaXZlcnNpdHkgb2YgTXVuaWNoLCBJc21hbmluZ2VyIFN0ci4gMjIs
IDgxNjc1LCBNdW5pY2gsIEdlcm1hbnkuJiN4RDtEZXBhcnRtZW50IG9mIFBzeWNob3NvbWF0aWMg
TWVkaWNpbmUgYW5kIFBzeWNob3RoZXJhcHksIEtsaW5pa3VtIHJlY2h0cyBkZXIgSXNhciwgVGVj
aG5pY2FsIFVuaXZlcnNpdHkgb2YgTXVuaWNoLCBMYW5nZXJzdHIuIDMsIDgxNjc1LCBNdW5pY2gs
IEdlcm1hbnkuJiN4RDtEZXBhcnRtZW50IG9mIFBzeWNob3NvbWF0aWMgTWVkaWNpbmUgYW5kIFBz
eWNob3RoZXJhcHksIEtsaW5pa3VtIHJlY2h0cyBkZXIgSXNhciwgVGVjaG5pY2FsIFVuaXZlcnNp
dHkgb2YgTXVuaWNoLCBMYW5nZXJzdHIuIDMsIDgxNjc1LCBNdW5pY2gsIEdlcm1hbnkuIGEuZGlu
a2VsQHR1bS5kZS48L2F1dGgtYWRkcmVzcz48dGl0bGVzPjx0aXRsZT5Qcm9zdGF0ZSBjYW5jZXIt
cmVsYXRlZCBhbnhpZXR5IGluIGxvbmctdGVybSBzdXJ2aXZvcnMgYWZ0ZXIgcmFkaWNhbCBwcm9z
dGF0ZWN0b215PC90aXRsZT48c2Vjb25kYXJ5LXRpdGxlPkogQ2FuY2VyIFN1cnZpdjwvc2Vjb25k
YXJ5LXRpdGxlPjwvdGl0bGVzPjxwZXJpb2RpY2FsPjxmdWxsLXRpdGxlPkogQ2FuY2VyIFN1cnZp
djwvZnVsbC10aXRsZT48L3BlcmlvZGljYWw+PHBhZ2VzPjgwMC04MDc8L3BhZ2VzPjx2b2x1bWU+
MTE8L3ZvbHVtZT48bnVtYmVyPjY8L251bWJlcj48ZWRpdGlvbj4yMDE3LzA1LzIyPC9lZGl0aW9u
PjxrZXl3b3Jkcz48a2V5d29yZD5BZ2VkPC9rZXl3b3JkPjxrZXl3b3JkPkFueGlldHkvKmV0aW9s
b2d5PC9rZXl3b3JkPjxrZXl3b3JkPkh1bWFuczwva2V5d29yZD48a2V5d29yZD5NYWxlPC9rZXl3
b3JkPjxrZXl3b3JkPlByb3NwZWN0aXZlIFN0dWRpZXM8L2tleXdvcmQ+PGtleXdvcmQ+UHJvc3Rh
dGVjdG9teS8qbWV0aG9kcy9tb3J0YWxpdHk8L2tleXdvcmQ+PGtleXdvcmQ+UHJvc3RhdGljIE5l
b3BsYXNtcy9tb3J0YWxpdHkvKnBzeWNob2xvZ3kvc3VyZ2VyeTwva2V5d29yZD48a2V5d29yZD5R
dWFsaXR5IG9mIExpZmUvKnBzeWNob2xvZ3k8L2tleXdvcmQ+PGtleXdvcmQ+U3VydmV5cyBhbmQg
UXVlc3Rpb25uYWlyZXM8L2tleXdvcmQ+PGtleXdvcmQ+U3Vydml2b3JzPC9rZXl3b3JkPjxrZXl3
b3JkPkRpc3RyZXNzPC9rZXl3b3JkPjxrZXl3b3JkPkxvbmctdGVybSBzdXJ2aXZvcnM8L2tleXdv
cmQ+PGtleXdvcmQ+UHJvc3RhdGUgY2FuY2VyPC9rZXl3b3JkPjxrZXl3b3JkPlByb3N0YXRlIGNh
bmNlci1yZWxhdGVkIGFueGlldHk8L2tleXdvcmQ+PGtleXdvcmQ+UmFkaWNhbCBwcm9zdGF0ZWN0
b215PC9rZXl3b3JkPjwva2V5d29yZHM+PGRhdGVzPjx5ZWFyPjIwMTc8L3llYXI+PHB1Yi1kYXRl
cz48ZGF0ZT5EZWM8L2RhdGU+PC9wdWItZGF0ZXM+PC9kYXRlcz48aXNibj4xOTMyLTIyNjcgKEVs
ZWN0cm9uaWMpJiN4RDsxOTMyLTIyNTkgKExpbmtpbmcpPC9pc2JuPjxhY2Nlc3Npb24tbnVtPjI4
NTI4NDQ4PC9hY2Nlc3Npb24tbnVtPjx1cmxzPjxyZWxhdGVkLXVybHM+PHVybD5odHRwczovL3d3
dy5uY2JpLm5sbS5uaWguZ292L3B1Ym1lZC8yODUyODQ0ODwvdXJsPjwvcmVsYXRlZC11cmxzPjwv
dXJscz48ZWxlY3Ryb25pYy1yZXNvdXJjZS1udW0+MTAuMTAwNy9zMTE3NjQtMDE3LTA2MTkteTwv
ZWxlY3Ryb25pYy1yZXNvdXJjZS1udW0+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ZWlzc25lcjwvQXV0aG9yPjxZZWFyPjIwMTc8L1llYXI+
PFJlY051bT4yMjQ8L1JlY051bT48RGlzcGxheVRleHQ+WzExXTwvRGlzcGxheVRleHQ+PHJlY29y
ZD48cmVjLW51bWJlcj4yMjQ8L3JlYy1udW1iZXI+PGZvcmVpZ24ta2V5cz48a2V5IGFwcD0iRU4i
IGRiLWlkPSJld3ZwZnJkeDB0OTB3cGVwOTl3NWV4c2Nkd3JkdjlzcmR3cGUiIHRpbWVzdGFtcD0i
MTYxNDkzNDg0NiI+MjI0PC9rZXk+PC9mb3JlaWduLWtleXM+PHJlZi10eXBlIG5hbWU9IkpvdXJu
YWwgQXJ0aWNsZSI+MTc8L3JlZi10eXBlPjxjb250cmlidXRvcnM+PGF1dGhvcnM+PGF1dGhvcj5N
ZWlzc25lciwgVi4gSC48L2F1dGhvcj48YXV0aG9yPkhlcmtvbW1lciwgSy48L2F1dGhvcj48YXV0
aG9yPk1hcnRlbi1NaXR0YWcsIEIuPC9hdXRob3I+PGF1dGhvcj5Hc2Nod2VuZCwgSi4gRS48L2F1
dGhvcj48YXV0aG9yPkRpbmtlbCwgQS48L2F1dGhvcj48L2F1dGhvcnM+PC9jb250cmlidXRvcnM+
PGF1dGgtYWRkcmVzcz5EZXBhcnRtZW50IG9mIFVyb2xvZ3ksIEtsaW5pa3VtIHJlY2h0cyBkZXIg
SXNhciwgVGVjaG5pY2FsIFVuaXZlcnNpdHkgb2YgTXVuaWNoLCBJc21hbmluZ2VyIFN0ci4gMjIs
IDgxNjc1LCBNdW5pY2gsIEdlcm1hbnkuJiN4RDtEZXBhcnRtZW50IG9mIFBzeWNob3NvbWF0aWMg
TWVkaWNpbmUgYW5kIFBzeWNob3RoZXJhcHksIEtsaW5pa3VtIHJlY2h0cyBkZXIgSXNhciwgVGVj
aG5pY2FsIFVuaXZlcnNpdHkgb2YgTXVuaWNoLCBMYW5nZXJzdHIuIDMsIDgxNjc1LCBNdW5pY2gs
IEdlcm1hbnkuJiN4RDtEZXBhcnRtZW50IG9mIFBzeWNob3NvbWF0aWMgTWVkaWNpbmUgYW5kIFBz
eWNob3RoZXJhcHksIEtsaW5pa3VtIHJlY2h0cyBkZXIgSXNhciwgVGVjaG5pY2FsIFVuaXZlcnNp
dHkgb2YgTXVuaWNoLCBMYW5nZXJzdHIuIDMsIDgxNjc1LCBNdW5pY2gsIEdlcm1hbnkuIGEuZGlu
a2VsQHR1bS5kZS48L2F1dGgtYWRkcmVzcz48dGl0bGVzPjx0aXRsZT5Qcm9zdGF0ZSBjYW5jZXIt
cmVsYXRlZCBhbnhpZXR5IGluIGxvbmctdGVybSBzdXJ2aXZvcnMgYWZ0ZXIgcmFkaWNhbCBwcm9z
dGF0ZWN0b215PC90aXRsZT48c2Vjb25kYXJ5LXRpdGxlPkogQ2FuY2VyIFN1cnZpdjwvc2Vjb25k
YXJ5LXRpdGxlPjwvdGl0bGVzPjxwZXJpb2RpY2FsPjxmdWxsLXRpdGxlPkogQ2FuY2VyIFN1cnZp
djwvZnVsbC10aXRsZT48L3BlcmlvZGljYWw+PHBhZ2VzPjgwMC04MDc8L3BhZ2VzPjx2b2x1bWU+
MTE8L3ZvbHVtZT48bnVtYmVyPjY8L251bWJlcj48ZWRpdGlvbj4yMDE3LzA1LzIyPC9lZGl0aW9u
PjxrZXl3b3Jkcz48a2V5d29yZD5BZ2VkPC9rZXl3b3JkPjxrZXl3b3JkPkFueGlldHkvKmV0aW9s
b2d5PC9rZXl3b3JkPjxrZXl3b3JkPkh1bWFuczwva2V5d29yZD48a2V5d29yZD5NYWxlPC9rZXl3
b3JkPjxrZXl3b3JkPlByb3NwZWN0aXZlIFN0dWRpZXM8L2tleXdvcmQ+PGtleXdvcmQ+UHJvc3Rh
dGVjdG9teS8qbWV0aG9kcy9tb3J0YWxpdHk8L2tleXdvcmQ+PGtleXdvcmQ+UHJvc3RhdGljIE5l
b3BsYXNtcy9tb3J0YWxpdHkvKnBzeWNob2xvZ3kvc3VyZ2VyeTwva2V5d29yZD48a2V5d29yZD5R
dWFsaXR5IG9mIExpZmUvKnBzeWNob2xvZ3k8L2tleXdvcmQ+PGtleXdvcmQ+U3VydmV5cyBhbmQg
UXVlc3Rpb25uYWlyZXM8L2tleXdvcmQ+PGtleXdvcmQ+U3Vydml2b3JzPC9rZXl3b3JkPjxrZXl3
b3JkPkRpc3RyZXNzPC9rZXl3b3JkPjxrZXl3b3JkPkxvbmctdGVybSBzdXJ2aXZvcnM8L2tleXdv
cmQ+PGtleXdvcmQ+UHJvc3RhdGUgY2FuY2VyPC9rZXl3b3JkPjxrZXl3b3JkPlByb3N0YXRlIGNh
bmNlci1yZWxhdGVkIGFueGlldHk8L2tleXdvcmQ+PGtleXdvcmQ+UmFkaWNhbCBwcm9zdGF0ZWN0
b215PC9rZXl3b3JkPjwva2V5d29yZHM+PGRhdGVzPjx5ZWFyPjIwMTc8L3llYXI+PHB1Yi1kYXRl
cz48ZGF0ZT5EZWM8L2RhdGU+PC9wdWItZGF0ZXM+PC9kYXRlcz48aXNibj4xOTMyLTIyNjcgKEVs
ZWN0cm9uaWMpJiN4RDsxOTMyLTIyNTkgKExpbmtpbmcpPC9pc2JuPjxhY2Nlc3Npb24tbnVtPjI4
NTI4NDQ4PC9hY2Nlc3Npb24tbnVtPjx1cmxzPjxyZWxhdGVkLXVybHM+PHVybD5odHRwczovL3d3
dy5uY2JpLm5sbS5uaWguZ292L3B1Ym1lZC8yODUyODQ0ODwvdXJsPjwvcmVsYXRlZC11cmxzPjwv
dXJscz48ZWxlY3Ryb25pYy1yZXNvdXJjZS1udW0+MTAuMTAwNy9zMTE3NjQtMDE3LTA2MTkteTwv
ZWxlY3Ryb25pYy1yZXNvdXJjZS1udW0+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fldChar w:fldCharType="separate"/>
            </w:r>
            <w:r>
              <w:rPr>
                <w:rFonts w:cstheme="minorHAnsi"/>
                <w:noProof/>
                <w:sz w:val="20"/>
                <w:szCs w:val="20"/>
              </w:rPr>
              <w:t>[11]</w:t>
            </w:r>
            <w:r>
              <w:rPr>
                <w:rFonts w:cstheme="minorHAnsi"/>
                <w:sz w:val="20"/>
                <w:szCs w:val="20"/>
              </w:rPr>
              <w:fldChar w:fldCharType="end"/>
            </w:r>
          </w:p>
        </w:tc>
        <w:tc>
          <w:tcPr>
            <w:tcW w:w="989" w:type="dxa"/>
            <w:noWrap/>
          </w:tcPr>
          <w:p w14:paraId="3492F497" w14:textId="77777777" w:rsidR="00C42717" w:rsidRPr="007133B7" w:rsidRDefault="00C42717" w:rsidP="00B5484E">
            <w:pPr>
              <w:jc w:val="center"/>
              <w:rPr>
                <w:rFonts w:cstheme="minorHAnsi"/>
                <w:sz w:val="20"/>
                <w:szCs w:val="20"/>
              </w:rPr>
            </w:pPr>
            <w:r>
              <w:rPr>
                <w:rFonts w:cstheme="minorHAnsi"/>
                <w:sz w:val="20"/>
                <w:szCs w:val="20"/>
              </w:rPr>
              <w:t>N/A</w:t>
            </w:r>
          </w:p>
        </w:tc>
        <w:tc>
          <w:tcPr>
            <w:tcW w:w="1191" w:type="dxa"/>
            <w:noWrap/>
          </w:tcPr>
          <w:p w14:paraId="04BE079F" w14:textId="77777777" w:rsidR="00C42717" w:rsidRPr="007133B7" w:rsidRDefault="00C42717" w:rsidP="00B5484E">
            <w:pPr>
              <w:jc w:val="center"/>
              <w:rPr>
                <w:rFonts w:cstheme="minorHAnsi"/>
                <w:sz w:val="20"/>
                <w:szCs w:val="20"/>
              </w:rPr>
            </w:pPr>
            <w:r>
              <w:rPr>
                <w:rFonts w:cstheme="minorHAnsi"/>
                <w:sz w:val="20"/>
                <w:szCs w:val="20"/>
              </w:rPr>
              <w:t>N/A</w:t>
            </w:r>
          </w:p>
        </w:tc>
        <w:tc>
          <w:tcPr>
            <w:tcW w:w="980" w:type="dxa"/>
            <w:noWrap/>
          </w:tcPr>
          <w:p w14:paraId="09370C2C" w14:textId="77777777" w:rsidR="00C42717" w:rsidRPr="007133B7" w:rsidRDefault="00C42717" w:rsidP="00B5484E">
            <w:pPr>
              <w:jc w:val="center"/>
              <w:rPr>
                <w:rFonts w:cstheme="minorHAnsi"/>
                <w:sz w:val="20"/>
                <w:szCs w:val="20"/>
              </w:rPr>
            </w:pPr>
            <w:r>
              <w:rPr>
                <w:rFonts w:cstheme="minorHAnsi"/>
                <w:sz w:val="20"/>
                <w:szCs w:val="20"/>
              </w:rPr>
              <w:t>1</w:t>
            </w:r>
          </w:p>
        </w:tc>
        <w:tc>
          <w:tcPr>
            <w:tcW w:w="1282" w:type="dxa"/>
            <w:noWrap/>
          </w:tcPr>
          <w:p w14:paraId="1FDAAA4F" w14:textId="77777777" w:rsidR="00C42717" w:rsidRDefault="00C42717" w:rsidP="00B5484E">
            <w:pPr>
              <w:jc w:val="center"/>
              <w:rPr>
                <w:rFonts w:cstheme="minorHAnsi"/>
                <w:sz w:val="20"/>
                <w:szCs w:val="20"/>
              </w:rPr>
            </w:pPr>
            <w:r>
              <w:rPr>
                <w:rFonts w:cstheme="minorHAnsi"/>
                <w:sz w:val="20"/>
                <w:szCs w:val="20"/>
              </w:rPr>
              <w:t>0</w:t>
            </w:r>
          </w:p>
        </w:tc>
        <w:tc>
          <w:tcPr>
            <w:tcW w:w="1259" w:type="dxa"/>
            <w:noWrap/>
          </w:tcPr>
          <w:p w14:paraId="22C466A0" w14:textId="77777777" w:rsidR="00C42717" w:rsidRDefault="00C42717" w:rsidP="00B5484E">
            <w:pPr>
              <w:jc w:val="center"/>
              <w:rPr>
                <w:rFonts w:cstheme="minorHAnsi"/>
                <w:sz w:val="20"/>
                <w:szCs w:val="20"/>
              </w:rPr>
            </w:pPr>
            <w:r>
              <w:rPr>
                <w:rFonts w:cstheme="minorHAnsi"/>
                <w:sz w:val="20"/>
                <w:szCs w:val="20"/>
              </w:rPr>
              <w:t>0</w:t>
            </w:r>
          </w:p>
        </w:tc>
        <w:tc>
          <w:tcPr>
            <w:tcW w:w="1276" w:type="dxa"/>
            <w:noWrap/>
          </w:tcPr>
          <w:p w14:paraId="63A1DE5E" w14:textId="77777777" w:rsidR="00C42717" w:rsidRPr="007133B7" w:rsidRDefault="00C42717" w:rsidP="00B5484E">
            <w:pPr>
              <w:jc w:val="center"/>
              <w:rPr>
                <w:rFonts w:cstheme="minorHAnsi"/>
                <w:sz w:val="20"/>
                <w:szCs w:val="20"/>
              </w:rPr>
            </w:pPr>
            <w:r>
              <w:rPr>
                <w:rFonts w:cstheme="minorHAnsi"/>
                <w:sz w:val="20"/>
                <w:szCs w:val="20"/>
              </w:rPr>
              <w:t>1</w:t>
            </w:r>
          </w:p>
        </w:tc>
        <w:tc>
          <w:tcPr>
            <w:tcW w:w="983" w:type="dxa"/>
            <w:noWrap/>
          </w:tcPr>
          <w:p w14:paraId="53DC989C" w14:textId="77777777" w:rsidR="00C42717" w:rsidRPr="007133B7" w:rsidRDefault="00C42717" w:rsidP="00B5484E">
            <w:pPr>
              <w:jc w:val="center"/>
              <w:rPr>
                <w:rFonts w:cstheme="minorHAnsi"/>
                <w:sz w:val="20"/>
                <w:szCs w:val="20"/>
              </w:rPr>
            </w:pPr>
            <w:r>
              <w:rPr>
                <w:rFonts w:cstheme="minorHAnsi"/>
                <w:sz w:val="20"/>
                <w:szCs w:val="20"/>
              </w:rPr>
              <w:t>1</w:t>
            </w:r>
          </w:p>
        </w:tc>
        <w:tc>
          <w:tcPr>
            <w:tcW w:w="886" w:type="dxa"/>
            <w:noWrap/>
          </w:tcPr>
          <w:p w14:paraId="50D7780E" w14:textId="77777777" w:rsidR="00C42717" w:rsidRPr="007133B7" w:rsidRDefault="00C42717" w:rsidP="00B5484E">
            <w:pPr>
              <w:jc w:val="center"/>
              <w:rPr>
                <w:rFonts w:cstheme="minorHAnsi"/>
                <w:sz w:val="20"/>
                <w:szCs w:val="20"/>
              </w:rPr>
            </w:pPr>
            <w:r>
              <w:rPr>
                <w:rFonts w:cstheme="minorHAnsi"/>
                <w:sz w:val="20"/>
                <w:szCs w:val="20"/>
              </w:rPr>
              <w:t>1</w:t>
            </w:r>
          </w:p>
        </w:tc>
        <w:tc>
          <w:tcPr>
            <w:tcW w:w="998" w:type="dxa"/>
            <w:noWrap/>
          </w:tcPr>
          <w:p w14:paraId="752593B0" w14:textId="77777777" w:rsidR="00C42717" w:rsidRPr="007133B7" w:rsidRDefault="00C42717" w:rsidP="00B5484E">
            <w:pPr>
              <w:jc w:val="center"/>
              <w:rPr>
                <w:rFonts w:cstheme="minorHAnsi"/>
                <w:sz w:val="20"/>
                <w:szCs w:val="20"/>
              </w:rPr>
            </w:pPr>
            <w:r>
              <w:rPr>
                <w:rFonts w:cstheme="minorHAnsi"/>
                <w:sz w:val="20"/>
                <w:szCs w:val="20"/>
              </w:rPr>
              <w:t>0</w:t>
            </w:r>
          </w:p>
        </w:tc>
        <w:tc>
          <w:tcPr>
            <w:tcW w:w="1134" w:type="dxa"/>
            <w:noWrap/>
          </w:tcPr>
          <w:p w14:paraId="3D9FC8A4" w14:textId="77777777" w:rsidR="00C42717" w:rsidRPr="007133B7" w:rsidRDefault="00C42717" w:rsidP="00B5484E">
            <w:pPr>
              <w:jc w:val="center"/>
              <w:rPr>
                <w:rFonts w:cstheme="minorHAnsi"/>
                <w:sz w:val="20"/>
                <w:szCs w:val="20"/>
              </w:rPr>
            </w:pPr>
            <w:r>
              <w:rPr>
                <w:rFonts w:cstheme="minorHAnsi"/>
                <w:sz w:val="20"/>
                <w:szCs w:val="20"/>
              </w:rPr>
              <w:t>0</w:t>
            </w:r>
          </w:p>
        </w:tc>
        <w:tc>
          <w:tcPr>
            <w:tcW w:w="1027" w:type="dxa"/>
            <w:noWrap/>
          </w:tcPr>
          <w:p w14:paraId="35E0FF3D" w14:textId="77777777" w:rsidR="00C42717" w:rsidRPr="007133B7" w:rsidRDefault="00C42717" w:rsidP="00B5484E">
            <w:pPr>
              <w:jc w:val="center"/>
              <w:rPr>
                <w:rFonts w:cstheme="minorHAnsi"/>
                <w:sz w:val="20"/>
                <w:szCs w:val="20"/>
              </w:rPr>
            </w:pPr>
            <w:r>
              <w:rPr>
                <w:rFonts w:cstheme="minorHAnsi"/>
                <w:sz w:val="20"/>
                <w:szCs w:val="20"/>
              </w:rPr>
              <w:t>1</w:t>
            </w:r>
          </w:p>
        </w:tc>
        <w:tc>
          <w:tcPr>
            <w:tcW w:w="674" w:type="dxa"/>
            <w:noWrap/>
          </w:tcPr>
          <w:p w14:paraId="13ACA1D4" w14:textId="77777777" w:rsidR="00C42717" w:rsidRDefault="00C42717" w:rsidP="00B5484E">
            <w:pPr>
              <w:jc w:val="center"/>
              <w:rPr>
                <w:rFonts w:cstheme="minorHAnsi"/>
                <w:sz w:val="20"/>
                <w:szCs w:val="20"/>
              </w:rPr>
            </w:pPr>
            <w:r>
              <w:rPr>
                <w:rFonts w:cstheme="minorHAnsi"/>
                <w:sz w:val="20"/>
                <w:szCs w:val="20"/>
              </w:rPr>
              <w:t>5</w:t>
            </w:r>
          </w:p>
        </w:tc>
        <w:tc>
          <w:tcPr>
            <w:tcW w:w="1030" w:type="dxa"/>
          </w:tcPr>
          <w:p w14:paraId="60C8ED3F" w14:textId="77777777" w:rsidR="00C42717" w:rsidRDefault="00C42717" w:rsidP="00B5484E">
            <w:pPr>
              <w:rPr>
                <w:rFonts w:cstheme="minorHAnsi"/>
                <w:sz w:val="20"/>
                <w:szCs w:val="20"/>
              </w:rPr>
            </w:pPr>
            <w:r>
              <w:rPr>
                <w:rFonts w:cstheme="minorHAnsi"/>
                <w:sz w:val="20"/>
                <w:szCs w:val="20"/>
              </w:rPr>
              <w:t>Moderate</w:t>
            </w:r>
          </w:p>
        </w:tc>
      </w:tr>
      <w:tr w:rsidR="00C42717" w:rsidRPr="007133B7" w14:paraId="43731938" w14:textId="77777777" w:rsidTr="00B5484E">
        <w:trPr>
          <w:trHeight w:val="252"/>
        </w:trPr>
        <w:tc>
          <w:tcPr>
            <w:tcW w:w="1586" w:type="dxa"/>
            <w:noWrap/>
          </w:tcPr>
          <w:p w14:paraId="6D9BD2D4" w14:textId="77F8EBAC" w:rsidR="00C42717" w:rsidRPr="007133B7" w:rsidRDefault="00C42717" w:rsidP="00B5484E">
            <w:pPr>
              <w:rPr>
                <w:rFonts w:cstheme="minorHAnsi"/>
                <w:sz w:val="20"/>
                <w:szCs w:val="20"/>
              </w:rPr>
            </w:pPr>
            <w:r w:rsidRPr="007133B7">
              <w:rPr>
                <w:rFonts w:cstheme="minorHAnsi"/>
                <w:sz w:val="20"/>
                <w:szCs w:val="20"/>
              </w:rPr>
              <w:t xml:space="preserve">Parker et al </w:t>
            </w:r>
            <w:r w:rsidRPr="007133B7">
              <w:rPr>
                <w:rFonts w:cstheme="minorHAnsi"/>
                <w:sz w:val="20"/>
                <w:szCs w:val="20"/>
              </w:rPr>
              <w:fldChar w:fldCharType="begin">
                <w:fldData xml:space="preserve">PEVuZE5vdGU+PENpdGU+PEF1dGhvcj5QYXJrZXI8L0F1dGhvcj48WWVhcj4yMDE2PC9ZZWFyPjxS
ZWNOdW0+MjE5PC9SZWNOdW0+PERpc3BsYXlUZXh0PlsxNF08L0Rpc3BsYXlUZXh0PjxyZWNvcmQ+
PHJlYy1udW1iZXI+MjE5PC9yZWMtbnVtYmVyPjxmb3JlaWduLWtleXM+PGtleSBhcHA9IkVOIiBk
Yi1pZD0iZXd2cGZyZHgwdDkwd3BlcDk5dzVleHNjZHdyZHY5c3Jkd3BlIiB0aW1lc3RhbXA9IjE2
MTQyNDUyODUiPjIxOTwva2V5PjwvZm9yZWlnbi1rZXlzPjxyZWYtdHlwZSBuYW1lPSJKb3VybmFs
IEFydGljbGUiPjE3PC9yZWYtdHlwZT48Y29udHJpYnV0b3JzPjxhdXRob3JzPjxhdXRob3I+UGFy
a2VyLCBQLiBBLjwvYXV0aG9yPjxhdXRob3I+RGF2aXMsIEouIFcuPC9hdXRob3I+PGF1dGhvcj5M
YXRpbmksIEQuIE0uPC9hdXRob3I+PGF1dGhvcj5CYXVtLCBHLjwvYXV0aG9yPjxhdXRob3I+V2Fu
ZywgWC48L2F1dGhvcj48YXV0aG9yPldhcmQsIEouIEYuPC9hdXRob3I+PGF1dGhvcj5LdWJhbiwg
RC48L2F1dGhvcj48YXV0aG9yPkZyYW5rLCBTLiBKLjwvYXV0aG9yPjxhdXRob3I+TGVlLCBBLiBL
LjwvYXV0aG9yPjxhdXRob3I+TG9nb3RoZXRpcywgQy4gSi48L2F1dGhvcj48YXV0aG9yPktpbSwg
Si48L2F1dGhvcj48L2F1dGhvcnM+PC9jb250cmlidXRvcnM+PGF1dGgtYWRkcmVzcz5UaGUgVW5p
dmVyc2l0eSBvZiBUZXhhcyBNRCBBbmRlcnNvbiBDYW5jZXIgQ2VudGVyLCBIb3VzdG9uLCBUWCwg
VVNBLiYjeEQ7QmF5bG9yIENvbGxlZ2Ugb2YgTWVkaWNpbmUgYW5kIE1pY2hhZWwgRS4gRGVCYWtl
eSBWZXRlcmFucyBBZmZhaXJzIE1lZGljYWwgQ2VudGVyLCBIb3VzdG9uLCBUWCwgVVNBLjwvYXV0
aC1hZGRyZXNzPjx0aXRsZXM+PHRpdGxlPlJlbGF0aW9uc2hpcCBiZXR3ZWVuIGlsbG5lc3MgdW5j
ZXJ0YWludHksIGFueGlldHksIGZlYXIgb2YgcHJvZ3Jlc3Npb24gYW5kIHF1YWxpdHkgb2YgbGlm
ZSBpbiBtZW4gd2l0aCBmYXZvdXJhYmxlLXJpc2sgcHJvc3RhdGUgY2FuY2VyIHVuZGVyZ29pbmcg
YWN0aXZlIHN1cnZlaWxsYW5jZTwvdGl0bGU+PHNlY29uZGFyeS10aXRsZT5CSlUgSW50PC9zZWNv
bmRhcnktdGl0bGU+PC90aXRsZXM+PHBlcmlvZGljYWw+PGZ1bGwtdGl0bGU+QkpVIEludDwvZnVs
bC10aXRsZT48L3BlcmlvZGljYWw+PHBhZ2VzPjQ2OS03NzwvcGFnZXM+PHZvbHVtZT4xMTc8L3Zv
bHVtZT48bnVtYmVyPjM8L251bWJlcj48ZWRpdGlvbj4yMDE1LzAyLzI2PC9lZGl0aW9uPjxrZXl3
b3Jkcz48a2V5d29yZD5BZHVsdDwva2V5d29yZD48a2V5d29yZD5BZ2VkPC9rZXl3b3JkPjxrZXl3
b3JkPkFnZWQsIDgwIGFuZCBvdmVyPC9rZXl3b3JkPjxrZXl3b3JkPkFueGlldHkgRGlzb3JkZXJz
LypldGlvbG9neTwva2V5d29yZD48a2V5d29yZD5EaXNlYXNlIFByb2dyZXNzaW9uPC9rZXl3b3Jk
PjxrZXl3b3JkPkZlYXIvKnBzeWNob2xvZ3k8L2tleXdvcmQ+PGtleXdvcmQ+SHVtYW5zPC9rZXl3
b3JkPjxrZXl3b3JkPk1hbGU8L2tleXdvcmQ+PGtleXdvcmQ+TWlkZGxlIEFnZWQ8L2tleXdvcmQ+
PGtleXdvcmQ+UHJvc3BlY3RpdmUgU3R1ZGllczwva2V5d29yZD48a2V5d29yZD5Qcm9zdGF0aWMg
TmVvcGxhc21zLypwc3ljaG9sb2d5PC9rZXl3b3JkPjxrZXl3b3JkPlF1YWxpdHkgb2YgTGlmZTwv
a2V5d29yZD48a2V5d29yZD5SaXNrIEZhY3RvcnM8L2tleXdvcmQ+PGtleXdvcmQ+VW5jZXJ0YWlu
dHk8L2tleXdvcmQ+PGtleXdvcmQ+KldhdGNoZnVsIFdhaXRpbmc8L2tleXdvcmQ+PGtleXdvcmQ+
YWN0aXZlIHN1cnZlaWxsYW5jZTwva2V5d29yZD48a2V5d29yZD5hbnhpZXR5PC9rZXl3b3JkPjxr
ZXl3b3JkPmZlYXI8L2tleXdvcmQ+PGtleXdvcmQ+cHJvc3RhdGUgY2FuY2VyPC9rZXl3b3JkPjxr
ZXl3b3JkPndhdGNoZnVsIHdhaXRpbmc8L2tleXdvcmQ+PC9rZXl3b3Jkcz48ZGF0ZXM+PHllYXI+
MjAxNjwveWVhcj48cHViLWRhdGVzPjxkYXRlPk1hcjwvZGF0ZT48L3B1Yi1kYXRlcz48L2RhdGVz
Pjxpc2JuPjE0NjQtNDEwWCAoRWxlY3Ryb25pYykmI3hEOzE0NjQtNDA5NiAoTGlua2luZyk8L2lz
Ym4+PGFjY2Vzc2lvbi1udW0+MjU3MTQxODY8L2FjY2Vzc2lvbi1udW0+PHVybHM+PHJlbGF0ZWQt
dXJscz48dXJsPmh0dHBzOi8vd3d3Lm5jYmkubmxtLm5paC5nb3YvcHVibWVkLzI1NzE0MTg2PC91
cmw+PC9yZWxhdGVkLXVybHM+PC91cmxzPjxjdXN0b20yPlBNQzQ1NDc5MTA8L2N1c3RvbTI+PGVs
ZWN0cm9uaWMtcmVzb3VyY2UtbnVtPjEwLjExMTEvYmp1LjEzMDk5PC9lbGVjdHJvbmljLXJlc291
cmNlLW51b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JrZXI8L0F1dGhvcj48WWVhcj4yMDE2PC9ZZWFyPjxS
ZWNOdW0+MjE5PC9SZWNOdW0+PERpc3BsYXlUZXh0PlsxNF08L0Rpc3BsYXlUZXh0PjxyZWNvcmQ+
PHJlYy1udW1iZXI+MjE5PC9yZWMtbnVtYmVyPjxmb3JlaWduLWtleXM+PGtleSBhcHA9IkVOIiBk
Yi1pZD0iZXd2cGZyZHgwdDkwd3BlcDk5dzVleHNjZHdyZHY5c3Jkd3BlIiB0aW1lc3RhbXA9IjE2
MTQyNDUyODUiPjIxOTwva2V5PjwvZm9yZWlnbi1rZXlzPjxyZWYtdHlwZSBuYW1lPSJKb3VybmFs
IEFydGljbGUiPjE3PC9yZWYtdHlwZT48Y29udHJpYnV0b3JzPjxhdXRob3JzPjxhdXRob3I+UGFy
a2VyLCBQLiBBLjwvYXV0aG9yPjxhdXRob3I+RGF2aXMsIEouIFcuPC9hdXRob3I+PGF1dGhvcj5M
YXRpbmksIEQuIE0uPC9hdXRob3I+PGF1dGhvcj5CYXVtLCBHLjwvYXV0aG9yPjxhdXRob3I+V2Fu
ZywgWC48L2F1dGhvcj48YXV0aG9yPldhcmQsIEouIEYuPC9hdXRob3I+PGF1dGhvcj5LdWJhbiwg
RC48L2F1dGhvcj48YXV0aG9yPkZyYW5rLCBTLiBKLjwvYXV0aG9yPjxhdXRob3I+TGVlLCBBLiBL
LjwvYXV0aG9yPjxhdXRob3I+TG9nb3RoZXRpcywgQy4gSi48L2F1dGhvcj48YXV0aG9yPktpbSwg
Si48L2F1dGhvcj48L2F1dGhvcnM+PC9jb250cmlidXRvcnM+PGF1dGgtYWRkcmVzcz5UaGUgVW5p
dmVyc2l0eSBvZiBUZXhhcyBNRCBBbmRlcnNvbiBDYW5jZXIgQ2VudGVyLCBIb3VzdG9uLCBUWCwg
VVNBLiYjeEQ7QmF5bG9yIENvbGxlZ2Ugb2YgTWVkaWNpbmUgYW5kIE1pY2hhZWwgRS4gRGVCYWtl
eSBWZXRlcmFucyBBZmZhaXJzIE1lZGljYWwgQ2VudGVyLCBIb3VzdG9uLCBUWCwgVVNBLjwvYXV0
aC1hZGRyZXNzPjx0aXRsZXM+PHRpdGxlPlJlbGF0aW9uc2hpcCBiZXR3ZWVuIGlsbG5lc3MgdW5j
ZXJ0YWludHksIGFueGlldHksIGZlYXIgb2YgcHJvZ3Jlc3Npb24gYW5kIHF1YWxpdHkgb2YgbGlm
ZSBpbiBtZW4gd2l0aCBmYXZvdXJhYmxlLXJpc2sgcHJvc3RhdGUgY2FuY2VyIHVuZGVyZ29pbmcg
YWN0aXZlIHN1cnZlaWxsYW5jZTwvdGl0bGU+PHNlY29uZGFyeS10aXRsZT5CSlUgSW50PC9zZWNv
bmRhcnktdGl0bGU+PC90aXRsZXM+PHBlcmlvZGljYWw+PGZ1bGwtdGl0bGU+QkpVIEludDwvZnVs
bC10aXRsZT48L3BlcmlvZGljYWw+PHBhZ2VzPjQ2OS03NzwvcGFnZXM+PHZvbHVtZT4xMTc8L3Zv
bHVtZT48bnVtYmVyPjM8L251bWJlcj48ZWRpdGlvbj4yMDE1LzAyLzI2PC9lZGl0aW9uPjxrZXl3
b3Jkcz48a2V5d29yZD5BZHVsdDwva2V5d29yZD48a2V5d29yZD5BZ2VkPC9rZXl3b3JkPjxrZXl3
b3JkPkFnZWQsIDgwIGFuZCBvdmVyPC9rZXl3b3JkPjxrZXl3b3JkPkFueGlldHkgRGlzb3JkZXJz
LypldGlvbG9neTwva2V5d29yZD48a2V5d29yZD5EaXNlYXNlIFByb2dyZXNzaW9uPC9rZXl3b3Jk
PjxrZXl3b3JkPkZlYXIvKnBzeWNob2xvZ3k8L2tleXdvcmQ+PGtleXdvcmQ+SHVtYW5zPC9rZXl3
b3JkPjxrZXl3b3JkPk1hbGU8L2tleXdvcmQ+PGtleXdvcmQ+TWlkZGxlIEFnZWQ8L2tleXdvcmQ+
PGtleXdvcmQ+UHJvc3BlY3RpdmUgU3R1ZGllczwva2V5d29yZD48a2V5d29yZD5Qcm9zdGF0aWMg
TmVvcGxhc21zLypwc3ljaG9sb2d5PC9rZXl3b3JkPjxrZXl3b3JkPlF1YWxpdHkgb2YgTGlmZTwv
a2V5d29yZD48a2V5d29yZD5SaXNrIEZhY3RvcnM8L2tleXdvcmQ+PGtleXdvcmQ+VW5jZXJ0YWlu
dHk8L2tleXdvcmQ+PGtleXdvcmQ+KldhdGNoZnVsIFdhaXRpbmc8L2tleXdvcmQ+PGtleXdvcmQ+
YWN0aXZlIHN1cnZlaWxsYW5jZTwva2V5d29yZD48a2V5d29yZD5hbnhpZXR5PC9rZXl3b3JkPjxr
ZXl3b3JkPmZlYXI8L2tleXdvcmQ+PGtleXdvcmQ+cHJvc3RhdGUgY2FuY2VyPC9rZXl3b3JkPjxr
ZXl3b3JkPndhdGNoZnVsIHdhaXRpbmc8L2tleXdvcmQ+PC9rZXl3b3Jkcz48ZGF0ZXM+PHllYXI+
MjAxNjwveWVhcj48cHViLWRhdGVzPjxkYXRlPk1hcjwvZGF0ZT48L3B1Yi1kYXRlcz48L2RhdGVz
Pjxpc2JuPjE0NjQtNDEwWCAoRWxlY3Ryb25pYykmI3hEOzE0NjQtNDA5NiAoTGlua2luZyk8L2lz
Ym4+PGFjY2Vzc2lvbi1udW0+MjU3MTQxODY8L2FjY2Vzc2lvbi1udW0+PHVybHM+PHJlbGF0ZWQt
dXJscz48dXJsPmh0dHBzOi8vd3d3Lm5jYmkubmxtLm5paC5nb3YvcHVibWVkLzI1NzE0MTg2PC91
cmw+PC9yZWxhdGVkLXVybHM+PC91cmxzPjxjdXN0b20yPlBNQzQ1NDc5MTA8L2N1c3RvbTI+PGVs
ZWN0cm9uaWMtcmVzb3VyY2UtbnVtPjEwLjExMTEvYmp1LjEzMDk5PC9lbGVjdHJvbmljLXJlc291
cmNlLW51b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14]</w:t>
            </w:r>
            <w:r w:rsidRPr="007133B7">
              <w:rPr>
                <w:rFonts w:cstheme="minorHAnsi"/>
                <w:sz w:val="20"/>
                <w:szCs w:val="20"/>
              </w:rPr>
              <w:fldChar w:fldCharType="end"/>
            </w:r>
          </w:p>
        </w:tc>
        <w:tc>
          <w:tcPr>
            <w:tcW w:w="989" w:type="dxa"/>
            <w:noWrap/>
          </w:tcPr>
          <w:p w14:paraId="0DF400C3"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tcPr>
          <w:p w14:paraId="64CDE220"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tcPr>
          <w:p w14:paraId="4968C2B0"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tcPr>
          <w:p w14:paraId="5301A457"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tcPr>
          <w:p w14:paraId="010A859C"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tcPr>
          <w:p w14:paraId="0BB469A6"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tcPr>
          <w:p w14:paraId="2345ACB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tcPr>
          <w:p w14:paraId="42FFE2A7"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tcPr>
          <w:p w14:paraId="6DA6EDA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tcPr>
          <w:p w14:paraId="37F8250B"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tcPr>
          <w:p w14:paraId="45B1D6C3"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tcPr>
          <w:p w14:paraId="5288C06B" w14:textId="77777777" w:rsidR="00C42717" w:rsidRPr="007133B7" w:rsidRDefault="00C42717" w:rsidP="00B5484E">
            <w:pPr>
              <w:jc w:val="center"/>
              <w:rPr>
                <w:rFonts w:cstheme="minorHAnsi"/>
                <w:sz w:val="20"/>
                <w:szCs w:val="20"/>
              </w:rPr>
            </w:pPr>
            <w:r w:rsidRPr="007133B7">
              <w:rPr>
                <w:rFonts w:cstheme="minorHAnsi"/>
                <w:sz w:val="20"/>
                <w:szCs w:val="20"/>
              </w:rPr>
              <w:t>6</w:t>
            </w:r>
          </w:p>
        </w:tc>
        <w:tc>
          <w:tcPr>
            <w:tcW w:w="1030" w:type="dxa"/>
          </w:tcPr>
          <w:p w14:paraId="634AB0F2" w14:textId="77777777" w:rsidR="00C42717" w:rsidRPr="007133B7" w:rsidRDefault="00C42717" w:rsidP="00B5484E">
            <w:pPr>
              <w:rPr>
                <w:rFonts w:cstheme="minorHAnsi"/>
                <w:sz w:val="20"/>
                <w:szCs w:val="20"/>
              </w:rPr>
            </w:pPr>
            <w:r w:rsidRPr="007133B7">
              <w:rPr>
                <w:rFonts w:cstheme="minorHAnsi"/>
                <w:sz w:val="20"/>
                <w:szCs w:val="20"/>
              </w:rPr>
              <w:t>Moderate</w:t>
            </w:r>
          </w:p>
        </w:tc>
      </w:tr>
      <w:tr w:rsidR="00C42717" w:rsidRPr="007133B7" w14:paraId="144737A9" w14:textId="77777777" w:rsidTr="00B5484E">
        <w:trPr>
          <w:trHeight w:val="252"/>
        </w:trPr>
        <w:tc>
          <w:tcPr>
            <w:tcW w:w="1586" w:type="dxa"/>
            <w:noWrap/>
            <w:hideMark/>
          </w:tcPr>
          <w:p w14:paraId="319B4300" w14:textId="3DB414D2" w:rsidR="00C42717" w:rsidRPr="007133B7" w:rsidRDefault="00C42717" w:rsidP="00B5484E">
            <w:pPr>
              <w:rPr>
                <w:rFonts w:cstheme="minorHAnsi"/>
                <w:sz w:val="20"/>
                <w:szCs w:val="20"/>
              </w:rPr>
            </w:pPr>
            <w:r w:rsidRPr="007133B7">
              <w:rPr>
                <w:rFonts w:cstheme="minorHAnsi"/>
                <w:sz w:val="20"/>
                <w:szCs w:val="20"/>
              </w:rPr>
              <w:t xml:space="preserve">Savard et al </w:t>
            </w:r>
            <w:r w:rsidRPr="007133B7">
              <w:rPr>
                <w:rFonts w:cstheme="minorHAnsi"/>
                <w:sz w:val="20"/>
                <w:szCs w:val="20"/>
              </w:rPr>
              <w:fldChar w:fldCharType="begin"/>
            </w:r>
            <w:r>
              <w:rPr>
                <w:rFonts w:cstheme="minorHAnsi"/>
                <w:sz w:val="20"/>
                <w:szCs w:val="20"/>
              </w:rPr>
              <w:instrText xml:space="preserve"> ADDIN EN.CITE &lt;EndNote&gt;&lt;Cite&gt;&lt;Author&gt;Savard&lt;/Author&gt;&lt;Year&gt;2013&lt;/Year&gt;&lt;RecNum&gt;248&lt;/RecNum&gt;&lt;DisplayText&gt;[15]&lt;/DisplayText&gt;&lt;record&gt;&lt;rec-number&gt;248&lt;/rec-number&gt;&lt;foreign-keys&gt;&lt;key app="EN" db-id="ewvpfrdx0t90wpep99w5exscdwrdv9srdwpe" timestamp="1614945872"&gt;248&lt;/key&gt;&lt;/foreign-keys&gt;&lt;ref-type name="Journal Article"&gt;17&lt;/ref-type&gt;&lt;contributors&gt;&lt;authors&gt;&lt;author&gt;Savard, Josée&lt;/author&gt;&lt;author&gt;Ivers, Hans&lt;/author&gt;&lt;/authors&gt;&lt;/contributors&gt;&lt;titles&gt;&lt;title&gt;The evolution of fear of cancer recurrence during the cancer care trajectory and its relationship with cancer characteristics&lt;/title&gt;&lt;secondary-title&gt;Journal of Psychosomatic Research&lt;/secondary-title&gt;&lt;/titles&gt;&lt;periodical&gt;&lt;full-title&gt;Journal of Psychosomatic Research&lt;/full-title&gt;&lt;/periodical&gt;&lt;pages&gt;354-360&lt;/pages&gt;&lt;volume&gt;74&lt;/volume&gt;&lt;number&gt;4&lt;/number&gt;&lt;keywords&gt;&lt;keyword&gt;Correlates&lt;/keyword&gt;&lt;keyword&gt;Evolution&lt;/keyword&gt;&lt;keyword&gt;Fear of cancer recurrence&lt;/keyword&gt;&lt;keyword&gt;Incidence&lt;/keyword&gt;&lt;keyword&gt;Longitudinal study&lt;/keyword&gt;&lt;keyword&gt;Prevalence&lt;/keyword&gt;&lt;/keywords&gt;&lt;dates&gt;&lt;year&gt;2013&lt;/year&gt;&lt;pub-dates&gt;&lt;date&gt;2013/04/01/&lt;/date&gt;&lt;/pub-dates&gt;&lt;/dates&gt;&lt;isbn&gt;0022-3999&lt;/isbn&gt;&lt;urls&gt;&lt;related-urls&gt;&lt;url&gt;https://www.sciencedirect.com/science/article/pii/S0022399912003479&lt;/url&gt;&lt;/related-urls&gt;&lt;/urls&gt;&lt;electronic-resource-num&gt;https://doi.org/10.1016/j.jpsychores.2012.12.013&lt;/electronic-resource-num&gt;&lt;/record&gt;&lt;/Cite&gt;&lt;/EndNote&gt;</w:instrText>
            </w:r>
            <w:r w:rsidRPr="007133B7">
              <w:rPr>
                <w:rFonts w:cstheme="minorHAnsi"/>
                <w:sz w:val="20"/>
                <w:szCs w:val="20"/>
              </w:rPr>
              <w:fldChar w:fldCharType="separate"/>
            </w:r>
            <w:r>
              <w:rPr>
                <w:rFonts w:cstheme="minorHAnsi"/>
                <w:noProof/>
                <w:sz w:val="20"/>
                <w:szCs w:val="20"/>
              </w:rPr>
              <w:t>[15]</w:t>
            </w:r>
            <w:r w:rsidRPr="007133B7">
              <w:rPr>
                <w:rFonts w:cstheme="minorHAnsi"/>
                <w:sz w:val="20"/>
                <w:szCs w:val="20"/>
              </w:rPr>
              <w:fldChar w:fldCharType="end"/>
            </w:r>
          </w:p>
        </w:tc>
        <w:tc>
          <w:tcPr>
            <w:tcW w:w="989" w:type="dxa"/>
            <w:noWrap/>
            <w:hideMark/>
          </w:tcPr>
          <w:p w14:paraId="2C661FAF"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64DA3764"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228BE7B9"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6C45695D"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hideMark/>
          </w:tcPr>
          <w:p w14:paraId="3DE807BA"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hideMark/>
          </w:tcPr>
          <w:p w14:paraId="097D36A0"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23A5599D"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196BAC70"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52C2F457"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hideMark/>
          </w:tcPr>
          <w:p w14:paraId="1C249B87"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436F4F6D"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2046EA15" w14:textId="77777777" w:rsidR="00C42717" w:rsidRPr="007133B7" w:rsidRDefault="00C42717" w:rsidP="00B5484E">
            <w:pPr>
              <w:jc w:val="center"/>
              <w:rPr>
                <w:rFonts w:cstheme="minorHAnsi"/>
                <w:sz w:val="20"/>
                <w:szCs w:val="20"/>
              </w:rPr>
            </w:pPr>
            <w:r w:rsidRPr="007133B7">
              <w:rPr>
                <w:rFonts w:cstheme="minorHAnsi"/>
                <w:sz w:val="20"/>
                <w:szCs w:val="20"/>
              </w:rPr>
              <w:t>6</w:t>
            </w:r>
          </w:p>
        </w:tc>
        <w:tc>
          <w:tcPr>
            <w:tcW w:w="1030" w:type="dxa"/>
          </w:tcPr>
          <w:p w14:paraId="5B8EE72B" w14:textId="77777777" w:rsidR="00C42717" w:rsidRPr="007133B7" w:rsidRDefault="00C42717" w:rsidP="00B5484E">
            <w:pPr>
              <w:rPr>
                <w:rFonts w:cstheme="minorHAnsi"/>
                <w:sz w:val="20"/>
                <w:szCs w:val="20"/>
              </w:rPr>
            </w:pPr>
            <w:r w:rsidRPr="007133B7">
              <w:rPr>
                <w:rFonts w:cstheme="minorHAnsi"/>
                <w:sz w:val="20"/>
                <w:szCs w:val="20"/>
              </w:rPr>
              <w:t>Moderate</w:t>
            </w:r>
          </w:p>
        </w:tc>
      </w:tr>
      <w:tr w:rsidR="00C42717" w:rsidRPr="007133B7" w14:paraId="4930872D" w14:textId="77777777" w:rsidTr="00B5484E">
        <w:trPr>
          <w:trHeight w:val="252"/>
        </w:trPr>
        <w:tc>
          <w:tcPr>
            <w:tcW w:w="1586" w:type="dxa"/>
            <w:noWrap/>
            <w:hideMark/>
          </w:tcPr>
          <w:p w14:paraId="0B2F1C79" w14:textId="4B177853" w:rsidR="00C42717" w:rsidRPr="007133B7" w:rsidRDefault="00C42717" w:rsidP="00B5484E">
            <w:pPr>
              <w:rPr>
                <w:rFonts w:cstheme="minorHAnsi"/>
                <w:sz w:val="20"/>
                <w:szCs w:val="20"/>
              </w:rPr>
            </w:pPr>
            <w:r w:rsidRPr="007133B7">
              <w:rPr>
                <w:rFonts w:cstheme="minorHAnsi"/>
                <w:sz w:val="20"/>
                <w:szCs w:val="20"/>
              </w:rPr>
              <w:t xml:space="preserve">van den Bergh et al </w:t>
            </w:r>
            <w:r w:rsidRPr="007133B7">
              <w:rPr>
                <w:rFonts w:cstheme="minorHAnsi"/>
                <w:sz w:val="20"/>
                <w:szCs w:val="20"/>
              </w:rPr>
              <w:fldChar w:fldCharType="begin"/>
            </w:r>
            <w:r>
              <w:rPr>
                <w:rFonts w:cstheme="minorHAnsi"/>
                <w:sz w:val="20"/>
                <w:szCs w:val="20"/>
              </w:rPr>
              <w:instrText xml:space="preserve"> ADDIN EN.CITE &lt;EndNote&gt;&lt;Cite&gt;&lt;Author&gt;van den Bergh&lt;/Author&gt;&lt;Year&gt;2010&lt;/Year&gt;&lt;RecNum&gt;251&lt;/RecNum&gt;&lt;DisplayText&gt;[16]&lt;/DisplayText&gt;&lt;record&gt;&lt;rec-number&gt;251&lt;/rec-number&gt;&lt;foreign-keys&gt;&lt;key app="EN" db-id="ewvpfrdx0t90wpep99w5exscdwrdv9srdwpe" timestamp="1614947820"&gt;251&lt;/key&gt;&lt;/foreign-keys&gt;&lt;ref-type name="Journal Article"&gt;17&lt;/ref-type&gt;&lt;contributors&gt;&lt;authors&gt;&lt;author&gt;van den Bergh, R. C.&lt;/author&gt;&lt;author&gt;Essink-Bot, M. L.&lt;/author&gt;&lt;author&gt;Roobol, M. J.&lt;/author&gt;&lt;author&gt;Schröder, F. H.&lt;/author&gt;&lt;author&gt;Bangma, C. H.&lt;/author&gt;&lt;author&gt;Steyerberg, E. W.&lt;/author&gt;&lt;/authors&gt;&lt;/contributors&gt;&lt;auth-address&gt;Erasmus Medical Center, Rotterdam, The Netherlands. r.vandenbergh@erasmusmc.nl&lt;/auth-address&gt;&lt;titles&gt;&lt;title&gt;Do anxiety and distress increase during active surveillance for low risk prostate cancer?&lt;/title&gt;&lt;secondary-title&gt;J Urol&lt;/secondary-title&gt;&lt;/titles&gt;&lt;periodical&gt;&lt;full-title&gt;J Urol&lt;/full-title&gt;&lt;/periodical&gt;&lt;pages&gt;1786-91&lt;/pages&gt;&lt;volume&gt;183&lt;/volume&gt;&lt;number&gt;5&lt;/number&gt;&lt;edition&gt;2010/03/20&lt;/edition&gt;&lt;keywords&gt;&lt;keyword&gt;Anxiety/*epidemiology&lt;/keyword&gt;&lt;keyword&gt;Disease Progression&lt;/keyword&gt;&lt;keyword&gt;Fear&lt;/keyword&gt;&lt;keyword&gt;Humans&lt;/keyword&gt;&lt;keyword&gt;Linear Models&lt;/keyword&gt;&lt;keyword&gt;Male&lt;/keyword&gt;&lt;keyword&gt;Middle Aged&lt;/keyword&gt;&lt;keyword&gt;Netherlands/epidemiology&lt;/keyword&gt;&lt;keyword&gt;Population Surveillance&lt;/keyword&gt;&lt;keyword&gt;Prospective Studies&lt;/keyword&gt;&lt;keyword&gt;Prostatic Neoplasms/*psychology&lt;/keyword&gt;&lt;keyword&gt;Psychiatric Status Rating Scales&lt;/keyword&gt;&lt;keyword&gt;Quality of Life&lt;/keyword&gt;&lt;keyword&gt;Risk Assessment&lt;/keyword&gt;&lt;keyword&gt;Stress, Psychological/*epidemiology&lt;/keyword&gt;&lt;keyword&gt;Surveys and Questionnaires&lt;/keyword&gt;&lt;/keywords&gt;&lt;dates&gt;&lt;year&gt;2010&lt;/year&gt;&lt;pub-dates&gt;&lt;date&gt;May&lt;/date&gt;&lt;/pub-dates&gt;&lt;/dates&gt;&lt;isbn&gt;0022-5347&lt;/isbn&gt;&lt;accession-num&gt;20299064&lt;/accession-num&gt;&lt;urls&gt;&lt;/urls&gt;&lt;electronic-resource-num&gt;10.1016/j.juro.2009.12.099&lt;/electronic-resource-num&gt;&lt;remote-database-provider&gt;NLM&lt;/remote-database-provider&gt;&lt;language&gt;eng&lt;/language&gt;&lt;/record&gt;&lt;/Cite&gt;&lt;/EndNote&gt;</w:instrText>
            </w:r>
            <w:r w:rsidRPr="007133B7">
              <w:rPr>
                <w:rFonts w:cstheme="minorHAnsi"/>
                <w:sz w:val="20"/>
                <w:szCs w:val="20"/>
              </w:rPr>
              <w:fldChar w:fldCharType="separate"/>
            </w:r>
            <w:r>
              <w:rPr>
                <w:rFonts w:cstheme="minorHAnsi"/>
                <w:noProof/>
                <w:sz w:val="20"/>
                <w:szCs w:val="20"/>
              </w:rPr>
              <w:t>[16]</w:t>
            </w:r>
            <w:r w:rsidRPr="007133B7">
              <w:rPr>
                <w:rFonts w:cstheme="minorHAnsi"/>
                <w:sz w:val="20"/>
                <w:szCs w:val="20"/>
              </w:rPr>
              <w:fldChar w:fldCharType="end"/>
            </w:r>
          </w:p>
        </w:tc>
        <w:tc>
          <w:tcPr>
            <w:tcW w:w="989" w:type="dxa"/>
            <w:noWrap/>
            <w:hideMark/>
          </w:tcPr>
          <w:p w14:paraId="29640BC6"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7E247F25"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592EB4F0"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6FE036D2"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hideMark/>
          </w:tcPr>
          <w:p w14:paraId="07A41C1D"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hideMark/>
          </w:tcPr>
          <w:p w14:paraId="3DD747E5"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06EE0159"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73B66F0C"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998" w:type="dxa"/>
            <w:noWrap/>
            <w:hideMark/>
          </w:tcPr>
          <w:p w14:paraId="38CF16A5"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134" w:type="dxa"/>
            <w:noWrap/>
            <w:hideMark/>
          </w:tcPr>
          <w:p w14:paraId="7BA4985F"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74766BF2"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7E18116E" w14:textId="77777777" w:rsidR="00C42717" w:rsidRPr="007133B7" w:rsidRDefault="00C42717" w:rsidP="00B5484E">
            <w:pPr>
              <w:jc w:val="center"/>
              <w:rPr>
                <w:rFonts w:cstheme="minorHAnsi"/>
                <w:sz w:val="20"/>
                <w:szCs w:val="20"/>
              </w:rPr>
            </w:pPr>
            <w:r w:rsidRPr="007133B7">
              <w:rPr>
                <w:rFonts w:cstheme="minorHAnsi"/>
                <w:sz w:val="20"/>
                <w:szCs w:val="20"/>
              </w:rPr>
              <w:t>5</w:t>
            </w:r>
          </w:p>
        </w:tc>
        <w:tc>
          <w:tcPr>
            <w:tcW w:w="1030" w:type="dxa"/>
          </w:tcPr>
          <w:p w14:paraId="7C61A62A" w14:textId="77777777" w:rsidR="00C42717" w:rsidRPr="007133B7" w:rsidRDefault="00C42717" w:rsidP="00B5484E">
            <w:pPr>
              <w:rPr>
                <w:rFonts w:cstheme="minorHAnsi"/>
                <w:sz w:val="20"/>
                <w:szCs w:val="20"/>
              </w:rPr>
            </w:pPr>
            <w:r w:rsidRPr="007133B7">
              <w:rPr>
                <w:rFonts w:cstheme="minorHAnsi"/>
                <w:sz w:val="20"/>
                <w:szCs w:val="20"/>
              </w:rPr>
              <w:t>Moderate</w:t>
            </w:r>
          </w:p>
        </w:tc>
      </w:tr>
      <w:tr w:rsidR="00C42717" w:rsidRPr="007133B7" w14:paraId="1B01B779" w14:textId="77777777" w:rsidTr="00B5484E">
        <w:trPr>
          <w:trHeight w:val="252"/>
        </w:trPr>
        <w:tc>
          <w:tcPr>
            <w:tcW w:w="1586" w:type="dxa"/>
            <w:noWrap/>
          </w:tcPr>
          <w:p w14:paraId="65BEB52B" w14:textId="77307439" w:rsidR="00C42717" w:rsidRPr="007133B7" w:rsidRDefault="00C42717" w:rsidP="00B5484E">
            <w:pPr>
              <w:rPr>
                <w:rFonts w:cstheme="minorHAnsi"/>
                <w:sz w:val="20"/>
                <w:szCs w:val="20"/>
              </w:rPr>
            </w:pPr>
            <w:r w:rsidRPr="007133B7">
              <w:rPr>
                <w:rFonts w:cstheme="minorHAnsi"/>
                <w:sz w:val="20"/>
                <w:szCs w:val="20"/>
              </w:rPr>
              <w:t xml:space="preserve">Van </w:t>
            </w:r>
            <w:proofErr w:type="spellStart"/>
            <w:r w:rsidRPr="007133B7">
              <w:rPr>
                <w:rFonts w:cstheme="minorHAnsi"/>
                <w:sz w:val="20"/>
                <w:szCs w:val="20"/>
              </w:rPr>
              <w:t>stam</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2YW4gU3RhbTwvQXV0aG9yPjxZZWFyPjIwMjA8L1llYXI+
PFJlY051bT4zOTk8L1JlY051bT48RGlzcGxheVRleHQ+WzE3XTwvRGlzcGxheVRleHQ+PHJlY29y
ZD48cmVjLW51bWJlcj4zOTk8L3JlYy1udW1iZXI+PGZvcmVpZ24ta2V5cz48a2V5IGFwcD0iRU4i
IGRiLWlkPSJld3ZwZnJkeDB0OTB3cGVwOTl3NWV4c2Nkd3JkdjlzcmR3cGUiIHRpbWVzdGFtcD0i
MTYxNTA0MjA1NiI+Mzk5PC9rZXk+PC9mb3JlaWduLWtleXM+PHJlZi10eXBlIG5hbWU9IkpvdXJu
YWwgQXJ0aWNsZSI+MTc8L3JlZi10eXBlPjxjb250cmlidXRvcnM+PGF1dGhvcnM+PGF1dGhvcj52
YW4gU3RhbSwgTS4gQS48L2F1dGhvcj48YXV0aG9yPkFhcm9uc29uLCBOLiBLLjwvYXV0aG9yPjxh
dXRob3I+Qm9zY2gsIEpsaHI8L2F1dGhvcj48YXV0aG9yPktpZWZmZXIsIEouIE0uPC9hdXRob3I+
PGF1dGhvcj52YW4gZGVyIFZvb3J0IHZhbiBaeXAsIEouIFIuIE4uPC9hdXRob3I+PGF1dGhvcj5U
aWxsaWVyLCBDLiBOLjwvYXV0aG9yPjxhdXRob3I+SG9yZW5ibGFzLCBTLjwvYXV0aG9yPjxhdXRo
b3I+dmFuIGRlciBQb2VsLCBILiBHLjwvYXV0aG9yPjwvYXV0aG9ycz48L2NvbnRyaWJ1dG9ycz48
YXV0aC1hZGRyZXNzPkRlcGFydG1lbnQgb2YgVXJvbG9neSwgQ2FuY2VyIENlbnRlciwgVW5pdmVy
c2l0eSBNZWRpY2FsIENlbnRlciBVdHJlY2h0LCBVdHJlY2h0LCBUaGUgTmV0aGVybGFuZHM7IERp
dmlzaW9uIG9mIFBzeWNob3NvY2lhbCBSZXNlYXJjaCAmYW1wOyBFcGlkZW1pb2xvZ3ksIFRoZSBO
ZXRoZXJsYW5kcyBDYW5jZXIgSW5zdGl0dXRlLCBBbnRvbmkgdmFuIExlZXV3ZW5ob2VrIEhvc3Bp
dGFsLCBBbXN0ZXJkYW0sIFRoZSBOZXRoZXJsYW5kczsgRGVwYXJ0bWVudCBvZiBVcm9sb2d5LCBU
aGUgTmV0aGVybGFuZHMgQ2FuY2VyIEluc3RpdHV0ZSwgQW50b25pIHZhbiBMZWV1d2VuaG9layBI
b3NwaXRhbCwgQW1zdGVyZGFtLCBUaGUgTmV0aGVybGFuZHMuJiN4RDtEaXZpc2lvbiBvZiBQc3lj
aG9zb2NpYWwgUmVzZWFyY2ggJmFtcDsgRXBpZGVtaW9sb2d5LCBUaGUgTmV0aGVybGFuZHMgQ2Fu
Y2VyIEluc3RpdHV0ZSwgQW50b25pIHZhbiBMZWV1d2VuaG9layBIb3NwaXRhbCwgQW1zdGVyZGFt
LCBUaGUgTmV0aGVybGFuZHMuJiN4RDtEZXBhcnRtZW50IG9mIFVyb2xvZ3ksIENhbmNlciBDZW50
ZXIsIFVuaXZlcnNpdHkgTWVkaWNhbCBDZW50ZXIgVXRyZWNodCwgVXRyZWNodCwgVGhlIE5ldGhl
cmxhbmRzLiYjeEQ7RGVwYXJ0bWVudCBvZiBSYWRpYXRpb24gT25jb2xvZ3ksIFVuaXZlcnNpdHkg
TWVkaWNhbCBDZW50ZXIgVXRyZWNodCwgVXRyZWNodCwgVGhlIE5ldGhlcmxhbmRzLiYjeEQ7RGVw
YXJ0bWVudCBvZiBVcm9sb2d5LCBUaGUgTmV0aGVybGFuZHMgQ2FuY2VyIEluc3RpdHV0ZSwgQW50
b25pIHZhbiBMZWV1d2VuaG9layBIb3NwaXRhbCwgQW1zdGVyZGFtLCBUaGUgTmV0aGVybGFuZHMu
JiN4RDtEZXBhcnRtZW50IG9mIFVyb2xvZ3ksIENhbmNlciBDZW50ZXIsIFVuaXZlcnNpdHkgTWVk
aWNhbCBDZW50ZXIgVXRyZWNodCwgVXRyZWNodCwgVGhlIE5ldGhlcmxhbmRzOyBEZXBhcnRtZW50
IG9mIFVyb2xvZ3ksIFRoZSBOZXRoZXJsYW5kcyBDYW5jZXIgSW5zdGl0dXRlLCBBbnRvbmkgdmFu
IExlZXV3ZW5ob2VrIEhvc3BpdGFsLCBBbXN0ZXJkYW0sIFRoZSBOZXRoZXJsYW5kcy4mI3hEO0Rl
cGFydG1lbnQgb2YgVXJvbG9neSwgVGhlIE5ldGhlcmxhbmRzIENhbmNlciBJbnN0aXR1dGUsIEFu
dG9uaSB2YW4gTGVldXdlbmhvZWsgSG9zcGl0YWwsIEFtc3RlcmRhbSwgVGhlIE5ldGhlcmxhbmRz
LiBFbGVjdHJvbmljIGFkZHJlc3M6IGgudmQucG9lbEBua2kubmwuPC9hdXRoLWFkZHJlc3M+PHRp
dGxlcz48dGl0bGU+UGF0aWVudC1yZXBvcnRlZCBPdXRjb21lcyBGb2xsb3dpbmcgVHJlYXRtZW50
IG9mIExvY2FsaXNlZCBQcm9zdGF0ZSBDYW5jZXIgYW5kIFRoZWlyIEFzc29jaWF0aW9uIHdpdGgg
UmVncmV0IEFib3V0IFRyZWF0bWVudCBDaG9pY2VzPC90aXRsZT48c2Vjb25kYXJ5LXRpdGxlPkV1
ciBVcm9sIE9uY29sPC9zZWNvbmRhcnktdGl0bGU+PC90aXRsZXM+PHBlcmlvZGljYWw+PGZ1bGwt
dGl0bGU+RXVyIFVyb2wgT25jb2w8L2Z1bGwtdGl0bGU+PC9wZXJpb2RpY2FsPjxwYWdlcz4yMS0z
MTwvcGFnZXM+PHZvbHVtZT4zPC92b2x1bWU+PG51bWJlcj4xPC9udW1iZXI+PGVkaXRpb24+MjAx
OS8wOC8xNTwvZWRpdGlvbj48a2V5d29yZHM+PGtleXdvcmQ+SHVtYW5zPC9rZXl3b3JkPjxrZXl3
b3JkPk1hbGU8L2tleXdvcmQ+PGtleXdvcmQ+KlBhdGllbnQgUmVwb3J0ZWQgT3V0Y29tZSBNZWFz
dXJlczwva2V5d29yZD48a2V5d29yZD5Qcm9zcGVjdGl2ZSBTdHVkaWVzPC9rZXl3b3JkPjxrZXl3
b3JkPlByb3N0YXRpYyBOZW9wbGFzbXMvKnRoZXJhcHk8L2tleXdvcmQ+PGtleXdvcmQ+UXVhbGl0
eSBvZiBMaWZlLypwc3ljaG9sb2d5PC9rZXl3b3JkPjxrZXl3b3JkPipCcmFjaHl0aGVyYXB5PC9r
ZXl3b3JkPjxrZXl3b3JkPipDb25zZXJ2YXRpdmUgdHJlYXRtZW50PC9rZXl3b3JkPjxrZXl3b3Jk
PipQYXRpZW50LXJlcG9ydGVkIG91dGNvbWUgbWVhc3VyZXM8L2tleXdvcmQ+PGtleXdvcmQ+KlBy
b3N0YXRlY3RvbXk8L2tleXdvcmQ+PGtleXdvcmQ+KlByb3N0YXRpYyBuZW9wbGFzbXM8L2tleXdv
cmQ+PGtleXdvcmQ+KlF1YWxpdHkgb2YgbGlmZTwva2V5d29yZD48a2V5d29yZD4qUmFkaW90aGVy
YXB5PC9rZXl3b3JkPjxrZXl3b3JkPipSZWdyZXQ8L2tleXdvcmQ+PC9rZXl3b3Jkcz48ZGF0ZXM+
PHllYXI+MjAyMDwveWVhcj48cHViLWRhdGVzPjxkYXRlPkZlYjwvZGF0ZT48L3B1Yi1kYXRlcz48
L2RhdGVzPjxpc2JuPjI1ODgtOTMxMTwvaXNibj48YWNjZXNzaW9uLW51bT4zMTQxMTk2NTwvYWNj
ZXNzaW9uLW51bT48dXJscz48L3VybHM+PGVsZWN0cm9uaWMtcmVzb3VyY2UtbnVtPjEwLjEwMTYv
ai5ldW8uMjAxOC4xMi4wMDQ8L2VsZWN0cm9uaWMtcmVzb3VyY2UtbnVtPjxyZW1vdGUtZGF0YWJh
c2UtcHJvdmlkZXI+TkxNPC9yZW1vdGUtZGF0YWJhc2UtcHJvdmlkZXI+PGxhbmd1YWdlPmVuZzwv
bGFu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2YW4gU3RhbTwvQXV0aG9yPjxZZWFyPjIwMjA8L1llYXI+
PFJlY051bT4zOTk8L1JlY051bT48RGlzcGxheVRleHQ+WzE3XTwvRGlzcGxheVRleHQ+PHJlY29y
ZD48cmVjLW51bWJlcj4zOTk8L3JlYy1udW1iZXI+PGZvcmVpZ24ta2V5cz48a2V5IGFwcD0iRU4i
IGRiLWlkPSJld3ZwZnJkeDB0OTB3cGVwOTl3NWV4c2Nkd3JkdjlzcmR3cGUiIHRpbWVzdGFtcD0i
MTYxNTA0MjA1NiI+Mzk5PC9rZXk+PC9mb3JlaWduLWtleXM+PHJlZi10eXBlIG5hbWU9IkpvdXJu
YWwgQXJ0aWNsZSI+MTc8L3JlZi10eXBlPjxjb250cmlidXRvcnM+PGF1dGhvcnM+PGF1dGhvcj52
YW4gU3RhbSwgTS4gQS48L2F1dGhvcj48YXV0aG9yPkFhcm9uc29uLCBOLiBLLjwvYXV0aG9yPjxh
dXRob3I+Qm9zY2gsIEpsaHI8L2F1dGhvcj48YXV0aG9yPktpZWZmZXIsIEouIE0uPC9hdXRob3I+
PGF1dGhvcj52YW4gZGVyIFZvb3J0IHZhbiBaeXAsIEouIFIuIE4uPC9hdXRob3I+PGF1dGhvcj5U
aWxsaWVyLCBDLiBOLjwvYXV0aG9yPjxhdXRob3I+SG9yZW5ibGFzLCBTLjwvYXV0aG9yPjxhdXRo
b3I+dmFuIGRlciBQb2VsLCBILiBHLjwvYXV0aG9yPjwvYXV0aG9ycz48L2NvbnRyaWJ1dG9ycz48
YXV0aC1hZGRyZXNzPkRlcGFydG1lbnQgb2YgVXJvbG9neSwgQ2FuY2VyIENlbnRlciwgVW5pdmVy
c2l0eSBNZWRpY2FsIENlbnRlciBVdHJlY2h0LCBVdHJlY2h0LCBUaGUgTmV0aGVybGFuZHM7IERp
dmlzaW9uIG9mIFBzeWNob3NvY2lhbCBSZXNlYXJjaCAmYW1wOyBFcGlkZW1pb2xvZ3ksIFRoZSBO
ZXRoZXJsYW5kcyBDYW5jZXIgSW5zdGl0dXRlLCBBbnRvbmkgdmFuIExlZXV3ZW5ob2VrIEhvc3Bp
dGFsLCBBbXN0ZXJkYW0sIFRoZSBOZXRoZXJsYW5kczsgRGVwYXJ0bWVudCBvZiBVcm9sb2d5LCBU
aGUgTmV0aGVybGFuZHMgQ2FuY2VyIEluc3RpdHV0ZSwgQW50b25pIHZhbiBMZWV1d2VuaG9layBI
b3NwaXRhbCwgQW1zdGVyZGFtLCBUaGUgTmV0aGVybGFuZHMuJiN4RDtEaXZpc2lvbiBvZiBQc3lj
aG9zb2NpYWwgUmVzZWFyY2ggJmFtcDsgRXBpZGVtaW9sb2d5LCBUaGUgTmV0aGVybGFuZHMgQ2Fu
Y2VyIEluc3RpdHV0ZSwgQW50b25pIHZhbiBMZWV1d2VuaG9layBIb3NwaXRhbCwgQW1zdGVyZGFt
LCBUaGUgTmV0aGVybGFuZHMuJiN4RDtEZXBhcnRtZW50IG9mIFVyb2xvZ3ksIENhbmNlciBDZW50
ZXIsIFVuaXZlcnNpdHkgTWVkaWNhbCBDZW50ZXIgVXRyZWNodCwgVXRyZWNodCwgVGhlIE5ldGhl
cmxhbmRzLiYjeEQ7RGVwYXJ0bWVudCBvZiBSYWRpYXRpb24gT25jb2xvZ3ksIFVuaXZlcnNpdHkg
TWVkaWNhbCBDZW50ZXIgVXRyZWNodCwgVXRyZWNodCwgVGhlIE5ldGhlcmxhbmRzLiYjeEQ7RGVw
YXJ0bWVudCBvZiBVcm9sb2d5LCBUaGUgTmV0aGVybGFuZHMgQ2FuY2VyIEluc3RpdHV0ZSwgQW50
b25pIHZhbiBMZWV1d2VuaG9layBIb3NwaXRhbCwgQW1zdGVyZGFtLCBUaGUgTmV0aGVybGFuZHMu
JiN4RDtEZXBhcnRtZW50IG9mIFVyb2xvZ3ksIENhbmNlciBDZW50ZXIsIFVuaXZlcnNpdHkgTWVk
aWNhbCBDZW50ZXIgVXRyZWNodCwgVXRyZWNodCwgVGhlIE5ldGhlcmxhbmRzOyBEZXBhcnRtZW50
IG9mIFVyb2xvZ3ksIFRoZSBOZXRoZXJsYW5kcyBDYW5jZXIgSW5zdGl0dXRlLCBBbnRvbmkgdmFu
IExlZXV3ZW5ob2VrIEhvc3BpdGFsLCBBbXN0ZXJkYW0sIFRoZSBOZXRoZXJsYW5kcy4mI3hEO0Rl
cGFydG1lbnQgb2YgVXJvbG9neSwgVGhlIE5ldGhlcmxhbmRzIENhbmNlciBJbnN0aXR1dGUsIEFu
dG9uaSB2YW4gTGVldXdlbmhvZWsgSG9zcGl0YWwsIEFtc3RlcmRhbSwgVGhlIE5ldGhlcmxhbmRz
LiBFbGVjdHJvbmljIGFkZHJlc3M6IGgudmQucG9lbEBua2kubmwuPC9hdXRoLWFkZHJlc3M+PHRp
dGxlcz48dGl0bGU+UGF0aWVudC1yZXBvcnRlZCBPdXRjb21lcyBGb2xsb3dpbmcgVHJlYXRtZW50
IG9mIExvY2FsaXNlZCBQcm9zdGF0ZSBDYW5jZXIgYW5kIFRoZWlyIEFzc29jaWF0aW9uIHdpdGgg
UmVncmV0IEFib3V0IFRyZWF0bWVudCBDaG9pY2VzPC90aXRsZT48c2Vjb25kYXJ5LXRpdGxlPkV1
ciBVcm9sIE9uY29sPC9zZWNvbmRhcnktdGl0bGU+PC90aXRsZXM+PHBlcmlvZGljYWw+PGZ1bGwt
dGl0bGU+RXVyIFVyb2wgT25jb2w8L2Z1bGwtdGl0bGU+PC9wZXJpb2RpY2FsPjxwYWdlcz4yMS0z
MTwvcGFnZXM+PHZvbHVtZT4zPC92b2x1bWU+PG51bWJlcj4xPC9udW1iZXI+PGVkaXRpb24+MjAx
OS8wOC8xNTwvZWRpdGlvbj48a2V5d29yZHM+PGtleXdvcmQ+SHVtYW5zPC9rZXl3b3JkPjxrZXl3
b3JkPk1hbGU8L2tleXdvcmQ+PGtleXdvcmQ+KlBhdGllbnQgUmVwb3J0ZWQgT3V0Y29tZSBNZWFz
dXJlczwva2V5d29yZD48a2V5d29yZD5Qcm9zcGVjdGl2ZSBTdHVkaWVzPC9rZXl3b3JkPjxrZXl3
b3JkPlByb3N0YXRpYyBOZW9wbGFzbXMvKnRoZXJhcHk8L2tleXdvcmQ+PGtleXdvcmQ+UXVhbGl0
eSBvZiBMaWZlLypwc3ljaG9sb2d5PC9rZXl3b3JkPjxrZXl3b3JkPipCcmFjaHl0aGVyYXB5PC9r
ZXl3b3JkPjxrZXl3b3JkPipDb25zZXJ2YXRpdmUgdHJlYXRtZW50PC9rZXl3b3JkPjxrZXl3b3Jk
PipQYXRpZW50LXJlcG9ydGVkIG91dGNvbWUgbWVhc3VyZXM8L2tleXdvcmQ+PGtleXdvcmQ+KlBy
b3N0YXRlY3RvbXk8L2tleXdvcmQ+PGtleXdvcmQ+KlByb3N0YXRpYyBuZW9wbGFzbXM8L2tleXdv
cmQ+PGtleXdvcmQ+KlF1YWxpdHkgb2YgbGlmZTwva2V5d29yZD48a2V5d29yZD4qUmFkaW90aGVy
YXB5PC9rZXl3b3JkPjxrZXl3b3JkPipSZWdyZXQ8L2tleXdvcmQ+PC9rZXl3b3Jkcz48ZGF0ZXM+
PHllYXI+MjAyMDwveWVhcj48cHViLWRhdGVzPjxkYXRlPkZlYjwvZGF0ZT48L3B1Yi1kYXRlcz48
L2RhdGVzPjxpc2JuPjI1ODgtOTMxMTwvaXNibj48YWNjZXNzaW9uLW51bT4zMTQxMTk2NTwvYWNj
ZXNzaW9uLW51bT48dXJscz48L3VybHM+PGVsZWN0cm9uaWMtcmVzb3VyY2UtbnVtPjEwLjEwMTYv
ai5ldW8uMjAxOC4xMi4wMDQ8L2VsZWN0cm9uaWMtcmVzb3VyY2UtbnVtPjxyZW1vdGUtZGF0YWJh
c2UtcHJvdmlkZXI+TkxNPC9yZW1vdGUtZGF0YWJhc2UtcHJvdmlkZXI+PGxhbmd1YWdlPmVuZzwv
bGFu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17]</w:t>
            </w:r>
            <w:r w:rsidRPr="007133B7">
              <w:rPr>
                <w:rFonts w:cstheme="minorHAnsi"/>
                <w:sz w:val="20"/>
                <w:szCs w:val="20"/>
              </w:rPr>
              <w:fldChar w:fldCharType="end"/>
            </w:r>
          </w:p>
        </w:tc>
        <w:tc>
          <w:tcPr>
            <w:tcW w:w="989" w:type="dxa"/>
            <w:noWrap/>
          </w:tcPr>
          <w:p w14:paraId="60391B12"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tcPr>
          <w:p w14:paraId="09D06353"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tcPr>
          <w:p w14:paraId="1A7F1C34"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tcPr>
          <w:p w14:paraId="1969C172"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tcPr>
          <w:p w14:paraId="092F01FE"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tcPr>
          <w:p w14:paraId="6B6C1D00"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tcPr>
          <w:p w14:paraId="2DA17DE4"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886" w:type="dxa"/>
            <w:noWrap/>
          </w:tcPr>
          <w:p w14:paraId="2767551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tcPr>
          <w:p w14:paraId="42383536"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134" w:type="dxa"/>
            <w:noWrap/>
          </w:tcPr>
          <w:p w14:paraId="015E3B01"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tcPr>
          <w:p w14:paraId="170A356F"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tcPr>
          <w:p w14:paraId="7DB0B345" w14:textId="77777777" w:rsidR="00C42717" w:rsidRPr="007133B7" w:rsidRDefault="00C42717" w:rsidP="00B5484E">
            <w:pPr>
              <w:jc w:val="center"/>
              <w:rPr>
                <w:rFonts w:cstheme="minorHAnsi"/>
                <w:sz w:val="20"/>
                <w:szCs w:val="20"/>
              </w:rPr>
            </w:pPr>
            <w:r w:rsidRPr="007133B7">
              <w:rPr>
                <w:rFonts w:cstheme="minorHAnsi"/>
                <w:sz w:val="20"/>
                <w:szCs w:val="20"/>
              </w:rPr>
              <w:t>4</w:t>
            </w:r>
          </w:p>
        </w:tc>
        <w:tc>
          <w:tcPr>
            <w:tcW w:w="1030" w:type="dxa"/>
          </w:tcPr>
          <w:p w14:paraId="7EDA6280" w14:textId="77777777" w:rsidR="00C42717" w:rsidRPr="007133B7" w:rsidRDefault="00C42717" w:rsidP="00B5484E">
            <w:pPr>
              <w:rPr>
                <w:rFonts w:cstheme="minorHAnsi"/>
                <w:sz w:val="20"/>
                <w:szCs w:val="20"/>
              </w:rPr>
            </w:pPr>
            <w:r w:rsidRPr="007133B7">
              <w:rPr>
                <w:rFonts w:cstheme="minorHAnsi"/>
                <w:sz w:val="20"/>
                <w:szCs w:val="20"/>
              </w:rPr>
              <w:t>High</w:t>
            </w:r>
          </w:p>
        </w:tc>
      </w:tr>
      <w:tr w:rsidR="00C42717" w:rsidRPr="007133B7" w14:paraId="6CE429B3" w14:textId="77777777" w:rsidTr="00B5484E">
        <w:trPr>
          <w:trHeight w:val="252"/>
        </w:trPr>
        <w:tc>
          <w:tcPr>
            <w:tcW w:w="1586" w:type="dxa"/>
            <w:noWrap/>
          </w:tcPr>
          <w:p w14:paraId="2BE850E2" w14:textId="574135DE" w:rsidR="00C42717" w:rsidRPr="007133B7" w:rsidRDefault="00C42717" w:rsidP="00B5484E">
            <w:pPr>
              <w:rPr>
                <w:rFonts w:cstheme="minorHAnsi"/>
                <w:sz w:val="20"/>
                <w:szCs w:val="20"/>
              </w:rPr>
            </w:pPr>
            <w:proofErr w:type="spellStart"/>
            <w:r w:rsidRPr="007133B7">
              <w:rPr>
                <w:rFonts w:cstheme="minorHAnsi"/>
                <w:sz w:val="20"/>
                <w:szCs w:val="20"/>
              </w:rPr>
              <w:t>Victorson</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Victorson David&lt;/Author&gt;&lt;Year&gt;2016&lt;/Year&gt;&lt;RecNum&gt;397&lt;/RecNum&gt;&lt;DisplayText&gt;[18]&lt;/DisplayText&gt;&lt;record&gt;&lt;rec-number&gt;397&lt;/rec-number&gt;&lt;foreign-keys&gt;&lt;key app="EN" db-id="ewvpfrdx0t90wpep99w5exscdwrdv9srdwpe" timestamp="1615041774"&gt;397&lt;/key&gt;&lt;/foreign-keys&gt;&lt;ref-type name="Journal Article"&gt;17&lt;/ref-type&gt;&lt;contributors&gt;&lt;authors&gt;&lt;author&gt;Victorson David, E.&lt;/author&gt;&lt;author&gt;Schuette, Stephanie&lt;/author&gt;&lt;author&gt;Schalet Benjamin, D.&lt;/author&gt;&lt;author&gt;Kundu Shilajit, D.&lt;/author&gt;&lt;author&gt;Helfand Brian, T.&lt;/author&gt;&lt;author&gt;Novakovic, Kristian&lt;/author&gt;&lt;author&gt;Sufrin, Nathaniel&lt;/author&gt;&lt;author&gt;McGuire, Michael&lt;/author&gt;&lt;author&gt;Brendler, Charles&lt;/author&gt;&lt;/authors&gt;&lt;/contributors&gt;&lt;titles&gt;&lt;title&gt;Factors Affecting Quality of Life at Different Intervals After Treatment of Localized Prostate Cancer: Unique Influence of Treatment Decision Making Satisfaction, Personality and Sexual Functioning&lt;/title&gt;&lt;secondary-title&gt;Journal of Urology&lt;/secondary-title&gt;&lt;/titles&gt;&lt;periodical&gt;&lt;full-title&gt;Journal of Urology&lt;/full-title&gt;&lt;/periodical&gt;&lt;pages&gt;1422-1428&lt;/pages&gt;&lt;volume&gt;196&lt;/volume&gt;&lt;number&gt;5&lt;/number&gt;&lt;dates&gt;&lt;year&gt;2016&lt;/year&gt;&lt;pub-dates&gt;&lt;date&gt;2016/11/01&lt;/date&gt;&lt;/pub-dates&gt;&lt;/dates&gt;&lt;publisher&gt;WoltersKluwer&lt;/publisher&gt;&lt;urls&gt;&lt;related-urls&gt;&lt;url&gt;https://doi.org/10.1016/j.juro.2016.05.099&lt;/url&gt;&lt;/related-urls&gt;&lt;/urls&gt;&lt;electronic-resource-num&gt;10.1016/j.juro.2016.05.099&lt;/electronic-resource-num&gt;&lt;access-date&gt;2021/03/06&lt;/access-date&gt;&lt;/record&gt;&lt;/Cite&gt;&lt;/EndNote&gt;</w:instrText>
            </w:r>
            <w:r w:rsidRPr="007133B7">
              <w:rPr>
                <w:rFonts w:cstheme="minorHAnsi"/>
                <w:sz w:val="20"/>
                <w:szCs w:val="20"/>
              </w:rPr>
              <w:fldChar w:fldCharType="separate"/>
            </w:r>
            <w:r>
              <w:rPr>
                <w:rFonts w:cstheme="minorHAnsi"/>
                <w:noProof/>
                <w:sz w:val="20"/>
                <w:szCs w:val="20"/>
              </w:rPr>
              <w:t>[18]</w:t>
            </w:r>
            <w:r w:rsidRPr="007133B7">
              <w:rPr>
                <w:rFonts w:cstheme="minorHAnsi"/>
                <w:sz w:val="20"/>
                <w:szCs w:val="20"/>
              </w:rPr>
              <w:fldChar w:fldCharType="end"/>
            </w:r>
          </w:p>
        </w:tc>
        <w:tc>
          <w:tcPr>
            <w:tcW w:w="989" w:type="dxa"/>
            <w:noWrap/>
          </w:tcPr>
          <w:p w14:paraId="0A73C339"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tcPr>
          <w:p w14:paraId="1615225F"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tcPr>
          <w:p w14:paraId="43D466FC"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tcPr>
          <w:p w14:paraId="467FAE88"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tcPr>
          <w:p w14:paraId="2B578135"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tcPr>
          <w:p w14:paraId="57049403"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tcPr>
          <w:p w14:paraId="65AF150C"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886" w:type="dxa"/>
            <w:noWrap/>
          </w:tcPr>
          <w:p w14:paraId="08C76506"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tcPr>
          <w:p w14:paraId="647B4DBA"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134" w:type="dxa"/>
            <w:noWrap/>
          </w:tcPr>
          <w:p w14:paraId="6961BB66"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tcPr>
          <w:p w14:paraId="655F284C"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tcPr>
          <w:p w14:paraId="0E99C933" w14:textId="77777777" w:rsidR="00C42717" w:rsidRPr="007133B7" w:rsidRDefault="00C42717" w:rsidP="00B5484E">
            <w:pPr>
              <w:jc w:val="center"/>
              <w:rPr>
                <w:rFonts w:cstheme="minorHAnsi"/>
                <w:sz w:val="20"/>
                <w:szCs w:val="20"/>
              </w:rPr>
            </w:pPr>
            <w:r w:rsidRPr="007133B7">
              <w:rPr>
                <w:rFonts w:cstheme="minorHAnsi"/>
                <w:sz w:val="20"/>
                <w:szCs w:val="20"/>
              </w:rPr>
              <w:t>4</w:t>
            </w:r>
          </w:p>
        </w:tc>
        <w:tc>
          <w:tcPr>
            <w:tcW w:w="1030" w:type="dxa"/>
          </w:tcPr>
          <w:p w14:paraId="3CC857FC" w14:textId="77777777" w:rsidR="00C42717" w:rsidRPr="007133B7" w:rsidRDefault="00C42717" w:rsidP="00B5484E">
            <w:pPr>
              <w:rPr>
                <w:rFonts w:cstheme="minorHAnsi"/>
                <w:sz w:val="20"/>
                <w:szCs w:val="20"/>
              </w:rPr>
            </w:pPr>
            <w:r w:rsidRPr="007133B7">
              <w:rPr>
                <w:rFonts w:cstheme="minorHAnsi"/>
                <w:sz w:val="20"/>
                <w:szCs w:val="20"/>
              </w:rPr>
              <w:t>High</w:t>
            </w:r>
          </w:p>
        </w:tc>
      </w:tr>
      <w:tr w:rsidR="00C42717" w:rsidRPr="007133B7" w14:paraId="04068A17" w14:textId="77777777" w:rsidTr="00B5484E">
        <w:trPr>
          <w:trHeight w:val="252"/>
        </w:trPr>
        <w:tc>
          <w:tcPr>
            <w:tcW w:w="1586" w:type="dxa"/>
            <w:noWrap/>
            <w:hideMark/>
          </w:tcPr>
          <w:p w14:paraId="082098FD" w14:textId="2AA67B1F" w:rsidR="00C42717" w:rsidRPr="007133B7" w:rsidRDefault="00C42717" w:rsidP="00B5484E">
            <w:pPr>
              <w:rPr>
                <w:rFonts w:cstheme="minorHAnsi"/>
                <w:sz w:val="20"/>
                <w:szCs w:val="20"/>
              </w:rPr>
            </w:pPr>
            <w:r w:rsidRPr="007133B7">
              <w:rPr>
                <w:rFonts w:cstheme="minorHAnsi"/>
                <w:sz w:val="20"/>
                <w:szCs w:val="20"/>
              </w:rPr>
              <w:t xml:space="preserve">Villa ET AL </w:t>
            </w:r>
            <w:r>
              <w:rPr>
                <w:rFonts w:cstheme="minorHAnsi"/>
                <w:sz w:val="20"/>
                <w:szCs w:val="20"/>
              </w:rPr>
              <w:fldChar w:fldCharType="begin">
                <w:fldData xml:space="preserve">PEVuZE5vdGU+PENpdGU+PEF1dGhvcj5WaWxsYTwvQXV0aG9yPjxZZWFyPjIwMTU8L1llYXI+PFJl
Y051bT4xNTA8L1JlY051bT48RGlzcGxheVRleHQ+WzE5XTwvRGlzcGxheVRleHQ+PHJlY29yZD48
cmVjLW51bWJlcj4xNTA8L3JlYy1udW1iZXI+PGZvcmVpZ24ta2V5cz48a2V5IGFwcD0iRU4iIGRi
LWlkPSJld3ZwZnJkeDB0OTB3cGVwOTl3NWV4c2Nkd3JkdjlzcmR3cGUiIHRpbWVzdGFtcD0iMTYx
MTI0MTAxMSI+MTUwPC9rZXk+PC9mb3JlaWduLWtleXM+PHJlZi10eXBlIG5hbWU9IkpvdXJuYWwg
QXJ0aWNsZSI+MTc8L3JlZi10eXBlPjxjb250cmlidXRvcnM+PGF1dGhvcnM+PGF1dGhvcj5WaWxs
YSwgU2lsdmlhPC9hdXRob3I+PGF1dGhvcj5SZXBldHRvLCBDbGF1ZGlhPC9hdXRob3I+PGF1dGhv
cj5SYW5jYXRpLCBUaXppYW5hPC9hdXRob3I+PGF1dGhvcj5BdnV6emksIEJhcmJhcmE8L2F1dGhv
cj48YXV0aG9yPkNhdGFuemFybywgTWFyaW88L2F1dGhvcj48YXV0aG9yPk1hcmVuZ2hpLCBDcmlz
dGluYTwvYXV0aG9yPjxhdXRob3I+Tmljb2xhaSwgTmljb2xhPC9hdXRob3I+PGF1dGhvcj5TdGFn
bmksIFNpbHZpYTwvYXV0aG9yPjxhdXRob3I+TWFmZmV6emluaSwgTWFzc2ltbzwvYXV0aG9yPjxh
dXRob3I+U2FsdmlvbmksIFJvYmVydG88L2F1dGhvcj48YXV0aG9yPk1hZ25hbmksIFRpemlhbmE8
L2F1dGhvcj48YXV0aG9yPlZhbGRhZ25pLCBSaWNjYXJkbzwvYXV0aG9yPjxhdXRob3I+QmVsbGFy
ZGl0YSwgTGFyYTwvYXV0aG9yPjwvYXV0aG9ycz48L2NvbnRyaWJ1dG9ycz48dGl0bGVzPjx0aXRs
ZT5Qcm9zdGF0ZSBjYW5jZXItcmVsYXRlZCBhbnhpZXR5OiBGcm9tIGVucm9sbWVudCB0byBvbmUg
eWVhciBhZnRlciB0aGUgZmlyc3QgcmUtYmlvcHN5PC90aXRsZT48c2Vjb25kYXJ5LXRpdGxlPkFu
dGljYW5jZXIgUmVzZWFyY2g8L3NlY29uZGFyeS10aXRsZT48L3RpdGxlcz48cGVyaW9kaWNhbD48
ZnVsbC10aXRsZT5BbnRpY2FuY2VyIFJlc2VhcmNoPC9mdWxsLXRpdGxlPjwvcGVyaW9kaWNhbD48
cGFnZXM+MzY3MS0zNjcyPC9wYWdlcz48dm9sdW1lPjM1PC92b2x1bWU+PG51bWJlcj42PC9udW1i
ZXI+PGtleXdvcmRzPjxrZXl3b3JkPipwcm9zdGF0ZSBjYW5jZXI8L2tleXdvcmQ+PGtleXdvcmQ+
KmFueGlldHk8L2tleXdvcmQ+PGtleXdvcmQ+KmJpb3BzeTwva2V5d29yZD48a2V5d29yZD4qc29j
aWV0eTwva2V5d29yZD48a2V5d29yZD4qb25jb2xvZ3k8L2tleXdvcmQ+PGtleXdvcmQ+bWFsZTwv
a2V5d29yZD48a2V5d29yZD5odW1hbjwva2V5d29yZD48a2V5d29yZD5wYXRpZW50PC9rZXl3b3Jk
PjxrZXl3b3JkPnJlbGlhYmlsaXR5PC9rZXl3b3JkPjxrZXl3b3JkPnJhbmsgc3VtIHRlc3Q8L2tl
eXdvcmQ+PGtleXdvcmQ+ZGlhZ25vc2lzPC9rZXl3b3JkPjxrZXl3b3JkPmZlYXI8L2tleXdvcmQ+
PGtleXdvcmQ+cG9wdWxhdGlvbjwva2V5d29yZD48a2V5d29yZD52YWxpZGl0eTwva2V5d29yZD48
a2V5d29yZD5zZWxmIHJlcG9ydDwva2V5d29yZD48a2V5d29yZD5tb25pdG9yaW5nPC9rZXl3b3Jk
PjxrZXl3b3JkPm1lZGljYWwgZXhhbWluYXRpb248L2tleXdvcmQ+PGtleXdvcmQ+ZWZmZWN0IHNp
emU8L2tleXdvcmQ+PGtleXdvcmQ+cHJvc3RhdGUgc3BlY2lmaWMgYW50aWdlbjwva2V5d29yZD48
a2V5d29yZD5Qcm9zdGF0aWMgTmVvcGxhc21zPC9rZXl3b3JkPjxrZXl3b3JkPkFueGlldHk8L2tl
eXdvcmQ+PGtleXdvcmQ+UHJvc3RhdGU8L2tleXdvcmQ+PGtleXdvcmQ+QmlvcHN5PC9rZXl3b3Jk
PjxrZXl3b3JkPlByb3N0YXRpdGlzPC9rZXl3b3JkPjxrZXl3b3JkPlByb3N0YXRpc208L2tleXdv
cmQ+PGtleXdvcmQ+TmVvcGxhc21zPC9rZXl3b3JkPjwva2V5d29yZHM+PGRhdGVzPjx5ZWFyPjIw
MTU8L3llYXI+PHB1Yi1kYXRlcz48ZGF0ZT4yMDE1PC9kYXRlPjwvcHViLWRhdGVzPjwvZGF0ZXM+
PHVybHM+PHJlbGF0ZWQtdXJscz48dXJsPmh0dHA6Ly9hci5paWFyam91cm5hbHMub3JnL2NvbnRl
bnQvMzUvNi8zNjE1LmZ1bGwucGRmPC91cmw+PC9yZWxhdGVkLXVybHM+PC91cmxzPjxsYW5ndWFn
ZT5FbmdsaXNo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WaWxsYTwvQXV0aG9yPjxZZWFyPjIwMTU8L1llYXI+PFJl
Y051bT4xNTA8L1JlY051bT48RGlzcGxheVRleHQ+WzE5XTwvRGlzcGxheVRleHQ+PHJlY29yZD48
cmVjLW51bWJlcj4xNTA8L3JlYy1udW1iZXI+PGZvcmVpZ24ta2V5cz48a2V5IGFwcD0iRU4iIGRi
LWlkPSJld3ZwZnJkeDB0OTB3cGVwOTl3NWV4c2Nkd3JkdjlzcmR3cGUiIHRpbWVzdGFtcD0iMTYx
MTI0MTAxMSI+MTUwPC9rZXk+PC9mb3JlaWduLWtleXM+PHJlZi10eXBlIG5hbWU9IkpvdXJuYWwg
QXJ0aWNsZSI+MTc8L3JlZi10eXBlPjxjb250cmlidXRvcnM+PGF1dGhvcnM+PGF1dGhvcj5WaWxs
YSwgU2lsdmlhPC9hdXRob3I+PGF1dGhvcj5SZXBldHRvLCBDbGF1ZGlhPC9hdXRob3I+PGF1dGhv
cj5SYW5jYXRpLCBUaXppYW5hPC9hdXRob3I+PGF1dGhvcj5BdnV6emksIEJhcmJhcmE8L2F1dGhv
cj48YXV0aG9yPkNhdGFuemFybywgTWFyaW88L2F1dGhvcj48YXV0aG9yPk1hcmVuZ2hpLCBDcmlz
dGluYTwvYXV0aG9yPjxhdXRob3I+Tmljb2xhaSwgTmljb2xhPC9hdXRob3I+PGF1dGhvcj5TdGFn
bmksIFNpbHZpYTwvYXV0aG9yPjxhdXRob3I+TWFmZmV6emluaSwgTWFzc2ltbzwvYXV0aG9yPjxh
dXRob3I+U2FsdmlvbmksIFJvYmVydG88L2F1dGhvcj48YXV0aG9yPk1hZ25hbmksIFRpemlhbmE8
L2F1dGhvcj48YXV0aG9yPlZhbGRhZ25pLCBSaWNjYXJkbzwvYXV0aG9yPjxhdXRob3I+QmVsbGFy
ZGl0YSwgTGFyYTwvYXV0aG9yPjwvYXV0aG9ycz48L2NvbnRyaWJ1dG9ycz48dGl0bGVzPjx0aXRs
ZT5Qcm9zdGF0ZSBjYW5jZXItcmVsYXRlZCBhbnhpZXR5OiBGcm9tIGVucm9sbWVudCB0byBvbmUg
eWVhciBhZnRlciB0aGUgZmlyc3QgcmUtYmlvcHN5PC90aXRsZT48c2Vjb25kYXJ5LXRpdGxlPkFu
dGljYW5jZXIgUmVzZWFyY2g8L3NlY29uZGFyeS10aXRsZT48L3RpdGxlcz48cGVyaW9kaWNhbD48
ZnVsbC10aXRsZT5BbnRpY2FuY2VyIFJlc2VhcmNoPC9mdWxsLXRpdGxlPjwvcGVyaW9kaWNhbD48
cGFnZXM+MzY3MS0zNjcyPC9wYWdlcz48dm9sdW1lPjM1PC92b2x1bWU+PG51bWJlcj42PC9udW1i
ZXI+PGtleXdvcmRzPjxrZXl3b3JkPipwcm9zdGF0ZSBjYW5jZXI8L2tleXdvcmQ+PGtleXdvcmQ+
KmFueGlldHk8L2tleXdvcmQ+PGtleXdvcmQ+KmJpb3BzeTwva2V5d29yZD48a2V5d29yZD4qc29j
aWV0eTwva2V5d29yZD48a2V5d29yZD4qb25jb2xvZ3k8L2tleXdvcmQ+PGtleXdvcmQ+bWFsZTwv
a2V5d29yZD48a2V5d29yZD5odW1hbjwva2V5d29yZD48a2V5d29yZD5wYXRpZW50PC9rZXl3b3Jk
PjxrZXl3b3JkPnJlbGlhYmlsaXR5PC9rZXl3b3JkPjxrZXl3b3JkPnJhbmsgc3VtIHRlc3Q8L2tl
eXdvcmQ+PGtleXdvcmQ+ZGlhZ25vc2lzPC9rZXl3b3JkPjxrZXl3b3JkPmZlYXI8L2tleXdvcmQ+
PGtleXdvcmQ+cG9wdWxhdGlvbjwva2V5d29yZD48a2V5d29yZD52YWxpZGl0eTwva2V5d29yZD48
a2V5d29yZD5zZWxmIHJlcG9ydDwva2V5d29yZD48a2V5d29yZD5tb25pdG9yaW5nPC9rZXl3b3Jk
PjxrZXl3b3JkPm1lZGljYWwgZXhhbWluYXRpb248L2tleXdvcmQ+PGtleXdvcmQ+ZWZmZWN0IHNp
emU8L2tleXdvcmQ+PGtleXdvcmQ+cHJvc3RhdGUgc3BlY2lmaWMgYW50aWdlbjwva2V5d29yZD48
a2V5d29yZD5Qcm9zdGF0aWMgTmVvcGxhc21zPC9rZXl3b3JkPjxrZXl3b3JkPkFueGlldHk8L2tl
eXdvcmQ+PGtleXdvcmQ+UHJvc3RhdGU8L2tleXdvcmQ+PGtleXdvcmQ+QmlvcHN5PC9rZXl3b3Jk
PjxrZXl3b3JkPlByb3N0YXRpdGlzPC9rZXl3b3JkPjxrZXl3b3JkPlByb3N0YXRpc208L2tleXdv
cmQ+PGtleXdvcmQ+TmVvcGxhc21zPC9rZXl3b3JkPjwva2V5d29yZHM+PGRhdGVzPjx5ZWFyPjIw
MTU8L3llYXI+PHB1Yi1kYXRlcz48ZGF0ZT4yMDE1PC9kYXRlPjwvcHViLWRhdGVzPjwvZGF0ZXM+
PHVybHM+PHJlbGF0ZWQtdXJscz48dXJsPmh0dHA6Ly9hci5paWFyam91cm5hbHMub3JnL2NvbnRl
bnQvMzUvNi8zNjE1LmZ1bGwucGRmPC91cmw+PC9yZWxhdGVkLXVybHM+PC91cmxzPjxsYW5ndWFn
ZT5FbmdsaXNo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fldChar w:fldCharType="separate"/>
            </w:r>
            <w:r>
              <w:rPr>
                <w:rFonts w:cstheme="minorHAnsi"/>
                <w:noProof/>
                <w:sz w:val="20"/>
                <w:szCs w:val="20"/>
              </w:rPr>
              <w:t>[19]</w:t>
            </w:r>
            <w:r>
              <w:rPr>
                <w:rFonts w:cstheme="minorHAnsi"/>
                <w:sz w:val="20"/>
                <w:szCs w:val="20"/>
              </w:rPr>
              <w:fldChar w:fldCharType="end"/>
            </w:r>
          </w:p>
        </w:tc>
        <w:tc>
          <w:tcPr>
            <w:tcW w:w="989" w:type="dxa"/>
            <w:noWrap/>
            <w:hideMark/>
          </w:tcPr>
          <w:p w14:paraId="6599D72F"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hideMark/>
          </w:tcPr>
          <w:p w14:paraId="59E10588"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hideMark/>
          </w:tcPr>
          <w:p w14:paraId="289E1BFB"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hideMark/>
          </w:tcPr>
          <w:p w14:paraId="54A44366"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hideMark/>
          </w:tcPr>
          <w:p w14:paraId="3CBA8A61"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hideMark/>
          </w:tcPr>
          <w:p w14:paraId="5B5B7B69"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hideMark/>
          </w:tcPr>
          <w:p w14:paraId="5F9A529E"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hideMark/>
          </w:tcPr>
          <w:p w14:paraId="3E6071AF"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98" w:type="dxa"/>
            <w:noWrap/>
            <w:hideMark/>
          </w:tcPr>
          <w:p w14:paraId="14F60AD6"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134" w:type="dxa"/>
            <w:noWrap/>
            <w:hideMark/>
          </w:tcPr>
          <w:p w14:paraId="3E0A796D"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hideMark/>
          </w:tcPr>
          <w:p w14:paraId="32E12197"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hideMark/>
          </w:tcPr>
          <w:p w14:paraId="01D27347" w14:textId="77777777" w:rsidR="00C42717" w:rsidRPr="007133B7" w:rsidRDefault="00C42717" w:rsidP="00B5484E">
            <w:pPr>
              <w:jc w:val="center"/>
              <w:rPr>
                <w:rFonts w:cstheme="minorHAnsi"/>
                <w:sz w:val="20"/>
                <w:szCs w:val="20"/>
              </w:rPr>
            </w:pPr>
            <w:r w:rsidRPr="007133B7">
              <w:rPr>
                <w:rFonts w:cstheme="minorHAnsi"/>
                <w:sz w:val="20"/>
                <w:szCs w:val="20"/>
              </w:rPr>
              <w:t>5</w:t>
            </w:r>
          </w:p>
        </w:tc>
        <w:tc>
          <w:tcPr>
            <w:tcW w:w="1030" w:type="dxa"/>
          </w:tcPr>
          <w:p w14:paraId="019D20F8" w14:textId="77777777" w:rsidR="00C42717" w:rsidRPr="007133B7" w:rsidRDefault="00C42717" w:rsidP="00B5484E">
            <w:pPr>
              <w:rPr>
                <w:rFonts w:cstheme="minorHAnsi"/>
                <w:sz w:val="20"/>
                <w:szCs w:val="20"/>
              </w:rPr>
            </w:pPr>
            <w:r w:rsidRPr="007133B7">
              <w:rPr>
                <w:rFonts w:cstheme="minorHAnsi"/>
                <w:sz w:val="20"/>
                <w:szCs w:val="20"/>
              </w:rPr>
              <w:t>Moderate</w:t>
            </w:r>
          </w:p>
        </w:tc>
      </w:tr>
      <w:tr w:rsidR="00C42717" w:rsidRPr="007133B7" w14:paraId="02715DC3" w14:textId="77777777" w:rsidTr="00B5484E">
        <w:trPr>
          <w:trHeight w:val="252"/>
        </w:trPr>
        <w:tc>
          <w:tcPr>
            <w:tcW w:w="1586" w:type="dxa"/>
            <w:noWrap/>
          </w:tcPr>
          <w:p w14:paraId="09EC3D1D" w14:textId="17BA43F3" w:rsidR="00C42717" w:rsidRPr="007133B7" w:rsidRDefault="00C42717" w:rsidP="00B5484E">
            <w:pPr>
              <w:rPr>
                <w:rFonts w:cstheme="minorHAnsi"/>
                <w:sz w:val="20"/>
                <w:szCs w:val="20"/>
              </w:rPr>
            </w:pPr>
            <w:r w:rsidRPr="007133B7">
              <w:rPr>
                <w:rFonts w:cstheme="minorHAnsi"/>
                <w:sz w:val="20"/>
                <w:szCs w:val="20"/>
              </w:rPr>
              <w:t xml:space="preserve">Wilcox et al </w:t>
            </w:r>
            <w:r w:rsidRPr="007133B7">
              <w:rPr>
                <w:rFonts w:cstheme="minorHAnsi"/>
                <w:sz w:val="20"/>
                <w:szCs w:val="20"/>
              </w:rPr>
              <w:fldChar w:fldCharType="begin"/>
            </w:r>
            <w:r>
              <w:rPr>
                <w:rFonts w:cstheme="minorHAnsi"/>
                <w:sz w:val="20"/>
                <w:szCs w:val="20"/>
              </w:rPr>
              <w:instrText xml:space="preserve"> ADDIN EN.CITE &lt;EndNote&gt;&lt;Cite&gt;&lt;Author&gt;Wilcox&lt;/Author&gt;&lt;Year&gt;2014&lt;/Year&gt;&lt;RecNum&gt;178&lt;/RecNum&gt;&lt;DisplayText&gt;[20]&lt;/DisplayText&gt;&lt;record&gt;&lt;rec-number&gt;178&lt;/rec-number&gt;&lt;foreign-keys&gt;&lt;key app="EN" db-id="t2xd2e9pu05esfe2fvix2vrxps009dxwre2s" timestamp="1616742645"&gt;178&lt;/key&gt;&lt;/foreign-keys&gt;&lt;ref-type name="Journal Article"&gt;17&lt;/ref-type&gt;&lt;contributors&gt;&lt;authors&gt;&lt;author&gt;Wilcox, Chloe B.&lt;/author&gt;&lt;author&gt;Gilbourd, Daniel&lt;/author&gt;&lt;author&gt;Louie-Johnsun, Mark&lt;/author&gt;&lt;/authors&gt;&lt;/contributors&gt;&lt;titles&gt;&lt;title&gt;Anxiety and health-related quality of life (HRQL) in patients undergoing active surveillance of prostate cancer in an Australian centre&lt;/title&gt;&lt;secondary-title&gt;BJU International&lt;/secondary-title&gt;&lt;/titles&gt;&lt;periodical&gt;&lt;full-title&gt;BJU International&lt;/full-title&gt;&lt;/periodical&gt;&lt;pages&gt;64-68&lt;/pages&gt;&lt;volume&gt;113&lt;/volume&gt;&lt;number&gt;S2&lt;/number&gt;&lt;keywords&gt;&lt;keyword&gt;prostate cancer&lt;/keyword&gt;&lt;keyword&gt;active surveillance&lt;/keyword&gt;&lt;keyword&gt;quality of life&lt;/keyword&gt;&lt;keyword&gt;anxiety&lt;/keyword&gt;&lt;/keywords&gt;&lt;dates&gt;&lt;year&gt;2014&lt;/year&gt;&lt;pub-dates&gt;&lt;date&gt;2014/03/01&lt;/date&gt;&lt;/pub-dates&gt;&lt;/dates&gt;&lt;publisher&gt;John Wiley &amp;amp; Sons, Ltd&lt;/publisher&gt;&lt;isbn&gt;1464-4096&lt;/isbn&gt;&lt;work-type&gt;https://doi.org/10.1111/bju.12557&lt;/work-type&gt;&lt;urls&gt;&lt;related-urls&gt;&lt;url&gt;https://doi.org/10.1111/bju.12557&lt;/url&gt;&lt;/related-urls&gt;&lt;/urls&gt;&lt;electronic-resource-num&gt;https://doi.org/10.1111/bju.12557&lt;/electronic-resource-num&gt;&lt;access-date&gt;2021/03/06&lt;/access-date&gt;&lt;/record&gt;&lt;/Cite&gt;&lt;/EndNote&gt;</w:instrText>
            </w:r>
            <w:r w:rsidRPr="007133B7">
              <w:rPr>
                <w:rFonts w:cstheme="minorHAnsi"/>
                <w:sz w:val="20"/>
                <w:szCs w:val="20"/>
              </w:rPr>
              <w:fldChar w:fldCharType="separate"/>
            </w:r>
            <w:r>
              <w:rPr>
                <w:rFonts w:cstheme="minorHAnsi"/>
                <w:noProof/>
                <w:sz w:val="20"/>
                <w:szCs w:val="20"/>
              </w:rPr>
              <w:t>[20]</w:t>
            </w:r>
            <w:r w:rsidRPr="007133B7">
              <w:rPr>
                <w:rFonts w:cstheme="minorHAnsi"/>
                <w:sz w:val="20"/>
                <w:szCs w:val="20"/>
              </w:rPr>
              <w:fldChar w:fldCharType="end"/>
            </w:r>
          </w:p>
        </w:tc>
        <w:tc>
          <w:tcPr>
            <w:tcW w:w="989" w:type="dxa"/>
            <w:noWrap/>
          </w:tcPr>
          <w:p w14:paraId="46F1410E"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1191" w:type="dxa"/>
            <w:noWrap/>
          </w:tcPr>
          <w:p w14:paraId="305998F9" w14:textId="77777777" w:rsidR="00C42717" w:rsidRPr="007133B7" w:rsidRDefault="00C42717" w:rsidP="00B5484E">
            <w:pPr>
              <w:jc w:val="center"/>
              <w:rPr>
                <w:rFonts w:cstheme="minorHAnsi"/>
                <w:sz w:val="20"/>
                <w:szCs w:val="20"/>
              </w:rPr>
            </w:pPr>
            <w:r w:rsidRPr="007133B7">
              <w:rPr>
                <w:rFonts w:cstheme="minorHAnsi"/>
                <w:sz w:val="20"/>
                <w:szCs w:val="20"/>
              </w:rPr>
              <w:t>N/A</w:t>
            </w:r>
          </w:p>
        </w:tc>
        <w:tc>
          <w:tcPr>
            <w:tcW w:w="980" w:type="dxa"/>
            <w:noWrap/>
          </w:tcPr>
          <w:p w14:paraId="784E612B"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1282" w:type="dxa"/>
            <w:noWrap/>
          </w:tcPr>
          <w:p w14:paraId="71F2B138"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59" w:type="dxa"/>
            <w:noWrap/>
          </w:tcPr>
          <w:p w14:paraId="0685A244"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276" w:type="dxa"/>
            <w:noWrap/>
          </w:tcPr>
          <w:p w14:paraId="4FAEB3FD"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983" w:type="dxa"/>
            <w:noWrap/>
          </w:tcPr>
          <w:p w14:paraId="7C3BCDF8"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886" w:type="dxa"/>
            <w:noWrap/>
          </w:tcPr>
          <w:p w14:paraId="1D5993DD"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998" w:type="dxa"/>
            <w:noWrap/>
          </w:tcPr>
          <w:p w14:paraId="108A4700"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134" w:type="dxa"/>
            <w:noWrap/>
          </w:tcPr>
          <w:p w14:paraId="23D289F1" w14:textId="77777777" w:rsidR="00C42717" w:rsidRPr="007133B7" w:rsidRDefault="00C42717" w:rsidP="00B5484E">
            <w:pPr>
              <w:jc w:val="center"/>
              <w:rPr>
                <w:rFonts w:cstheme="minorHAnsi"/>
                <w:sz w:val="20"/>
                <w:szCs w:val="20"/>
              </w:rPr>
            </w:pPr>
            <w:r w:rsidRPr="007133B7">
              <w:rPr>
                <w:rFonts w:cstheme="minorHAnsi"/>
                <w:sz w:val="20"/>
                <w:szCs w:val="20"/>
              </w:rPr>
              <w:t>0</w:t>
            </w:r>
          </w:p>
        </w:tc>
        <w:tc>
          <w:tcPr>
            <w:tcW w:w="1027" w:type="dxa"/>
            <w:noWrap/>
          </w:tcPr>
          <w:p w14:paraId="5F02AC34" w14:textId="77777777" w:rsidR="00C42717" w:rsidRPr="007133B7" w:rsidRDefault="00C42717" w:rsidP="00B5484E">
            <w:pPr>
              <w:jc w:val="center"/>
              <w:rPr>
                <w:rFonts w:cstheme="minorHAnsi"/>
                <w:sz w:val="20"/>
                <w:szCs w:val="20"/>
              </w:rPr>
            </w:pPr>
            <w:r w:rsidRPr="007133B7">
              <w:rPr>
                <w:rFonts w:cstheme="minorHAnsi"/>
                <w:sz w:val="20"/>
                <w:szCs w:val="20"/>
              </w:rPr>
              <w:t>1</w:t>
            </w:r>
          </w:p>
        </w:tc>
        <w:tc>
          <w:tcPr>
            <w:tcW w:w="674" w:type="dxa"/>
            <w:noWrap/>
          </w:tcPr>
          <w:p w14:paraId="049535F0" w14:textId="77777777" w:rsidR="00C42717" w:rsidRPr="007133B7" w:rsidRDefault="00C42717" w:rsidP="00B5484E">
            <w:pPr>
              <w:jc w:val="center"/>
              <w:rPr>
                <w:rFonts w:cstheme="minorHAnsi"/>
                <w:sz w:val="20"/>
                <w:szCs w:val="20"/>
              </w:rPr>
            </w:pPr>
            <w:r w:rsidRPr="007133B7">
              <w:rPr>
                <w:rFonts w:cstheme="minorHAnsi"/>
                <w:sz w:val="20"/>
                <w:szCs w:val="20"/>
              </w:rPr>
              <w:t>4</w:t>
            </w:r>
          </w:p>
        </w:tc>
        <w:tc>
          <w:tcPr>
            <w:tcW w:w="1030" w:type="dxa"/>
          </w:tcPr>
          <w:p w14:paraId="6B42F301" w14:textId="77777777" w:rsidR="00C42717" w:rsidRPr="007133B7" w:rsidRDefault="00C42717" w:rsidP="00B5484E">
            <w:pPr>
              <w:rPr>
                <w:rFonts w:cstheme="minorHAnsi"/>
                <w:sz w:val="20"/>
                <w:szCs w:val="20"/>
              </w:rPr>
            </w:pPr>
            <w:r w:rsidRPr="007133B7">
              <w:rPr>
                <w:rFonts w:cstheme="minorHAnsi"/>
                <w:sz w:val="20"/>
                <w:szCs w:val="20"/>
              </w:rPr>
              <w:t>High</w:t>
            </w:r>
          </w:p>
        </w:tc>
      </w:tr>
    </w:tbl>
    <w:p w14:paraId="5226A0A2" w14:textId="77777777" w:rsidR="00C42717" w:rsidRPr="007133B7" w:rsidRDefault="00C42717" w:rsidP="00C42717">
      <w:pPr>
        <w:rPr>
          <w:rFonts w:cstheme="minorHAnsi"/>
        </w:rPr>
      </w:pPr>
    </w:p>
    <w:p w14:paraId="2EED59CC" w14:textId="77777777" w:rsidR="00C42717" w:rsidRPr="007133B7" w:rsidRDefault="00C42717" w:rsidP="00C42717">
      <w:pPr>
        <w:rPr>
          <w:rFonts w:cstheme="minorHAnsi"/>
        </w:rPr>
      </w:pPr>
    </w:p>
    <w:p w14:paraId="66E41780" w14:textId="7A65F7AE" w:rsidR="00C42717" w:rsidRDefault="00C42717">
      <w:r>
        <w:lastRenderedPageBreak/>
        <w:t>References</w:t>
      </w:r>
    </w:p>
    <w:p w14:paraId="0F84C0B1" w14:textId="77777777" w:rsidR="00C42717" w:rsidRDefault="00C42717"/>
    <w:p w14:paraId="378B9ED1" w14:textId="77777777" w:rsidR="00C42717" w:rsidRPr="00C42717" w:rsidRDefault="00C42717" w:rsidP="00C42717">
      <w:pPr>
        <w:pStyle w:val="EndNoteBibliography"/>
        <w:spacing w:after="0"/>
        <w:ind w:left="720" w:hanging="720"/>
      </w:pPr>
      <w:r>
        <w:fldChar w:fldCharType="begin"/>
      </w:r>
      <w:r>
        <w:instrText xml:space="preserve"> ADDIN EN.REFLIST </w:instrText>
      </w:r>
      <w:r>
        <w:fldChar w:fldCharType="separate"/>
      </w:r>
      <w:r w:rsidRPr="00C42717">
        <w:t>1.</w:t>
      </w:r>
      <w:r w:rsidRPr="00C42717">
        <w:tab/>
        <w:t>Alvisi MF, Dordoni P, Rancati T, Avuzzi B, Nicolai N, Badenchini F, De Luca L, Magnani T, Marenghi C, Menichetti J, Silvia V, Fabiana Z, Roberto S, Riccardo V, Lara B, Prostate Cancer Multidisciplinary Clinic Working G (2020) Supporting Patients With Untreated Prostate Cancer on Active Surveillance: What Causes an Increase in Anxiety During the First 10 Months? Front Psychol 11: 576459</w:t>
      </w:r>
    </w:p>
    <w:p w14:paraId="04AC6B9E" w14:textId="77777777" w:rsidR="00C42717" w:rsidRPr="00C42717" w:rsidRDefault="00C42717" w:rsidP="00C42717">
      <w:pPr>
        <w:pStyle w:val="EndNoteBibliography"/>
        <w:spacing w:after="0"/>
        <w:ind w:left="720" w:hanging="720"/>
      </w:pPr>
      <w:r w:rsidRPr="00C42717">
        <w:t>2.</w:t>
      </w:r>
      <w:r w:rsidRPr="00C42717">
        <w:tab/>
        <w:t>Bellizzi KM, Latini DM, Cowan JE, DuChane J, Carroll PR (2008) Fear of recurrence, symptom burden, and health-related quality of life in men with prostate cancer Urology 72: 1269-1273</w:t>
      </w:r>
    </w:p>
    <w:p w14:paraId="693DC255" w14:textId="77777777" w:rsidR="00C42717" w:rsidRPr="00C42717" w:rsidRDefault="00C42717" w:rsidP="00C42717">
      <w:pPr>
        <w:pStyle w:val="EndNoteBibliography"/>
        <w:spacing w:after="0"/>
        <w:ind w:left="720" w:hanging="720"/>
      </w:pPr>
      <w:r w:rsidRPr="00C42717">
        <w:t>3.</w:t>
      </w:r>
      <w:r w:rsidRPr="00C42717">
        <w:tab/>
        <w:t>Chambers SK, Ng SK, Baade P, Aitken JF, Hyde MK, Wittert G, Frydenberg M, Dunn J (2017) Trajectories of quality of life, life satisfaction, and psychological adjustment after prostate cancer Psychooncology 26: 1576-1585</w:t>
      </w:r>
    </w:p>
    <w:p w14:paraId="3D658FD8" w14:textId="77777777" w:rsidR="00C42717" w:rsidRPr="00C42717" w:rsidRDefault="00C42717" w:rsidP="00C42717">
      <w:pPr>
        <w:pStyle w:val="EndNoteBibliography"/>
        <w:spacing w:after="0"/>
        <w:ind w:left="720" w:hanging="720"/>
      </w:pPr>
      <w:r w:rsidRPr="00C42717">
        <w:t>4.</w:t>
      </w:r>
      <w:r w:rsidRPr="00C42717">
        <w:tab/>
        <w:t>Chien CH, Chuang CK, Liu KL, Wu CT, Pang ST, Chang YH (2018) Positive and negative affect and prostate cancer-specific anxiety in Taiwanese patients and their partners Eur J Oncol Nurs 37: 1-11</w:t>
      </w:r>
    </w:p>
    <w:p w14:paraId="64D78211" w14:textId="77777777" w:rsidR="00C42717" w:rsidRPr="00C42717" w:rsidRDefault="00C42717" w:rsidP="00C42717">
      <w:pPr>
        <w:pStyle w:val="EndNoteBibliography"/>
        <w:spacing w:after="0"/>
        <w:ind w:left="720" w:hanging="720"/>
      </w:pPr>
      <w:r w:rsidRPr="00C42717">
        <w:t>5.</w:t>
      </w:r>
      <w:r w:rsidRPr="00C42717">
        <w:tab/>
        <w:t>Clark JA, Talcott JA (2006) Confidence and uncertainty long after initial treatment for early prostate cancer: survivors' views of cancer control and the treatment decisions they made J Clin Oncol 24: 4457-4463</w:t>
      </w:r>
    </w:p>
    <w:p w14:paraId="31B7BA20" w14:textId="77777777" w:rsidR="00C42717" w:rsidRPr="00C42717" w:rsidRDefault="00C42717" w:rsidP="00C42717">
      <w:pPr>
        <w:pStyle w:val="EndNoteBibliography"/>
        <w:spacing w:after="0"/>
        <w:ind w:left="720" w:hanging="720"/>
      </w:pPr>
      <w:r w:rsidRPr="00C42717">
        <w:t>6.</w:t>
      </w:r>
      <w:r w:rsidRPr="00C42717">
        <w:tab/>
        <w:t>Dowrick AS, Wootten AC, Botti M (2018) Does partnership status affect the quality of life of men having robotic-assisted radical prostatectomy (RARP) for localised prostate cancer? Applied Nursing Research 42: 51-55</w:t>
      </w:r>
    </w:p>
    <w:p w14:paraId="4885C5F3" w14:textId="77777777" w:rsidR="00C42717" w:rsidRPr="00C42717" w:rsidRDefault="00C42717" w:rsidP="00C42717">
      <w:pPr>
        <w:pStyle w:val="EndNoteBibliography"/>
        <w:spacing w:after="0"/>
        <w:ind w:left="720" w:hanging="720"/>
      </w:pPr>
      <w:r w:rsidRPr="00C42717">
        <w:t>7.</w:t>
      </w:r>
      <w:r w:rsidRPr="00C42717">
        <w:tab/>
        <w:t>Egger SJ, Calopedos RJ, O'Connell DL, Chambers SK, Woo HH, Smith DP (2018) Long-term Psychological and Quality-of-life Effects of Active Surveillance and Watchful Waiting After Diagnosis of Low-risk Localised Prostate Cancer Eur Urol 73: 859-867</w:t>
      </w:r>
    </w:p>
    <w:p w14:paraId="1C8F4DC3" w14:textId="77777777" w:rsidR="00C42717" w:rsidRPr="00C42717" w:rsidRDefault="00C42717" w:rsidP="00C42717">
      <w:pPr>
        <w:pStyle w:val="EndNoteBibliography"/>
        <w:spacing w:after="0"/>
        <w:ind w:left="720" w:hanging="720"/>
      </w:pPr>
      <w:r w:rsidRPr="00C42717">
        <w:t>8.</w:t>
      </w:r>
      <w:r w:rsidRPr="00C42717">
        <w:tab/>
        <w:t>Eisenberg SA, Kurita K, Taylor-Ford M, Agus DB, Gross ME, Meyerowitz BE (2015) Intolerance of uncertainty, cognitive complaints, and cancer-related distress in prostate cancer survivors Psychooncology 24: 228-235</w:t>
      </w:r>
    </w:p>
    <w:p w14:paraId="42C61045" w14:textId="77777777" w:rsidR="00C42717" w:rsidRPr="00C42717" w:rsidRDefault="00C42717" w:rsidP="00C42717">
      <w:pPr>
        <w:pStyle w:val="EndNoteBibliography"/>
        <w:spacing w:after="0"/>
        <w:ind w:left="720" w:hanging="720"/>
      </w:pPr>
      <w:r w:rsidRPr="00C42717">
        <w:t>9.</w:t>
      </w:r>
      <w:r w:rsidRPr="00C42717">
        <w:tab/>
        <w:t>Ettridge K, Wright K, Smith D, Chambers S, Corsini N, Evans S, Moretti K, Roder D, Scuffham P, Miller C (2020) Measuring psychosocial outcomes of men living with prostate cancer: feasibility of regular assessment of patient-reported outcomes Eur J Cancer Care (Engl): e13393</w:t>
      </w:r>
    </w:p>
    <w:p w14:paraId="60849EE1" w14:textId="77777777" w:rsidR="00C42717" w:rsidRPr="00C42717" w:rsidRDefault="00C42717" w:rsidP="00C42717">
      <w:pPr>
        <w:pStyle w:val="EndNoteBibliography"/>
        <w:spacing w:after="0"/>
        <w:ind w:left="720" w:hanging="720"/>
      </w:pPr>
      <w:r w:rsidRPr="00C42717">
        <w:t>10.</w:t>
      </w:r>
      <w:r w:rsidRPr="00C42717">
        <w:tab/>
        <w:t>Götze H, Taubenheim S, Dietz A, Lordick F, Mehnert-Theuerkauf A (2019) Fear of cancer recurrence across the survivorship trajectory: Results from a survey of adult long-term cancer survivors Psychooncology 28: 2033-2041</w:t>
      </w:r>
    </w:p>
    <w:p w14:paraId="2CB8D254" w14:textId="77777777" w:rsidR="00C42717" w:rsidRPr="00C42717" w:rsidRDefault="00C42717" w:rsidP="00C42717">
      <w:pPr>
        <w:pStyle w:val="EndNoteBibliography"/>
        <w:spacing w:after="0"/>
        <w:ind w:left="720" w:hanging="720"/>
      </w:pPr>
      <w:r w:rsidRPr="00C42717">
        <w:t>11.</w:t>
      </w:r>
      <w:r w:rsidRPr="00C42717">
        <w:tab/>
        <w:t>Meissner VH, Herkommer K, Marten-Mittag B, Gschwend JE, Dinkel A (2017) Prostate cancer-related anxiety in long-term survivors after radical prostatectomy J Cancer Surviv 11: 800-807</w:t>
      </w:r>
    </w:p>
    <w:p w14:paraId="78F77169" w14:textId="77777777" w:rsidR="00C42717" w:rsidRPr="00C42717" w:rsidRDefault="00C42717" w:rsidP="00C42717">
      <w:pPr>
        <w:pStyle w:val="EndNoteBibliography"/>
        <w:spacing w:after="0"/>
        <w:ind w:left="720" w:hanging="720"/>
      </w:pPr>
      <w:r w:rsidRPr="00C42717">
        <w:t>12.</w:t>
      </w:r>
      <w:r w:rsidRPr="00C42717">
        <w:tab/>
        <w:t>Meissner VH, Olze L, Schiele S, Ankerst DP, Jahnen M, Gschwend JE, Herkommer K, Dinkel A Fear of cancer recurrence and disease progression in long-term prostate cancer survivors after radical prostatectomy: A longitudinal study Cancer n/a</w:t>
      </w:r>
    </w:p>
    <w:p w14:paraId="3004AEA2" w14:textId="77777777" w:rsidR="00C42717" w:rsidRPr="00C42717" w:rsidRDefault="00C42717" w:rsidP="00C42717">
      <w:pPr>
        <w:pStyle w:val="EndNoteBibliography"/>
        <w:spacing w:after="0"/>
        <w:ind w:left="720" w:hanging="720"/>
      </w:pPr>
      <w:r w:rsidRPr="00C42717">
        <w:t>13.</w:t>
      </w:r>
      <w:r w:rsidRPr="00C42717">
        <w:tab/>
        <w:t xml:space="preserve">Naha U, Freedland SJ, Abern MR, Moreira DM (2020) The association of cancer-specific anxiety with disease aggressiveness in men on active surveillance of prostate cancer Prostate Cancer Prostatic Dis </w:t>
      </w:r>
    </w:p>
    <w:p w14:paraId="61956CE4" w14:textId="77777777" w:rsidR="00C42717" w:rsidRPr="00C42717" w:rsidRDefault="00C42717" w:rsidP="00C42717">
      <w:pPr>
        <w:pStyle w:val="EndNoteBibliography"/>
        <w:spacing w:after="0"/>
        <w:ind w:left="720" w:hanging="720"/>
      </w:pPr>
      <w:r w:rsidRPr="00C42717">
        <w:t>14.</w:t>
      </w:r>
      <w:r w:rsidRPr="00C42717">
        <w:tab/>
        <w:t>Parker PA, Davis JW, Latini DM, Baum G, Wang X, Ward JF, Kuban D, Frank SJ, Lee AK, Logothetis CJ, Kim J (2016) Relationship between illness uncertainty, anxiety, fear of progression and quality of life in men with favourable-risk prostate cancer undergoing active surveillance BJU Int 117: 469-477</w:t>
      </w:r>
    </w:p>
    <w:p w14:paraId="7939CDC8" w14:textId="77777777" w:rsidR="00C42717" w:rsidRPr="00C42717" w:rsidRDefault="00C42717" w:rsidP="00C42717">
      <w:pPr>
        <w:pStyle w:val="EndNoteBibliography"/>
        <w:spacing w:after="0"/>
        <w:ind w:left="720" w:hanging="720"/>
      </w:pPr>
      <w:r w:rsidRPr="00C42717">
        <w:lastRenderedPageBreak/>
        <w:t>15.</w:t>
      </w:r>
      <w:r w:rsidRPr="00C42717">
        <w:tab/>
        <w:t>Savard J, Ivers H (2013) The evolution of fear of cancer recurrence during the cancer care trajectory and its relationship with cancer characteristics Journal of Psychosomatic Research 74: 354-360</w:t>
      </w:r>
    </w:p>
    <w:p w14:paraId="7796FBBD" w14:textId="77777777" w:rsidR="00C42717" w:rsidRPr="00C42717" w:rsidRDefault="00C42717" w:rsidP="00C42717">
      <w:pPr>
        <w:pStyle w:val="EndNoteBibliography"/>
        <w:spacing w:after="0"/>
        <w:ind w:left="720" w:hanging="720"/>
      </w:pPr>
      <w:r w:rsidRPr="00C42717">
        <w:t>16.</w:t>
      </w:r>
      <w:r w:rsidRPr="00C42717">
        <w:tab/>
        <w:t>van den Bergh RC, Essink-Bot ML, Roobol MJ, Schröder FH, Bangma CH, Steyerberg EW (2010) Do anxiety and distress increase during active surveillance for low risk prostate cancer? J Urol 183: 1786-1791</w:t>
      </w:r>
    </w:p>
    <w:p w14:paraId="64BE10FE" w14:textId="77777777" w:rsidR="00C42717" w:rsidRPr="00C42717" w:rsidRDefault="00C42717" w:rsidP="00C42717">
      <w:pPr>
        <w:pStyle w:val="EndNoteBibliography"/>
        <w:spacing w:after="0"/>
        <w:ind w:left="720" w:hanging="720"/>
      </w:pPr>
      <w:r w:rsidRPr="00C42717">
        <w:t>17.</w:t>
      </w:r>
      <w:r w:rsidRPr="00C42717">
        <w:tab/>
        <w:t>van Stam MA, Aaronson NK, Bosch J, Kieffer JM, van der Voort van Zyp JRN, Tillier CN, Horenblas S, van der Poel HG (2020) Patient-reported Outcomes Following Treatment of Localised Prostate Cancer and Their Association with Regret About Treatment Choices Eur Urol Oncol 3: 21-31</w:t>
      </w:r>
    </w:p>
    <w:p w14:paraId="6262E02D" w14:textId="77777777" w:rsidR="00C42717" w:rsidRPr="00C42717" w:rsidRDefault="00C42717" w:rsidP="00C42717">
      <w:pPr>
        <w:pStyle w:val="EndNoteBibliography"/>
        <w:spacing w:after="0"/>
        <w:ind w:left="720" w:hanging="720"/>
      </w:pPr>
      <w:r w:rsidRPr="00C42717">
        <w:t>18.</w:t>
      </w:r>
      <w:r w:rsidRPr="00C42717">
        <w:tab/>
        <w:t>Victorson David E, Schuette S, Schalet Benjamin D, Kundu Shilajit D, Helfand Brian T, Novakovic K, Sufrin N, McGuire M, Brendler C (2016) Factors Affecting Quality of Life at Different Intervals After Treatment of Localized Prostate Cancer: Unique Influence of Treatment Decision Making Satisfaction, Personality and Sexual Functioning Journal of Urology 196: 1422-1428</w:t>
      </w:r>
    </w:p>
    <w:p w14:paraId="5631BD74" w14:textId="77777777" w:rsidR="00C42717" w:rsidRPr="00C42717" w:rsidRDefault="00C42717" w:rsidP="00C42717">
      <w:pPr>
        <w:pStyle w:val="EndNoteBibliography"/>
        <w:spacing w:after="0"/>
        <w:ind w:left="720" w:hanging="720"/>
      </w:pPr>
      <w:r w:rsidRPr="00C42717">
        <w:t>19.</w:t>
      </w:r>
      <w:r w:rsidRPr="00C42717">
        <w:tab/>
        <w:t>Villa S, Repetto C, Rancati T, Avuzzi B, Catanzaro M, Marenghi C, Nicolai N, Stagni S, Maffezzini M, Salvioni R, Magnani T, Valdagni R, Bellardita L (2015) Prostate cancer-related anxiety: From enrolment to one year after the first re-biopsy Anticancer Research 35: 3671-3672</w:t>
      </w:r>
    </w:p>
    <w:p w14:paraId="2681F65D" w14:textId="77777777" w:rsidR="00C42717" w:rsidRPr="00C42717" w:rsidRDefault="00C42717" w:rsidP="00C42717">
      <w:pPr>
        <w:pStyle w:val="EndNoteBibliography"/>
        <w:ind w:left="720" w:hanging="720"/>
      </w:pPr>
      <w:r w:rsidRPr="00C42717">
        <w:t>20.</w:t>
      </w:r>
      <w:r w:rsidRPr="00C42717">
        <w:tab/>
        <w:t>Wilcox CB, Gilbourd D, Louie-Johnsun M (2014) Anxiety and health-related quality of life (HRQL) in patients undergoing active surveillance of prostate cancer in an Australian centre BJU International 113: 64-68</w:t>
      </w:r>
    </w:p>
    <w:p w14:paraId="3DD12697" w14:textId="5C6EECDE" w:rsidR="00474149" w:rsidRDefault="00C42717">
      <w:r>
        <w:fldChar w:fldCharType="end"/>
      </w:r>
    </w:p>
    <w:sectPr w:rsidR="00474149" w:rsidSect="00C427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upport Care Canc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vpfrdx0t90wpep99w5exscdwrdv9srdwpe&quot;&gt;Systematic review endnote&lt;record-ids&gt;&lt;item&gt;150&lt;/item&gt;&lt;item&gt;219&lt;/item&gt;&lt;item&gt;222&lt;/item&gt;&lt;item&gt;224&lt;/item&gt;&lt;item&gt;227&lt;/item&gt;&lt;item&gt;229&lt;/item&gt;&lt;item&gt;233&lt;/item&gt;&lt;item&gt;234&lt;/item&gt;&lt;item&gt;240&lt;/item&gt;&lt;item&gt;241&lt;/item&gt;&lt;item&gt;248&lt;/item&gt;&lt;item&gt;251&lt;/item&gt;&lt;item&gt;252&lt;/item&gt;&lt;item&gt;397&lt;/item&gt;&lt;item&gt;399&lt;/item&gt;&lt;item&gt;586&lt;/item&gt;&lt;/record-ids&gt;&lt;/item&gt;&lt;item db-id=&quot;t2xd2e9pu05esfe2fvix2vrxps009dxwre2s&quot;&gt;Systematic review try 2&lt;record-ids&gt;&lt;item&gt;29&lt;/item&gt;&lt;item&gt;32&lt;/item&gt;&lt;item&gt;41&lt;/item&gt;&lt;item&gt;178&lt;/item&gt;&lt;/record-ids&gt;&lt;/item&gt;&lt;/Libraries&gt;"/>
  </w:docVars>
  <w:rsids>
    <w:rsidRoot w:val="00C42717"/>
    <w:rsid w:val="00474149"/>
    <w:rsid w:val="00C427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393A9"/>
  <w15:chartTrackingRefBased/>
  <w15:docId w15:val="{D816B539-5C5F-415D-AF2D-40CE89D78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71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27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4271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42717"/>
    <w:rPr>
      <w:rFonts w:ascii="Calibri" w:hAnsi="Calibri" w:cs="Calibri"/>
      <w:noProof/>
      <w:lang w:val="en-US"/>
    </w:rPr>
  </w:style>
  <w:style w:type="paragraph" w:customStyle="1" w:styleId="EndNoteBibliography">
    <w:name w:val="EndNote Bibliography"/>
    <w:basedOn w:val="Normal"/>
    <w:link w:val="EndNoteBibliographyChar"/>
    <w:rsid w:val="00C4271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4271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731</Words>
  <Characters>21272</Characters>
  <Application>Microsoft Office Word</Application>
  <DocSecurity>0</DocSecurity>
  <Lines>177</Lines>
  <Paragraphs>49</Paragraphs>
  <ScaleCrop>false</ScaleCrop>
  <Company/>
  <LinksUpToDate>false</LinksUpToDate>
  <CharactersWithSpaces>2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Callum James 2</dc:creator>
  <cp:keywords/>
  <dc:description/>
  <cp:lastModifiedBy>(s) Callum James 2</cp:lastModifiedBy>
  <cp:revision>1</cp:revision>
  <dcterms:created xsi:type="dcterms:W3CDTF">2021-09-06T14:07:00Z</dcterms:created>
  <dcterms:modified xsi:type="dcterms:W3CDTF">2021-09-06T14:08:00Z</dcterms:modified>
</cp:coreProperties>
</file>